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448CA" w14:textId="7232679C" w:rsidR="00B90528" w:rsidRPr="00E40032" w:rsidRDefault="0049694C" w:rsidP="00E40032">
      <w:pPr>
        <w:spacing w:line="360" w:lineRule="auto"/>
        <w:jc w:val="center"/>
        <w:rPr>
          <w:rFonts w:ascii="Times New Roman" w:hAnsi="Times New Roman" w:cs="Times New Roman"/>
          <w:sz w:val="28"/>
        </w:rPr>
      </w:pPr>
      <w:r w:rsidRPr="00E40032">
        <w:rPr>
          <w:rFonts w:ascii="Times New Roman" w:hAnsi="Times New Roman" w:cs="Times New Roman"/>
          <w:sz w:val="28"/>
        </w:rPr>
        <w:t>SUPPLEMENTAL MATERIAL</w:t>
      </w:r>
    </w:p>
    <w:p w14:paraId="12BDC2E3" w14:textId="14EA31A5" w:rsidR="00E40032" w:rsidRPr="00E40032" w:rsidRDefault="00E40032" w:rsidP="00E40032">
      <w:pPr>
        <w:spacing w:line="360" w:lineRule="auto"/>
        <w:jc w:val="center"/>
        <w:rPr>
          <w:rFonts w:ascii="Times New Roman" w:hAnsi="Times New Roman" w:cs="Times New Roman"/>
        </w:rPr>
      </w:pPr>
    </w:p>
    <w:p w14:paraId="422BE333" w14:textId="77777777" w:rsidR="00E40032" w:rsidRPr="00E40032" w:rsidRDefault="00E40032" w:rsidP="00E4003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E40032">
        <w:rPr>
          <w:rFonts w:ascii="Times New Roman" w:hAnsi="Times New Roman" w:cs="Times New Roman"/>
          <w:sz w:val="24"/>
        </w:rPr>
        <w:t>Ten-Year Cardiovascular Risk in Diabetes Patients without Obstructive Coronary Artery Disease – a Western Denmark Cohort Study</w:t>
      </w:r>
    </w:p>
    <w:p w14:paraId="28B7F944" w14:textId="77777777" w:rsidR="00E40032" w:rsidRPr="00E40032" w:rsidRDefault="00E40032" w:rsidP="00E40032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6BDA1BFE" w14:textId="71EE701E" w:rsidR="00E40032" w:rsidRPr="00E40032" w:rsidRDefault="00E40032" w:rsidP="00E40032">
      <w:pPr>
        <w:spacing w:line="360" w:lineRule="auto"/>
        <w:rPr>
          <w:rFonts w:ascii="Times New Roman" w:hAnsi="Times New Roman" w:cs="Times New Roman"/>
          <w:sz w:val="24"/>
        </w:rPr>
      </w:pPr>
      <w:r w:rsidRPr="00E40032">
        <w:rPr>
          <w:rFonts w:ascii="Times New Roman" w:hAnsi="Times New Roman" w:cs="Times New Roman"/>
          <w:sz w:val="24"/>
        </w:rPr>
        <w:t xml:space="preserve">Kevin Kris Warnakula Olesen </w:t>
      </w:r>
      <w:proofErr w:type="spellStart"/>
      <w:r w:rsidRPr="00E40032">
        <w:rPr>
          <w:rFonts w:ascii="Times New Roman" w:hAnsi="Times New Roman" w:cs="Times New Roman"/>
          <w:sz w:val="24"/>
        </w:rPr>
        <w:t>MDa,b</w:t>
      </w:r>
      <w:proofErr w:type="spellEnd"/>
      <w:r w:rsidRPr="00E40032">
        <w:rPr>
          <w:rFonts w:ascii="Times New Roman" w:hAnsi="Times New Roman" w:cs="Times New Roman"/>
          <w:sz w:val="24"/>
        </w:rPr>
        <w:t xml:space="preserve"> (ORCID </w:t>
      </w:r>
      <w:proofErr w:type="spellStart"/>
      <w:r w:rsidRPr="00E40032">
        <w:rPr>
          <w:rFonts w:ascii="Times New Roman" w:hAnsi="Times New Roman" w:cs="Times New Roman"/>
          <w:sz w:val="24"/>
        </w:rPr>
        <w:t>iD</w:t>
      </w:r>
      <w:proofErr w:type="spellEnd"/>
      <w:r w:rsidRPr="00E40032">
        <w:rPr>
          <w:rFonts w:ascii="Times New Roman" w:hAnsi="Times New Roman" w:cs="Times New Roman"/>
          <w:sz w:val="24"/>
        </w:rPr>
        <w:t xml:space="preserve">: 0000-0002-0560-3615), Morten Madsen </w:t>
      </w:r>
      <w:proofErr w:type="spellStart"/>
      <w:r w:rsidRPr="00E40032">
        <w:rPr>
          <w:rFonts w:ascii="Times New Roman" w:hAnsi="Times New Roman" w:cs="Times New Roman"/>
          <w:sz w:val="24"/>
        </w:rPr>
        <w:t>MScb</w:t>
      </w:r>
      <w:proofErr w:type="spellEnd"/>
      <w:r w:rsidRPr="00E40032">
        <w:rPr>
          <w:rFonts w:ascii="Times New Roman" w:hAnsi="Times New Roman" w:cs="Times New Roman"/>
          <w:sz w:val="24"/>
        </w:rPr>
        <w:t xml:space="preserve">, Christine Gyldenkerne </w:t>
      </w:r>
      <w:proofErr w:type="spellStart"/>
      <w:r w:rsidRPr="00E40032">
        <w:rPr>
          <w:rFonts w:ascii="Times New Roman" w:hAnsi="Times New Roman" w:cs="Times New Roman"/>
          <w:sz w:val="24"/>
        </w:rPr>
        <w:t>MDa</w:t>
      </w:r>
      <w:proofErr w:type="spellEnd"/>
      <w:r w:rsidRPr="00E40032">
        <w:rPr>
          <w:rFonts w:ascii="Times New Roman" w:hAnsi="Times New Roman" w:cs="Times New Roman"/>
          <w:sz w:val="24"/>
        </w:rPr>
        <w:t xml:space="preserve">, Pernille Gro Thrane </w:t>
      </w:r>
      <w:proofErr w:type="spellStart"/>
      <w:r w:rsidRPr="00E40032">
        <w:rPr>
          <w:rFonts w:ascii="Times New Roman" w:hAnsi="Times New Roman" w:cs="Times New Roman"/>
          <w:sz w:val="24"/>
        </w:rPr>
        <w:t>MDa</w:t>
      </w:r>
      <w:proofErr w:type="spellEnd"/>
      <w:r w:rsidRPr="00E40032">
        <w:rPr>
          <w:rFonts w:ascii="Times New Roman" w:hAnsi="Times New Roman" w:cs="Times New Roman"/>
          <w:sz w:val="24"/>
        </w:rPr>
        <w:t xml:space="preserve">, Troels Thim MD </w:t>
      </w:r>
      <w:proofErr w:type="spellStart"/>
      <w:r w:rsidRPr="00E40032">
        <w:rPr>
          <w:rFonts w:ascii="Times New Roman" w:hAnsi="Times New Roman" w:cs="Times New Roman"/>
          <w:sz w:val="24"/>
        </w:rPr>
        <w:t>PhDa</w:t>
      </w:r>
      <w:proofErr w:type="spellEnd"/>
      <w:r w:rsidRPr="00E40032">
        <w:rPr>
          <w:rFonts w:ascii="Times New Roman" w:hAnsi="Times New Roman" w:cs="Times New Roman"/>
          <w:sz w:val="24"/>
        </w:rPr>
        <w:t xml:space="preserve">, Lisette Okkels Jensen MD </w:t>
      </w:r>
      <w:proofErr w:type="spellStart"/>
      <w:r w:rsidRPr="00E40032">
        <w:rPr>
          <w:rFonts w:ascii="Times New Roman" w:hAnsi="Times New Roman" w:cs="Times New Roman"/>
          <w:sz w:val="24"/>
        </w:rPr>
        <w:t>DMScic</w:t>
      </w:r>
      <w:proofErr w:type="spellEnd"/>
      <w:r w:rsidRPr="00E40032">
        <w:rPr>
          <w:rFonts w:ascii="Times New Roman" w:hAnsi="Times New Roman" w:cs="Times New Roman"/>
          <w:sz w:val="24"/>
        </w:rPr>
        <w:t xml:space="preserve">, Hans Erik Bøtker MD </w:t>
      </w:r>
      <w:proofErr w:type="spellStart"/>
      <w:r w:rsidRPr="00E40032">
        <w:rPr>
          <w:rFonts w:ascii="Times New Roman" w:hAnsi="Times New Roman" w:cs="Times New Roman"/>
          <w:sz w:val="24"/>
        </w:rPr>
        <w:t>DMScia</w:t>
      </w:r>
      <w:proofErr w:type="spellEnd"/>
      <w:r w:rsidRPr="00E40032">
        <w:rPr>
          <w:rFonts w:ascii="Times New Roman" w:hAnsi="Times New Roman" w:cs="Times New Roman"/>
          <w:sz w:val="24"/>
        </w:rPr>
        <w:t xml:space="preserve">, Henrik Toft Sørensen MD </w:t>
      </w:r>
      <w:proofErr w:type="spellStart"/>
      <w:r w:rsidRPr="00E40032">
        <w:rPr>
          <w:rFonts w:ascii="Times New Roman" w:hAnsi="Times New Roman" w:cs="Times New Roman"/>
          <w:sz w:val="24"/>
        </w:rPr>
        <w:t>DMScib</w:t>
      </w:r>
      <w:proofErr w:type="spellEnd"/>
      <w:r w:rsidRPr="00E40032">
        <w:rPr>
          <w:rFonts w:ascii="Times New Roman" w:hAnsi="Times New Roman" w:cs="Times New Roman"/>
          <w:sz w:val="24"/>
        </w:rPr>
        <w:t xml:space="preserve">, Michael Maeng MD </w:t>
      </w:r>
      <w:proofErr w:type="spellStart"/>
      <w:r w:rsidRPr="00E40032">
        <w:rPr>
          <w:rFonts w:ascii="Times New Roman" w:hAnsi="Times New Roman" w:cs="Times New Roman"/>
          <w:sz w:val="24"/>
        </w:rPr>
        <w:t>PhDa</w:t>
      </w:r>
      <w:proofErr w:type="spellEnd"/>
    </w:p>
    <w:p w14:paraId="2970C0FB" w14:textId="77777777" w:rsidR="00E40032" w:rsidRPr="00E40032" w:rsidRDefault="00E40032" w:rsidP="00E40032">
      <w:pPr>
        <w:spacing w:line="360" w:lineRule="auto"/>
        <w:rPr>
          <w:rFonts w:ascii="Times New Roman" w:hAnsi="Times New Roman" w:cs="Times New Roman"/>
          <w:sz w:val="24"/>
        </w:rPr>
      </w:pPr>
      <w:r w:rsidRPr="00E40032">
        <w:rPr>
          <w:rFonts w:ascii="Times New Roman" w:hAnsi="Times New Roman" w:cs="Times New Roman"/>
          <w:sz w:val="24"/>
        </w:rPr>
        <w:t>a) Department of Cardiology, Aarhus University Hospital, Aarhus, Denmark</w:t>
      </w:r>
    </w:p>
    <w:p w14:paraId="65A831A0" w14:textId="77777777" w:rsidR="00E40032" w:rsidRPr="00E40032" w:rsidRDefault="00E40032" w:rsidP="00E40032">
      <w:pPr>
        <w:spacing w:line="360" w:lineRule="auto"/>
        <w:rPr>
          <w:rFonts w:ascii="Times New Roman" w:hAnsi="Times New Roman" w:cs="Times New Roman"/>
          <w:sz w:val="24"/>
        </w:rPr>
      </w:pPr>
      <w:r w:rsidRPr="00E40032">
        <w:rPr>
          <w:rFonts w:ascii="Times New Roman" w:hAnsi="Times New Roman" w:cs="Times New Roman"/>
          <w:sz w:val="24"/>
        </w:rPr>
        <w:t>b) Department of Clinical Epidemiology, Aarhus University Hospital, Aarhus, Denmark</w:t>
      </w:r>
    </w:p>
    <w:p w14:paraId="53CDC0B0" w14:textId="77777777" w:rsidR="00E40032" w:rsidRDefault="00E40032" w:rsidP="00E40032">
      <w:pPr>
        <w:spacing w:line="360" w:lineRule="auto"/>
        <w:rPr>
          <w:rFonts w:ascii="Times New Roman" w:hAnsi="Times New Roman" w:cs="Times New Roman"/>
          <w:sz w:val="24"/>
        </w:rPr>
        <w:sectPr w:rsidR="00E40032" w:rsidSect="00B9052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E40032">
        <w:rPr>
          <w:rFonts w:ascii="Times New Roman" w:hAnsi="Times New Roman" w:cs="Times New Roman"/>
          <w:sz w:val="24"/>
        </w:rPr>
        <w:t>c) Department of Cardiology, Odense University Hospital, Odense, Denmark</w:t>
      </w:r>
    </w:p>
    <w:tbl>
      <w:tblPr>
        <w:tblStyle w:val="Tabel-Git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543"/>
        <w:gridCol w:w="3261"/>
      </w:tblGrid>
      <w:tr w:rsidR="008217E3" w:rsidRPr="004A759B" w14:paraId="37520764" w14:textId="77777777" w:rsidTr="004E277F">
        <w:trPr>
          <w:trHeight w:val="185"/>
        </w:trPr>
        <w:tc>
          <w:tcPr>
            <w:tcW w:w="9498" w:type="dxa"/>
            <w:gridSpan w:val="3"/>
            <w:tcBorders>
              <w:bottom w:val="single" w:sz="4" w:space="0" w:color="auto"/>
            </w:tcBorders>
            <w:hideMark/>
          </w:tcPr>
          <w:p w14:paraId="323506C8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b/>
                <w:lang w:val="en-US"/>
              </w:rPr>
            </w:pPr>
            <w:bookmarkStart w:id="0" w:name="_GoBack"/>
            <w:bookmarkEnd w:id="0"/>
            <w:r w:rsidRPr="004A759B">
              <w:rPr>
                <w:rFonts w:hAnsi="Times New Roman" w:cs="Times New Roman"/>
                <w:b/>
                <w:lang w:val="en-US"/>
              </w:rPr>
              <w:lastRenderedPageBreak/>
              <w:t>Table S1. International Classific</w:t>
            </w:r>
            <w:r>
              <w:rPr>
                <w:rFonts w:hAnsi="Times New Roman" w:cs="Times New Roman"/>
                <w:b/>
                <w:lang w:val="en-US"/>
              </w:rPr>
              <w:t>a</w:t>
            </w:r>
            <w:r w:rsidRPr="004A759B">
              <w:rPr>
                <w:rFonts w:hAnsi="Times New Roman" w:cs="Times New Roman"/>
                <w:b/>
                <w:lang w:val="en-US"/>
              </w:rPr>
              <w:t>tion</w:t>
            </w:r>
            <w:r>
              <w:rPr>
                <w:rFonts w:hAnsi="Times New Roman" w:cs="Times New Roman"/>
                <w:b/>
                <w:lang w:val="en-US"/>
              </w:rPr>
              <w:t xml:space="preserve"> of Diseases (ICD) from the </w:t>
            </w:r>
            <w:r w:rsidRPr="004A759B">
              <w:rPr>
                <w:rFonts w:hAnsi="Times New Roman" w:cs="Times New Roman"/>
                <w:b/>
                <w:lang w:val="en-US"/>
              </w:rPr>
              <w:t>Danish National Patient Registry</w:t>
            </w:r>
          </w:p>
        </w:tc>
      </w:tr>
      <w:tr w:rsidR="008217E3" w:rsidRPr="004A759B" w14:paraId="61A73554" w14:textId="77777777" w:rsidTr="004E277F">
        <w:trPr>
          <w:trHeight w:val="1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24DE9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i/>
              </w:rPr>
            </w:pPr>
            <w:proofErr w:type="spellStart"/>
            <w:r w:rsidRPr="004A759B">
              <w:rPr>
                <w:rFonts w:hAnsi="Times New Roman" w:cs="Times New Roman"/>
                <w:i/>
              </w:rPr>
              <w:t>Diagnosis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3C188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bCs/>
                <w:i/>
              </w:rPr>
            </w:pPr>
            <w:r w:rsidRPr="004A759B">
              <w:rPr>
                <w:rFonts w:hAnsi="Times New Roman" w:cs="Times New Roman"/>
                <w:i/>
              </w:rPr>
              <w:t xml:space="preserve">ICD-8 </w:t>
            </w:r>
            <w:proofErr w:type="spellStart"/>
            <w:r w:rsidRPr="004A759B">
              <w:rPr>
                <w:rFonts w:hAnsi="Times New Roman" w:cs="Times New Roman"/>
                <w:i/>
              </w:rPr>
              <w:t>code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448BD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i/>
              </w:rPr>
            </w:pPr>
            <w:r w:rsidRPr="004A759B">
              <w:rPr>
                <w:rFonts w:hAnsi="Times New Roman" w:cs="Times New Roman"/>
                <w:i/>
              </w:rPr>
              <w:t xml:space="preserve">ICD-10 </w:t>
            </w:r>
            <w:proofErr w:type="spellStart"/>
            <w:r w:rsidRPr="004A759B">
              <w:rPr>
                <w:rFonts w:hAnsi="Times New Roman" w:cs="Times New Roman"/>
                <w:i/>
              </w:rPr>
              <w:t>code</w:t>
            </w:r>
            <w:proofErr w:type="spellEnd"/>
          </w:p>
        </w:tc>
      </w:tr>
      <w:tr w:rsidR="008217E3" w:rsidRPr="004A759B" w14:paraId="3791D1B2" w14:textId="77777777" w:rsidTr="004E277F">
        <w:trPr>
          <w:trHeight w:val="427"/>
        </w:trPr>
        <w:tc>
          <w:tcPr>
            <w:tcW w:w="2694" w:type="dxa"/>
            <w:hideMark/>
          </w:tcPr>
          <w:p w14:paraId="66B5B9F8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proofErr w:type="spellStart"/>
            <w:r>
              <w:rPr>
                <w:rFonts w:hAnsi="Times New Roman" w:cs="Times New Roman"/>
              </w:rPr>
              <w:t>Myocardial</w:t>
            </w:r>
            <w:proofErr w:type="spellEnd"/>
            <w:r>
              <w:rPr>
                <w:rFonts w:hAnsi="Times New Roman" w:cs="Times New Roman"/>
              </w:rPr>
              <w:t xml:space="preserve"> </w:t>
            </w:r>
            <w:proofErr w:type="spellStart"/>
            <w:r>
              <w:rPr>
                <w:rFonts w:hAnsi="Times New Roman" w:cs="Times New Roman"/>
              </w:rPr>
              <w:t>infarc</w:t>
            </w:r>
            <w:r w:rsidRPr="004A759B">
              <w:rPr>
                <w:rFonts w:hAnsi="Times New Roman" w:cs="Times New Roman"/>
              </w:rPr>
              <w:t>t</w:t>
            </w:r>
            <w:r>
              <w:rPr>
                <w:rFonts w:hAnsi="Times New Roman" w:cs="Times New Roman"/>
              </w:rPr>
              <w:t>ion</w:t>
            </w:r>
            <w:proofErr w:type="spellEnd"/>
          </w:p>
        </w:tc>
        <w:tc>
          <w:tcPr>
            <w:tcW w:w="3543" w:type="dxa"/>
          </w:tcPr>
          <w:p w14:paraId="64AC52DB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</w:p>
        </w:tc>
        <w:tc>
          <w:tcPr>
            <w:tcW w:w="3261" w:type="dxa"/>
            <w:hideMark/>
          </w:tcPr>
          <w:p w14:paraId="41F38DC0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r w:rsidRPr="004A759B">
              <w:rPr>
                <w:rFonts w:hAnsi="Times New Roman" w:cs="Times New Roman"/>
              </w:rPr>
              <w:t xml:space="preserve">DI21* </w:t>
            </w:r>
          </w:p>
        </w:tc>
      </w:tr>
      <w:tr w:rsidR="008217E3" w:rsidRPr="004A759B" w14:paraId="51205CE6" w14:textId="77777777" w:rsidTr="004E277F">
        <w:trPr>
          <w:trHeight w:val="393"/>
        </w:trPr>
        <w:tc>
          <w:tcPr>
            <w:tcW w:w="2694" w:type="dxa"/>
            <w:hideMark/>
          </w:tcPr>
          <w:p w14:paraId="7026766C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proofErr w:type="spellStart"/>
            <w:r w:rsidRPr="004A759B">
              <w:rPr>
                <w:rFonts w:hAnsi="Times New Roman" w:cs="Times New Roman"/>
              </w:rPr>
              <w:t>Is</w:t>
            </w:r>
            <w:r>
              <w:rPr>
                <w:rFonts w:hAnsi="Times New Roman" w:cs="Times New Roman"/>
              </w:rPr>
              <w:t>chemic</w:t>
            </w:r>
            <w:proofErr w:type="spellEnd"/>
            <w:r w:rsidRPr="004A759B">
              <w:rPr>
                <w:rFonts w:hAnsi="Times New Roman" w:cs="Times New Roman"/>
              </w:rPr>
              <w:t xml:space="preserve"> stroke</w:t>
            </w:r>
          </w:p>
        </w:tc>
        <w:tc>
          <w:tcPr>
            <w:tcW w:w="3543" w:type="dxa"/>
          </w:tcPr>
          <w:p w14:paraId="0E9A087F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</w:p>
        </w:tc>
        <w:tc>
          <w:tcPr>
            <w:tcW w:w="3261" w:type="dxa"/>
          </w:tcPr>
          <w:p w14:paraId="46449BF8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r w:rsidRPr="004A759B">
              <w:rPr>
                <w:rFonts w:hAnsi="Times New Roman" w:cs="Times New Roman"/>
              </w:rPr>
              <w:t>DI63*, DI64*</w:t>
            </w:r>
          </w:p>
        </w:tc>
      </w:tr>
      <w:tr w:rsidR="008217E3" w:rsidRPr="004A759B" w14:paraId="0C0610E6" w14:textId="77777777" w:rsidTr="004E277F">
        <w:trPr>
          <w:trHeight w:val="427"/>
        </w:trPr>
        <w:tc>
          <w:tcPr>
            <w:tcW w:w="2694" w:type="dxa"/>
          </w:tcPr>
          <w:p w14:paraId="6198BB4B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proofErr w:type="spellStart"/>
            <w:r w:rsidRPr="004A759B">
              <w:rPr>
                <w:rFonts w:hAnsi="Times New Roman" w:cs="Times New Roman"/>
              </w:rPr>
              <w:t>Atrial</w:t>
            </w:r>
            <w:proofErr w:type="spellEnd"/>
            <w:r>
              <w:rPr>
                <w:rFonts w:hAnsi="Times New Roman" w:cs="Times New Roman"/>
              </w:rPr>
              <w:t xml:space="preserve"> </w:t>
            </w:r>
            <w:r w:rsidRPr="004A759B">
              <w:rPr>
                <w:rFonts w:hAnsi="Times New Roman" w:cs="Times New Roman"/>
              </w:rPr>
              <w:t>fibrillation</w:t>
            </w:r>
          </w:p>
        </w:tc>
        <w:tc>
          <w:tcPr>
            <w:tcW w:w="3543" w:type="dxa"/>
          </w:tcPr>
          <w:p w14:paraId="3B5620FC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</w:p>
        </w:tc>
        <w:tc>
          <w:tcPr>
            <w:tcW w:w="3261" w:type="dxa"/>
          </w:tcPr>
          <w:p w14:paraId="723C3D3C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lang w:val="en-US"/>
              </w:rPr>
            </w:pPr>
            <w:r w:rsidRPr="004A759B">
              <w:rPr>
                <w:rFonts w:hAnsi="Times New Roman" w:cs="Times New Roman"/>
                <w:lang w:val="en-US"/>
              </w:rPr>
              <w:t>DI48*</w:t>
            </w:r>
          </w:p>
        </w:tc>
      </w:tr>
      <w:tr w:rsidR="008217E3" w:rsidRPr="004A759B" w14:paraId="27B2F7D9" w14:textId="77777777" w:rsidTr="004E277F">
        <w:trPr>
          <w:trHeight w:val="427"/>
        </w:trPr>
        <w:tc>
          <w:tcPr>
            <w:tcW w:w="2694" w:type="dxa"/>
          </w:tcPr>
          <w:p w14:paraId="5FC302D2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proofErr w:type="spellStart"/>
            <w:r w:rsidRPr="004A759B">
              <w:rPr>
                <w:rFonts w:hAnsi="Times New Roman" w:cs="Times New Roman"/>
              </w:rPr>
              <w:t>Hypertension</w:t>
            </w:r>
            <w:proofErr w:type="spellEnd"/>
          </w:p>
        </w:tc>
        <w:tc>
          <w:tcPr>
            <w:tcW w:w="3543" w:type="dxa"/>
          </w:tcPr>
          <w:p w14:paraId="57502621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</w:p>
        </w:tc>
        <w:tc>
          <w:tcPr>
            <w:tcW w:w="3261" w:type="dxa"/>
          </w:tcPr>
          <w:p w14:paraId="38D392C9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lang w:val="en-US"/>
              </w:rPr>
            </w:pPr>
            <w:r w:rsidRPr="004A759B">
              <w:rPr>
                <w:rFonts w:hAnsi="Times New Roman" w:cs="Times New Roman"/>
                <w:lang w:val="en-US"/>
              </w:rPr>
              <w:t>DI10*, DI15.1, DI15.8, DI15.9</w:t>
            </w:r>
          </w:p>
        </w:tc>
      </w:tr>
      <w:tr w:rsidR="008217E3" w:rsidRPr="004A759B" w14:paraId="2AC47D11" w14:textId="77777777" w:rsidTr="004E277F">
        <w:trPr>
          <w:trHeight w:val="427"/>
        </w:trPr>
        <w:tc>
          <w:tcPr>
            <w:tcW w:w="2694" w:type="dxa"/>
          </w:tcPr>
          <w:p w14:paraId="17DAF69B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r w:rsidRPr="004A759B">
              <w:rPr>
                <w:rFonts w:hAnsi="Times New Roman" w:cs="Times New Roman"/>
              </w:rPr>
              <w:t xml:space="preserve">Heart </w:t>
            </w:r>
            <w:proofErr w:type="spellStart"/>
            <w:r w:rsidRPr="004A759B">
              <w:rPr>
                <w:rFonts w:hAnsi="Times New Roman" w:cs="Times New Roman"/>
              </w:rPr>
              <w:t>failure</w:t>
            </w:r>
            <w:proofErr w:type="spellEnd"/>
          </w:p>
        </w:tc>
        <w:tc>
          <w:tcPr>
            <w:tcW w:w="3543" w:type="dxa"/>
          </w:tcPr>
          <w:p w14:paraId="463369AE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</w:p>
        </w:tc>
        <w:tc>
          <w:tcPr>
            <w:tcW w:w="3261" w:type="dxa"/>
          </w:tcPr>
          <w:p w14:paraId="3D6A1C17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r w:rsidRPr="004A759B">
              <w:rPr>
                <w:rFonts w:hAnsi="Times New Roman" w:cs="Times New Roman"/>
              </w:rPr>
              <w:t>DI11.0, DI13.0, DI13.2, DI50*</w:t>
            </w:r>
          </w:p>
        </w:tc>
      </w:tr>
      <w:tr w:rsidR="008217E3" w:rsidRPr="004A759B" w14:paraId="152D3C81" w14:textId="77777777" w:rsidTr="004E277F">
        <w:trPr>
          <w:trHeight w:val="427"/>
        </w:trPr>
        <w:tc>
          <w:tcPr>
            <w:tcW w:w="2694" w:type="dxa"/>
          </w:tcPr>
          <w:p w14:paraId="4EFEBF6E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lang w:val="en-US"/>
              </w:rPr>
            </w:pPr>
            <w:r w:rsidRPr="004A759B">
              <w:rPr>
                <w:rFonts w:hAnsi="Times New Roman" w:cs="Times New Roman"/>
                <w:lang w:val="en-US"/>
              </w:rPr>
              <w:t xml:space="preserve">Peripheral artery disease including </w:t>
            </w:r>
            <w:proofErr w:type="spellStart"/>
            <w:r w:rsidRPr="004A759B">
              <w:rPr>
                <w:rFonts w:hAnsi="Times New Roman" w:cs="Times New Roman"/>
                <w:lang w:val="en-US"/>
              </w:rPr>
              <w:t>intermittents</w:t>
            </w:r>
            <w:proofErr w:type="spellEnd"/>
            <w:r w:rsidRPr="004A759B">
              <w:rPr>
                <w:rFonts w:hAnsi="Times New Roman" w:cs="Times New Roman"/>
                <w:lang w:val="en-US"/>
              </w:rPr>
              <w:t xml:space="preserve"> claudication</w:t>
            </w:r>
          </w:p>
        </w:tc>
        <w:tc>
          <w:tcPr>
            <w:tcW w:w="3543" w:type="dxa"/>
          </w:tcPr>
          <w:p w14:paraId="1E02B907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lang w:val="en-US"/>
              </w:rPr>
            </w:pPr>
          </w:p>
        </w:tc>
        <w:tc>
          <w:tcPr>
            <w:tcW w:w="3261" w:type="dxa"/>
          </w:tcPr>
          <w:p w14:paraId="698101C1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r w:rsidRPr="004A759B">
              <w:rPr>
                <w:rFonts w:hAnsi="Times New Roman" w:cs="Times New Roman"/>
              </w:rPr>
              <w:t>DI70, DI70.1-DI70.9. DI73.9*</w:t>
            </w:r>
          </w:p>
        </w:tc>
      </w:tr>
      <w:tr w:rsidR="008217E3" w:rsidRPr="00E40032" w14:paraId="1FFCE4BB" w14:textId="77777777" w:rsidTr="004E277F">
        <w:trPr>
          <w:trHeight w:val="427"/>
        </w:trPr>
        <w:tc>
          <w:tcPr>
            <w:tcW w:w="2694" w:type="dxa"/>
          </w:tcPr>
          <w:p w14:paraId="0376F037" w14:textId="77777777" w:rsidR="008217E3" w:rsidRPr="004A759B" w:rsidRDefault="008217E3" w:rsidP="004E277F">
            <w:pPr>
              <w:pStyle w:val="Brdtekst"/>
              <w:rPr>
                <w:rFonts w:hAnsi="Times New Roman" w:cs="Times New Roman"/>
                <w:lang w:val="en-US"/>
              </w:rPr>
            </w:pPr>
            <w:r w:rsidRPr="004A759B">
              <w:rPr>
                <w:rFonts w:hAnsi="Times New Roman" w:cs="Times New Roman"/>
                <w:lang w:val="en-US"/>
              </w:rPr>
              <w:t>Moderate to severe renal disease</w:t>
            </w:r>
          </w:p>
        </w:tc>
        <w:tc>
          <w:tcPr>
            <w:tcW w:w="3543" w:type="dxa"/>
          </w:tcPr>
          <w:p w14:paraId="04EA2F2C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lang w:val="en-US"/>
              </w:rPr>
            </w:pPr>
          </w:p>
        </w:tc>
        <w:tc>
          <w:tcPr>
            <w:tcW w:w="3261" w:type="dxa"/>
          </w:tcPr>
          <w:p w14:paraId="27205F83" w14:textId="77777777" w:rsidR="008217E3" w:rsidRPr="00E257D4" w:rsidRDefault="008217E3" w:rsidP="004E277F">
            <w:pPr>
              <w:pStyle w:val="Brdtekst"/>
              <w:rPr>
                <w:rFonts w:hAnsi="Times New Roman" w:cs="Times New Roman"/>
              </w:rPr>
            </w:pPr>
            <w:r w:rsidRPr="00E257D4">
              <w:rPr>
                <w:rFonts w:hAnsi="Times New Roman" w:cs="Times New Roman"/>
              </w:rPr>
              <w:t xml:space="preserve">DI12*, DI13*, DN00-DN05*, DN07*, DN11*, DN14*, DN17-DN19*, DQ61* </w:t>
            </w:r>
          </w:p>
        </w:tc>
      </w:tr>
      <w:tr w:rsidR="008217E3" w:rsidRPr="004A759B" w14:paraId="7B7DB902" w14:textId="77777777" w:rsidTr="004E277F">
        <w:trPr>
          <w:trHeight w:val="427"/>
        </w:trPr>
        <w:tc>
          <w:tcPr>
            <w:tcW w:w="2694" w:type="dxa"/>
          </w:tcPr>
          <w:p w14:paraId="43DF9FFE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r w:rsidRPr="004A759B">
              <w:rPr>
                <w:rFonts w:hAnsi="Times New Roman" w:cs="Times New Roman"/>
              </w:rPr>
              <w:t>Diabetes</w:t>
            </w:r>
          </w:p>
        </w:tc>
        <w:tc>
          <w:tcPr>
            <w:tcW w:w="3543" w:type="dxa"/>
          </w:tcPr>
          <w:p w14:paraId="7509A6BE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</w:p>
        </w:tc>
        <w:tc>
          <w:tcPr>
            <w:tcW w:w="3261" w:type="dxa"/>
          </w:tcPr>
          <w:p w14:paraId="0E4EAE34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lang w:val="en-US"/>
              </w:rPr>
            </w:pPr>
            <w:r w:rsidRPr="004A759B">
              <w:rPr>
                <w:rFonts w:hAnsi="Times New Roman" w:cs="Times New Roman"/>
                <w:lang w:val="en-US"/>
              </w:rPr>
              <w:t>DE10*-DE14*, DH36.0, DO24.0-24.3, DO24.5-24.9</w:t>
            </w:r>
          </w:p>
        </w:tc>
      </w:tr>
      <w:tr w:rsidR="008217E3" w:rsidRPr="004A759B" w14:paraId="2B3A8A52" w14:textId="77777777" w:rsidTr="004E277F">
        <w:trPr>
          <w:trHeight w:val="427"/>
        </w:trPr>
        <w:tc>
          <w:tcPr>
            <w:tcW w:w="2694" w:type="dxa"/>
          </w:tcPr>
          <w:p w14:paraId="212F83CE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r w:rsidRPr="004A759B">
              <w:rPr>
                <w:rFonts w:hAnsi="Times New Roman" w:cs="Times New Roman"/>
              </w:rPr>
              <w:t>PCI</w:t>
            </w:r>
          </w:p>
        </w:tc>
        <w:tc>
          <w:tcPr>
            <w:tcW w:w="3543" w:type="dxa"/>
          </w:tcPr>
          <w:p w14:paraId="36E035E7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r w:rsidRPr="004A759B">
              <w:rPr>
                <w:rFonts w:hAnsi="Times New Roman" w:cs="Times New Roman"/>
              </w:rPr>
              <w:t>30350, 30354, 30359</w:t>
            </w:r>
          </w:p>
        </w:tc>
        <w:tc>
          <w:tcPr>
            <w:tcW w:w="3261" w:type="dxa"/>
          </w:tcPr>
          <w:p w14:paraId="52809E02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r w:rsidRPr="004A759B">
              <w:rPr>
                <w:rFonts w:hAnsi="Times New Roman" w:cs="Times New Roman"/>
              </w:rPr>
              <w:t>KFNG02*, KFNG05*, KFNG96</w:t>
            </w:r>
          </w:p>
        </w:tc>
      </w:tr>
      <w:tr w:rsidR="008217E3" w:rsidRPr="004A759B" w14:paraId="25790AE1" w14:textId="77777777" w:rsidTr="004E277F">
        <w:trPr>
          <w:trHeight w:val="427"/>
        </w:trPr>
        <w:tc>
          <w:tcPr>
            <w:tcW w:w="2694" w:type="dxa"/>
          </w:tcPr>
          <w:p w14:paraId="7FD92C39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r w:rsidRPr="004A759B">
              <w:rPr>
                <w:rFonts w:hAnsi="Times New Roman" w:cs="Times New Roman"/>
              </w:rPr>
              <w:t>CABG</w:t>
            </w:r>
          </w:p>
        </w:tc>
        <w:tc>
          <w:tcPr>
            <w:tcW w:w="3543" w:type="dxa"/>
          </w:tcPr>
          <w:p w14:paraId="49828F00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r w:rsidRPr="004A759B">
              <w:rPr>
                <w:rFonts w:hAnsi="Times New Roman" w:cs="Times New Roman"/>
              </w:rPr>
              <w:t>30009, 30019, 30029, 30039, 30049, 30059, 30069, 30079, 30089, 30099, 30109, 30119, 30120, 30129, 30139, 30149, 30159, 30169, 30179, 30189, 30199, 30200</w:t>
            </w:r>
          </w:p>
        </w:tc>
        <w:tc>
          <w:tcPr>
            <w:tcW w:w="3261" w:type="dxa"/>
          </w:tcPr>
          <w:p w14:paraId="30B4DC6D" w14:textId="77777777" w:rsidR="008217E3" w:rsidRPr="004A759B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</w:rPr>
            </w:pPr>
            <w:r w:rsidRPr="004A759B">
              <w:rPr>
                <w:rFonts w:hAnsi="Times New Roman" w:cs="Times New Roman"/>
              </w:rPr>
              <w:t>KFNA*-KFNE*</w:t>
            </w:r>
          </w:p>
        </w:tc>
      </w:tr>
    </w:tbl>
    <w:tbl>
      <w:tblPr>
        <w:tblW w:w="9640" w:type="dxa"/>
        <w:tblInd w:w="-6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4"/>
        <w:gridCol w:w="4616"/>
      </w:tblGrid>
      <w:tr w:rsidR="008217E3" w:rsidRPr="004C15FA" w14:paraId="20F35DFA" w14:textId="77777777" w:rsidTr="004E277F">
        <w:trPr>
          <w:trHeight w:val="204"/>
        </w:trPr>
        <w:tc>
          <w:tcPr>
            <w:tcW w:w="96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A325F1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b/>
                <w:bCs/>
                <w:color w:val="auto"/>
                <w:lang w:val="en-US"/>
              </w:rPr>
            </w:pPr>
            <w:r w:rsidRPr="004C15FA">
              <w:rPr>
                <w:rFonts w:hAnsi="Times New Roman" w:cs="Times New Roman"/>
                <w:b/>
                <w:bCs/>
                <w:color w:val="auto"/>
                <w:lang w:val="en-US"/>
              </w:rPr>
              <w:t>Table S1 (cont.) Anatomical Therapeutic Chemical (ATC) Classification System codes from the Danish Prescription Registry</w:t>
            </w:r>
          </w:p>
        </w:tc>
      </w:tr>
      <w:tr w:rsidR="008217E3" w:rsidRPr="004C15FA" w14:paraId="1478D95F" w14:textId="77777777" w:rsidTr="004E277F">
        <w:trPr>
          <w:trHeight w:val="295"/>
        </w:trPr>
        <w:tc>
          <w:tcPr>
            <w:tcW w:w="5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907FA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i/>
                <w:color w:val="auto"/>
                <w:lang w:val="en-US"/>
              </w:rPr>
            </w:pPr>
            <w:r w:rsidRPr="004C15FA">
              <w:rPr>
                <w:rFonts w:hAnsi="Times New Roman" w:cs="Times New Roman"/>
                <w:bCs/>
                <w:i/>
                <w:color w:val="auto"/>
                <w:lang w:val="en-US"/>
              </w:rPr>
              <w:t>Drug</w:t>
            </w:r>
          </w:p>
        </w:tc>
        <w:tc>
          <w:tcPr>
            <w:tcW w:w="461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63D896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i/>
                <w:color w:val="auto"/>
                <w:lang w:val="en-US"/>
              </w:rPr>
            </w:pPr>
            <w:r w:rsidRPr="004C15FA">
              <w:rPr>
                <w:rFonts w:hAnsi="Times New Roman" w:cs="Times New Roman"/>
                <w:bCs/>
                <w:i/>
                <w:color w:val="auto"/>
                <w:lang w:val="en-US"/>
              </w:rPr>
              <w:t>ATC code</w:t>
            </w:r>
          </w:p>
        </w:tc>
      </w:tr>
      <w:tr w:rsidR="008217E3" w:rsidRPr="004C15FA" w14:paraId="4019249E" w14:textId="77777777" w:rsidTr="004E277F">
        <w:trPr>
          <w:trHeight w:val="295"/>
        </w:trPr>
        <w:tc>
          <w:tcPr>
            <w:tcW w:w="5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37D40B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  <w:lang w:val="en-US"/>
              </w:rPr>
            </w:pPr>
            <w:r w:rsidRPr="004C15FA">
              <w:rPr>
                <w:rFonts w:hAnsi="Times New Roman" w:cs="Times New Roman"/>
                <w:color w:val="auto"/>
                <w:lang w:val="en-US"/>
              </w:rPr>
              <w:t>Non-vitamin K oral anticoagulants</w:t>
            </w:r>
          </w:p>
        </w:tc>
        <w:tc>
          <w:tcPr>
            <w:tcW w:w="4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EB597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  <w:lang w:val="en-US"/>
              </w:rPr>
            </w:pPr>
            <w:r w:rsidRPr="004C15FA">
              <w:rPr>
                <w:rFonts w:hAnsi="Times New Roman" w:cs="Times New Roman"/>
                <w:color w:val="auto"/>
                <w:lang w:val="en-US"/>
              </w:rPr>
              <w:t>B01AF02, B01AE07, B01AF01, B01AF03</w:t>
            </w:r>
          </w:p>
        </w:tc>
      </w:tr>
      <w:tr w:rsidR="008217E3" w:rsidRPr="004C15FA" w14:paraId="6133F79F" w14:textId="77777777" w:rsidTr="004E277F">
        <w:trPr>
          <w:trHeight w:val="290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E952C" w14:textId="7C098D66" w:rsidR="008217E3" w:rsidRPr="004C15FA" w:rsidRDefault="003B3756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  <w:lang w:val="en-US"/>
              </w:rPr>
            </w:pPr>
            <w:r>
              <w:rPr>
                <w:rFonts w:hAnsi="Times New Roman" w:cs="Times New Roman"/>
                <w:color w:val="auto"/>
                <w:lang w:val="en-US"/>
              </w:rPr>
              <w:t>Vitamin K-antagonists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D6F4F" w14:textId="3E13DFC6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  <w:lang w:val="en-US"/>
              </w:rPr>
            </w:pPr>
            <w:r w:rsidRPr="004C15FA">
              <w:rPr>
                <w:rFonts w:hAnsi="Times New Roman" w:cs="Times New Roman"/>
                <w:color w:val="auto"/>
                <w:lang w:val="en-US"/>
              </w:rPr>
              <w:t>B01AA03</w:t>
            </w:r>
            <w:r w:rsidR="003B3756">
              <w:rPr>
                <w:rFonts w:hAnsi="Times New Roman" w:cs="Times New Roman"/>
                <w:color w:val="auto"/>
                <w:lang w:val="en-US"/>
              </w:rPr>
              <w:t>,</w:t>
            </w:r>
            <w:r w:rsidR="003B3756" w:rsidRPr="004C15FA">
              <w:rPr>
                <w:rFonts w:hAnsi="Times New Roman" w:cs="Times New Roman"/>
                <w:color w:val="auto"/>
              </w:rPr>
              <w:t xml:space="preserve"> B01AA04</w:t>
            </w:r>
          </w:p>
        </w:tc>
      </w:tr>
      <w:tr w:rsidR="008217E3" w:rsidRPr="004C15FA" w14:paraId="4996283D" w14:textId="77777777" w:rsidTr="004E277F">
        <w:trPr>
          <w:trHeight w:val="290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91F4B0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r w:rsidRPr="004C15FA">
              <w:rPr>
                <w:rFonts w:hAnsi="Times New Roman" w:cs="Times New Roman"/>
                <w:color w:val="auto"/>
              </w:rPr>
              <w:t>Aspirin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505A4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r w:rsidRPr="004C15FA">
              <w:rPr>
                <w:rFonts w:hAnsi="Times New Roman" w:cs="Times New Roman"/>
                <w:color w:val="auto"/>
              </w:rPr>
              <w:t>B01AC06, N02BA01</w:t>
            </w:r>
          </w:p>
        </w:tc>
      </w:tr>
      <w:tr w:rsidR="008217E3" w:rsidRPr="004C15FA" w14:paraId="4CD44FAC" w14:textId="77777777" w:rsidTr="004E277F">
        <w:trPr>
          <w:trHeight w:val="290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286D3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r w:rsidRPr="004C15FA">
              <w:rPr>
                <w:rFonts w:hAnsi="Times New Roman" w:cs="Times New Roman"/>
                <w:color w:val="auto"/>
              </w:rPr>
              <w:lastRenderedPageBreak/>
              <w:t>ADP inhibitors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B1E40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r w:rsidRPr="004C15FA">
              <w:rPr>
                <w:rFonts w:hAnsi="Times New Roman" w:cs="Times New Roman"/>
                <w:color w:val="auto"/>
              </w:rPr>
              <w:t>B01AC04, B01AC22, B01AC24, B01AC25</w:t>
            </w:r>
          </w:p>
        </w:tc>
      </w:tr>
      <w:tr w:rsidR="008217E3" w:rsidRPr="004C15FA" w14:paraId="4FCEE2FA" w14:textId="77777777" w:rsidTr="004E277F">
        <w:trPr>
          <w:trHeight w:val="290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14BD6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proofErr w:type="spellStart"/>
            <w:r w:rsidRPr="004C15FA">
              <w:rPr>
                <w:rFonts w:hAnsi="Times New Roman" w:cs="Times New Roman"/>
                <w:color w:val="auto"/>
              </w:rPr>
              <w:t>Stat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6F5C2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r w:rsidRPr="004C15FA">
              <w:rPr>
                <w:rFonts w:hAnsi="Times New Roman" w:cs="Times New Roman"/>
                <w:color w:val="auto"/>
              </w:rPr>
              <w:t>C10AA*</w:t>
            </w:r>
          </w:p>
        </w:tc>
      </w:tr>
      <w:tr w:rsidR="008217E3" w:rsidRPr="004C15FA" w14:paraId="2D3EEA34" w14:textId="77777777" w:rsidTr="004E277F">
        <w:trPr>
          <w:trHeight w:val="290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65FF2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r w:rsidRPr="004C15FA">
              <w:rPr>
                <w:rFonts w:hAnsi="Times New Roman" w:cs="Times New Roman"/>
                <w:color w:val="auto"/>
              </w:rPr>
              <w:t>β-</w:t>
            </w:r>
            <w:proofErr w:type="spellStart"/>
            <w:r w:rsidRPr="004C15FA">
              <w:rPr>
                <w:rFonts w:hAnsi="Times New Roman" w:cs="Times New Roman"/>
                <w:color w:val="auto"/>
              </w:rPr>
              <w:t>blocker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B998F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r w:rsidRPr="004C15FA">
              <w:rPr>
                <w:rFonts w:hAnsi="Times New Roman" w:cs="Times New Roman"/>
                <w:color w:val="auto"/>
              </w:rPr>
              <w:t>C07*</w:t>
            </w:r>
          </w:p>
        </w:tc>
      </w:tr>
      <w:tr w:rsidR="008217E3" w:rsidRPr="004C15FA" w14:paraId="724C439F" w14:textId="77777777" w:rsidTr="004E277F">
        <w:trPr>
          <w:trHeight w:val="290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B8C0E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proofErr w:type="spellStart"/>
            <w:r>
              <w:rPr>
                <w:rFonts w:hAnsi="Times New Roman" w:cs="Times New Roman"/>
                <w:color w:val="auto"/>
              </w:rPr>
              <w:t>Angiotensin</w:t>
            </w:r>
            <w:proofErr w:type="spellEnd"/>
            <w:r>
              <w:rPr>
                <w:rFonts w:hAnsi="Times New Roman" w:cs="Times New Roman"/>
                <w:color w:val="auto"/>
              </w:rPr>
              <w:t xml:space="preserve"> </w:t>
            </w:r>
            <w:proofErr w:type="spellStart"/>
            <w:r>
              <w:rPr>
                <w:rFonts w:hAnsi="Times New Roman" w:cs="Times New Roman"/>
                <w:color w:val="auto"/>
              </w:rPr>
              <w:t>converting</w:t>
            </w:r>
            <w:proofErr w:type="spellEnd"/>
            <w:r>
              <w:rPr>
                <w:rFonts w:hAnsi="Times New Roman" w:cs="Times New Roman"/>
                <w:color w:val="auto"/>
              </w:rPr>
              <w:t xml:space="preserve"> </w:t>
            </w:r>
            <w:proofErr w:type="spellStart"/>
            <w:r>
              <w:rPr>
                <w:rFonts w:hAnsi="Times New Roman" w:cs="Times New Roman"/>
                <w:color w:val="auto"/>
              </w:rPr>
              <w:t>enzyme</w:t>
            </w:r>
            <w:proofErr w:type="spellEnd"/>
            <w:r>
              <w:rPr>
                <w:rFonts w:hAnsi="Times New Roman" w:cs="Times New Roman"/>
                <w:color w:val="auto"/>
              </w:rPr>
              <w:t xml:space="preserve"> </w:t>
            </w:r>
            <w:r w:rsidRPr="004C15FA">
              <w:rPr>
                <w:rFonts w:hAnsi="Times New Roman" w:cs="Times New Roman"/>
                <w:color w:val="auto"/>
              </w:rPr>
              <w:t>inhibitors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8D3A6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r w:rsidRPr="004C15FA">
              <w:rPr>
                <w:rFonts w:hAnsi="Times New Roman" w:cs="Times New Roman"/>
                <w:color w:val="auto"/>
              </w:rPr>
              <w:t>C09A*, C09B*</w:t>
            </w:r>
          </w:p>
        </w:tc>
      </w:tr>
      <w:tr w:rsidR="008217E3" w:rsidRPr="004C15FA" w14:paraId="779B9981" w14:textId="77777777" w:rsidTr="004E277F">
        <w:trPr>
          <w:trHeight w:val="290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B0D11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proofErr w:type="spellStart"/>
            <w:r w:rsidRPr="004C15FA">
              <w:rPr>
                <w:rFonts w:hAnsi="Times New Roman" w:cs="Times New Roman"/>
                <w:color w:val="auto"/>
              </w:rPr>
              <w:t>Angiotensin</w:t>
            </w:r>
            <w:proofErr w:type="spellEnd"/>
            <w:r w:rsidRPr="004C15FA">
              <w:rPr>
                <w:rFonts w:hAnsi="Times New Roman" w:cs="Times New Roman"/>
                <w:color w:val="auto"/>
              </w:rPr>
              <w:t xml:space="preserve">-II receptor </w:t>
            </w:r>
            <w:proofErr w:type="spellStart"/>
            <w:r w:rsidRPr="004C15FA">
              <w:rPr>
                <w:rFonts w:hAnsi="Times New Roman" w:cs="Times New Roman"/>
                <w:color w:val="auto"/>
              </w:rPr>
              <w:t>blockers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12B00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r w:rsidRPr="004C15FA">
              <w:rPr>
                <w:rFonts w:hAnsi="Times New Roman" w:cs="Times New Roman"/>
                <w:color w:val="auto"/>
              </w:rPr>
              <w:t>C09C*, C09D*</w:t>
            </w:r>
          </w:p>
        </w:tc>
      </w:tr>
      <w:tr w:rsidR="008217E3" w:rsidRPr="004C15FA" w14:paraId="5C1571F7" w14:textId="77777777" w:rsidTr="004E277F">
        <w:trPr>
          <w:trHeight w:val="290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CE978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proofErr w:type="spellStart"/>
            <w:r>
              <w:rPr>
                <w:rFonts w:hAnsi="Times New Roman" w:cs="Times New Roman"/>
                <w:color w:val="auto"/>
              </w:rPr>
              <w:t>Thiazide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560F5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r w:rsidRPr="004C15FA">
              <w:rPr>
                <w:rFonts w:hAnsi="Times New Roman" w:cs="Times New Roman"/>
                <w:color w:val="auto"/>
              </w:rPr>
              <w:t>C03AA*, C03AB*</w:t>
            </w:r>
          </w:p>
        </w:tc>
      </w:tr>
      <w:tr w:rsidR="008217E3" w:rsidRPr="004C15FA" w14:paraId="3641E2DC" w14:textId="77777777" w:rsidTr="004E277F">
        <w:trPr>
          <w:trHeight w:val="285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1FE33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r w:rsidRPr="004C15FA">
              <w:rPr>
                <w:rFonts w:hAnsi="Times New Roman" w:cs="Times New Roman"/>
                <w:color w:val="auto"/>
              </w:rPr>
              <w:t xml:space="preserve">Calcium </w:t>
            </w:r>
            <w:proofErr w:type="spellStart"/>
            <w:r w:rsidRPr="004C15FA">
              <w:rPr>
                <w:rFonts w:hAnsi="Times New Roman" w:cs="Times New Roman"/>
                <w:color w:val="auto"/>
              </w:rPr>
              <w:t>channel</w:t>
            </w:r>
            <w:proofErr w:type="spellEnd"/>
            <w:r w:rsidRPr="004C15FA">
              <w:rPr>
                <w:rFonts w:hAnsi="Times New Roman" w:cs="Times New Roman"/>
                <w:color w:val="auto"/>
              </w:rPr>
              <w:t xml:space="preserve"> antagonist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41D2D4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r w:rsidRPr="004C15FA">
              <w:rPr>
                <w:rFonts w:hAnsi="Times New Roman" w:cs="Times New Roman"/>
                <w:color w:val="auto"/>
              </w:rPr>
              <w:t>C08C*, C08D*</w:t>
            </w:r>
          </w:p>
        </w:tc>
      </w:tr>
      <w:tr w:rsidR="008217E3" w:rsidRPr="004C15FA" w14:paraId="0C09CFA9" w14:textId="77777777" w:rsidTr="004E277F">
        <w:trPr>
          <w:trHeight w:val="97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8F594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  <w:lang w:val="en-US"/>
              </w:rPr>
            </w:pPr>
            <w:r w:rsidRPr="004C15FA">
              <w:rPr>
                <w:rFonts w:hAnsi="Times New Roman" w:cs="Times New Roman"/>
                <w:color w:val="auto"/>
                <w:lang w:val="en-US"/>
              </w:rPr>
              <w:t>Insulin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1F892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r w:rsidRPr="004C15FA">
              <w:rPr>
                <w:rFonts w:hAnsi="Times New Roman" w:cs="Times New Roman"/>
                <w:color w:val="auto"/>
              </w:rPr>
              <w:t>A10A*</w:t>
            </w:r>
          </w:p>
        </w:tc>
      </w:tr>
      <w:tr w:rsidR="008217E3" w:rsidRPr="004C15FA" w14:paraId="0CBFA96E" w14:textId="77777777" w:rsidTr="004E277F">
        <w:trPr>
          <w:trHeight w:val="290"/>
        </w:trPr>
        <w:tc>
          <w:tcPr>
            <w:tcW w:w="5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7038F8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  <w:lang w:val="en-US"/>
              </w:rPr>
            </w:pPr>
            <w:r w:rsidRPr="004C15FA">
              <w:rPr>
                <w:rFonts w:hAnsi="Times New Roman" w:cs="Times New Roman"/>
                <w:color w:val="auto"/>
                <w:lang w:val="en-US"/>
              </w:rPr>
              <w:t>Non-insulin diabetes medication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6733C" w14:textId="77777777" w:rsidR="008217E3" w:rsidRPr="004C15FA" w:rsidRDefault="008217E3" w:rsidP="004E277F">
            <w:pPr>
              <w:pStyle w:val="Brdtekst"/>
              <w:spacing w:line="240" w:lineRule="auto"/>
              <w:rPr>
                <w:rFonts w:hAnsi="Times New Roman" w:cs="Times New Roman"/>
                <w:color w:val="auto"/>
              </w:rPr>
            </w:pPr>
            <w:r w:rsidRPr="004C15FA">
              <w:rPr>
                <w:rFonts w:hAnsi="Times New Roman" w:cs="Times New Roman"/>
                <w:color w:val="auto"/>
              </w:rPr>
              <w:t>A10B*</w:t>
            </w:r>
          </w:p>
        </w:tc>
      </w:tr>
    </w:tbl>
    <w:p w14:paraId="2FD39244" w14:textId="77777777" w:rsidR="008217E3" w:rsidRDefault="008217E3" w:rsidP="008217E3"/>
    <w:p w14:paraId="6FC7DBD8" w14:textId="0351C4B7" w:rsidR="008C570E" w:rsidRDefault="008C570E">
      <w:pPr>
        <w:sectPr w:rsidR="008C570E" w:rsidSect="00B9052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-Gitter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6"/>
        <w:gridCol w:w="945"/>
        <w:gridCol w:w="992"/>
        <w:gridCol w:w="2268"/>
        <w:gridCol w:w="2126"/>
        <w:gridCol w:w="1701"/>
        <w:gridCol w:w="1701"/>
        <w:gridCol w:w="1701"/>
      </w:tblGrid>
      <w:tr w:rsidR="008C570E" w:rsidRPr="00914D28" w14:paraId="7056ED60" w14:textId="77777777" w:rsidTr="00EE60C0">
        <w:tc>
          <w:tcPr>
            <w:tcW w:w="10348" w:type="dxa"/>
            <w:gridSpan w:val="6"/>
            <w:tcBorders>
              <w:bottom w:val="single" w:sz="4" w:space="0" w:color="auto"/>
            </w:tcBorders>
          </w:tcPr>
          <w:p w14:paraId="57520497" w14:textId="0A053103" w:rsidR="008C570E" w:rsidRPr="00914D28" w:rsidRDefault="000765F6" w:rsidP="00144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able S2</w:t>
            </w:r>
            <w:r w:rsidR="008C570E" w:rsidRPr="00914D28">
              <w:rPr>
                <w:rFonts w:ascii="Times New Roman" w:hAnsi="Times New Roman" w:cs="Times New Roman"/>
                <w:b/>
              </w:rPr>
              <w:t>.</w:t>
            </w:r>
            <w:r w:rsidR="008C570E" w:rsidRPr="00914D28">
              <w:rPr>
                <w:rFonts w:ascii="Times New Roman" w:hAnsi="Times New Roman" w:cs="Times New Roman"/>
              </w:rPr>
              <w:t xml:space="preserve"> </w:t>
            </w:r>
            <w:r w:rsidR="008C570E" w:rsidRPr="00914D28">
              <w:rPr>
                <w:rFonts w:ascii="Times New Roman" w:hAnsi="Times New Roman" w:cs="Times New Roman"/>
                <w:b/>
              </w:rPr>
              <w:t>Risk of myocardial infarction and all-cause death</w:t>
            </w:r>
            <w:r w:rsidR="001449D0">
              <w:rPr>
                <w:rFonts w:ascii="Times New Roman" w:hAnsi="Times New Roman" w:cs="Times New Roman"/>
                <w:b/>
              </w:rPr>
              <w:t xml:space="preserve"> stratified by s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870002" w14:textId="77777777" w:rsidR="008C570E" w:rsidRPr="00914D28" w:rsidRDefault="008C570E" w:rsidP="00EE60C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17F676" w14:textId="77777777" w:rsidR="008C570E" w:rsidRPr="00914D28" w:rsidRDefault="008C570E" w:rsidP="00EE60C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C570E" w:rsidRPr="00914D28" w14:paraId="7F5001AF" w14:textId="77777777" w:rsidTr="00EE60C0">
        <w:tc>
          <w:tcPr>
            <w:tcW w:w="2316" w:type="dxa"/>
            <w:tcBorders>
              <w:top w:val="single" w:sz="4" w:space="0" w:color="auto"/>
            </w:tcBorders>
          </w:tcPr>
          <w:p w14:paraId="51DD5F61" w14:textId="77777777" w:rsidR="008C570E" w:rsidRPr="00914D28" w:rsidRDefault="008C570E" w:rsidP="00EE60C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4A0EE78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E95075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DC04A55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IP</w:t>
            </w:r>
            <w:r w:rsidRPr="00914D28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14F070B4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7206A5A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14D28">
              <w:rPr>
                <w:rFonts w:ascii="Times New Roman" w:hAnsi="Times New Roman" w:cs="Times New Roman"/>
              </w:rPr>
              <w:t>Risk difference</w:t>
            </w:r>
            <w:r w:rsidRPr="00914D28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619CEB0A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F1D17F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H</w:t>
            </w:r>
            <w:r w:rsidRPr="00914D28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FEE06F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H</w:t>
            </w:r>
            <w:r w:rsidRPr="00914D28">
              <w:rPr>
                <w:rFonts w:ascii="Times New Roman" w:hAnsi="Times New Roman" w:cs="Times New Roman"/>
              </w:rPr>
              <w:t>R</w:t>
            </w:r>
            <w:r w:rsidRPr="00914D28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914D28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F4E05C" w14:textId="77777777" w:rsidR="008C570E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H</w:t>
            </w:r>
            <w:r w:rsidRPr="00914D28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  <w:r w:rsidRPr="00914D28"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CF520D" w:rsidRPr="00914D28" w14:paraId="6442EF85" w14:textId="77777777" w:rsidTr="004E277F">
        <w:trPr>
          <w:trHeight w:val="497"/>
        </w:trPr>
        <w:tc>
          <w:tcPr>
            <w:tcW w:w="13750" w:type="dxa"/>
            <w:gridSpan w:val="8"/>
            <w:tcBorders>
              <w:top w:val="single" w:sz="4" w:space="0" w:color="auto"/>
            </w:tcBorders>
            <w:vAlign w:val="bottom"/>
          </w:tcPr>
          <w:p w14:paraId="1045E3DB" w14:textId="205D7D75" w:rsidR="00CF520D" w:rsidRDefault="00CF520D" w:rsidP="00EE60C0">
            <w:pPr>
              <w:jc w:val="center"/>
              <w:rPr>
                <w:rFonts w:ascii="Times New Roman" w:hAnsi="Times New Roman" w:cs="Times New Roman"/>
              </w:rPr>
            </w:pPr>
            <w:r w:rsidRPr="006748CD">
              <w:rPr>
                <w:rFonts w:ascii="Times New Roman" w:hAnsi="Times New Roman" w:cs="Times New Roman"/>
                <w:i/>
              </w:rPr>
              <w:t>Men</w:t>
            </w:r>
          </w:p>
        </w:tc>
      </w:tr>
      <w:tr w:rsidR="008C570E" w:rsidRPr="00914D28" w14:paraId="516CE58D" w14:textId="77777777" w:rsidTr="00EE60C0"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76EBAC89" w14:textId="77777777" w:rsidR="008C570E" w:rsidRPr="00914D28" w:rsidRDefault="008C570E" w:rsidP="00EE60C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  <w:i/>
              </w:rPr>
              <w:t>Myocardial infarc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470133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105DE11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24F229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6B13BF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E13BD0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C06198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70E" w:rsidRPr="00914D28" w14:paraId="098440C9" w14:textId="77777777" w:rsidTr="00EE60C0">
        <w:tc>
          <w:tcPr>
            <w:tcW w:w="2316" w:type="dxa"/>
            <w:tcBorders>
              <w:top w:val="single" w:sz="4" w:space="0" w:color="auto"/>
            </w:tcBorders>
          </w:tcPr>
          <w:p w14:paraId="59AF2A30" w14:textId="77777777" w:rsidR="008C570E" w:rsidRPr="00914D28" w:rsidRDefault="008C570E" w:rsidP="00EE60C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2FF256B8" w14:textId="15826E8E" w:rsidR="008C570E" w:rsidRPr="00914D28" w:rsidRDefault="00273400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9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F59E2B" w14:textId="47D7F1A9" w:rsidR="008C570E" w:rsidRPr="00914D28" w:rsidRDefault="00E24E91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FC1C2D8" w14:textId="77777777" w:rsidR="008C570E" w:rsidRPr="00F76B19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% (3.84-4.72</w:t>
            </w:r>
            <w:r w:rsidRPr="000F49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75CAF9C" w14:textId="77777777" w:rsidR="008C570E" w:rsidRPr="000F49C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C9D706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4AFBD6" w14:textId="77777777" w:rsidR="008C570E" w:rsidRPr="00E22717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AC27EC" w14:textId="77777777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8C570E" w:rsidRPr="00914D28" w14:paraId="27A1840B" w14:textId="77777777" w:rsidTr="00EE60C0">
        <w:trPr>
          <w:trHeight w:val="479"/>
        </w:trPr>
        <w:tc>
          <w:tcPr>
            <w:tcW w:w="2316" w:type="dxa"/>
          </w:tcPr>
          <w:p w14:paraId="31B60D67" w14:textId="77777777" w:rsidR="008C570E" w:rsidRPr="00914D28" w:rsidRDefault="008C570E" w:rsidP="00EE60C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AG population</w:t>
            </w:r>
          </w:p>
        </w:tc>
        <w:tc>
          <w:tcPr>
            <w:tcW w:w="945" w:type="dxa"/>
          </w:tcPr>
          <w:p w14:paraId="302CEC9B" w14:textId="425EC373" w:rsidR="008C570E" w:rsidRPr="00914D28" w:rsidRDefault="00273400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97</w:t>
            </w:r>
          </w:p>
        </w:tc>
        <w:tc>
          <w:tcPr>
            <w:tcW w:w="992" w:type="dxa"/>
          </w:tcPr>
          <w:p w14:paraId="467DB506" w14:textId="487CF190" w:rsidR="008C570E" w:rsidRPr="00914D28" w:rsidRDefault="00E24E91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68" w:type="dxa"/>
          </w:tcPr>
          <w:p w14:paraId="5F96824A" w14:textId="77777777" w:rsidR="008C570E" w:rsidRPr="000F49C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% (3.03-5.10</w:t>
            </w:r>
            <w:r w:rsidRPr="000F49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2C114C4B" w14:textId="77777777" w:rsidR="008C570E" w:rsidRPr="00F76B19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  <w:r w:rsidRPr="000F49C8">
              <w:rPr>
                <w:rFonts w:ascii="Times New Roman" w:hAnsi="Times New Roman" w:cs="Times New Roman"/>
              </w:rPr>
              <w:t>% (-</w:t>
            </w:r>
            <w:r>
              <w:rPr>
                <w:rFonts w:ascii="Times New Roman" w:hAnsi="Times New Roman" w:cs="Times New Roman"/>
              </w:rPr>
              <w:t>1.43 – 0.79)</w:t>
            </w:r>
          </w:p>
        </w:tc>
        <w:tc>
          <w:tcPr>
            <w:tcW w:w="1701" w:type="dxa"/>
          </w:tcPr>
          <w:p w14:paraId="2EA892F1" w14:textId="215FF825" w:rsidR="008C570E" w:rsidRPr="00914D28" w:rsidRDefault="008C570E" w:rsidP="004E43EF">
            <w:pPr>
              <w:jc w:val="center"/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="00CA6692">
              <w:rPr>
                <w:rFonts w:ascii="Times New Roman" w:hAnsi="Times New Roman" w:cs="Times New Roman"/>
              </w:rPr>
              <w:t>7</w:t>
            </w:r>
            <w:r w:rsidRPr="00914D2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7</w:t>
            </w:r>
            <w:r w:rsidR="00CA669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–1.</w:t>
            </w:r>
            <w:r w:rsidR="00CA6692">
              <w:rPr>
                <w:rFonts w:ascii="Times New Roman" w:hAnsi="Times New Roman" w:cs="Times New Roman"/>
              </w:rPr>
              <w:t>25</w:t>
            </w:r>
            <w:r w:rsidRPr="00914D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419FC26" w14:textId="55025E25" w:rsidR="008C570E" w:rsidRPr="00E22717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E22717">
              <w:rPr>
                <w:rFonts w:ascii="Times New Roman" w:hAnsi="Times New Roman" w:cs="Times New Roman"/>
              </w:rPr>
              <w:t>0.</w:t>
            </w:r>
            <w:r w:rsidR="004E43EF">
              <w:rPr>
                <w:rFonts w:ascii="Times New Roman" w:hAnsi="Times New Roman" w:cs="Times New Roman"/>
              </w:rPr>
              <w:t>89</w:t>
            </w:r>
            <w:r w:rsidRPr="00E22717">
              <w:rPr>
                <w:rFonts w:ascii="Times New Roman" w:hAnsi="Times New Roman" w:cs="Times New Roman"/>
              </w:rPr>
              <w:t xml:space="preserve"> (0.</w:t>
            </w:r>
            <w:r w:rsidR="004E43EF">
              <w:rPr>
                <w:rFonts w:ascii="Times New Roman" w:hAnsi="Times New Roman" w:cs="Times New Roman"/>
              </w:rPr>
              <w:t>65</w:t>
            </w:r>
            <w:r w:rsidRPr="00E22717">
              <w:rPr>
                <w:rFonts w:ascii="Times New Roman" w:hAnsi="Times New Roman" w:cs="Times New Roman"/>
              </w:rPr>
              <w:t>–1</w:t>
            </w:r>
            <w:r w:rsidR="004E43EF">
              <w:rPr>
                <w:rFonts w:ascii="Times New Roman" w:hAnsi="Times New Roman" w:cs="Times New Roman"/>
              </w:rPr>
              <w:t>.23</w:t>
            </w:r>
            <w:r w:rsidRPr="00E227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3EAF40E" w14:textId="4BF1758F" w:rsidR="008C570E" w:rsidRPr="00914D28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4E43E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4</w:t>
            </w:r>
            <w:r w:rsidR="004E43E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–0.</w:t>
            </w:r>
            <w:r w:rsidR="004E43EF">
              <w:rPr>
                <w:rFonts w:ascii="Times New Roman" w:hAnsi="Times New Roman" w:cs="Times New Roman"/>
              </w:rPr>
              <w:t>90</w:t>
            </w:r>
            <w:r w:rsidRPr="00914D28">
              <w:rPr>
                <w:rFonts w:ascii="Times New Roman" w:hAnsi="Times New Roman" w:cs="Times New Roman"/>
              </w:rPr>
              <w:t>)</w:t>
            </w:r>
          </w:p>
        </w:tc>
      </w:tr>
      <w:tr w:rsidR="008C570E" w:rsidRPr="00914D28" w14:paraId="6EA3C982" w14:textId="77777777" w:rsidTr="00EE60C0">
        <w:trPr>
          <w:trHeight w:val="287"/>
        </w:trPr>
        <w:tc>
          <w:tcPr>
            <w:tcW w:w="13750" w:type="dxa"/>
            <w:gridSpan w:val="8"/>
            <w:tcBorders>
              <w:bottom w:val="single" w:sz="4" w:space="0" w:color="auto"/>
            </w:tcBorders>
            <w:vAlign w:val="bottom"/>
          </w:tcPr>
          <w:p w14:paraId="7A53745B" w14:textId="77777777" w:rsidR="008C570E" w:rsidRPr="00F91634" w:rsidRDefault="008C570E" w:rsidP="00EE60C0">
            <w:pPr>
              <w:rPr>
                <w:rFonts w:ascii="Times New Roman" w:hAnsi="Times New Roman" w:cs="Times New Roman"/>
                <w:i/>
              </w:rPr>
            </w:pPr>
            <w:r w:rsidRPr="00F91634">
              <w:rPr>
                <w:rFonts w:ascii="Times New Roman" w:hAnsi="Times New Roman" w:cs="Times New Roman"/>
                <w:i/>
              </w:rPr>
              <w:t>Ischemic stroke</w:t>
            </w:r>
          </w:p>
        </w:tc>
      </w:tr>
      <w:tr w:rsidR="00273400" w:rsidRPr="00914D28" w14:paraId="76B5F15F" w14:textId="77777777" w:rsidTr="00EE60C0">
        <w:trPr>
          <w:trHeight w:val="195"/>
        </w:trPr>
        <w:tc>
          <w:tcPr>
            <w:tcW w:w="2316" w:type="dxa"/>
            <w:tcBorders>
              <w:top w:val="single" w:sz="4" w:space="0" w:color="auto"/>
            </w:tcBorders>
          </w:tcPr>
          <w:p w14:paraId="1C766336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04C8C026" w14:textId="0937C858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9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8027C1" w14:textId="3C0D7FD5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81E88F" w14:textId="77777777" w:rsidR="00273400" w:rsidRPr="004C50AA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 w:rsidRPr="004C50AA">
              <w:rPr>
                <w:rFonts w:ascii="Times New Roman" w:hAnsi="Times New Roman" w:cs="Times New Roman"/>
              </w:rPr>
              <w:t>2.63 (2.31-2.9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C3A0CD" w14:textId="77777777" w:rsidR="00273400" w:rsidRPr="000F49C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FC8CB3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AE79A7" w14:textId="77777777" w:rsidR="00273400" w:rsidRPr="00E22717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7DF893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73400" w:rsidRPr="00914D28" w14:paraId="3908A6F4" w14:textId="77777777" w:rsidTr="00EE60C0">
        <w:trPr>
          <w:trHeight w:val="449"/>
        </w:trPr>
        <w:tc>
          <w:tcPr>
            <w:tcW w:w="2316" w:type="dxa"/>
          </w:tcPr>
          <w:p w14:paraId="3CF9BEC6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AG population</w:t>
            </w:r>
          </w:p>
        </w:tc>
        <w:tc>
          <w:tcPr>
            <w:tcW w:w="945" w:type="dxa"/>
          </w:tcPr>
          <w:p w14:paraId="5418961C" w14:textId="6CEDDA21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97</w:t>
            </w:r>
          </w:p>
        </w:tc>
        <w:tc>
          <w:tcPr>
            <w:tcW w:w="992" w:type="dxa"/>
          </w:tcPr>
          <w:p w14:paraId="4E438464" w14:textId="7BD61653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268" w:type="dxa"/>
          </w:tcPr>
          <w:p w14:paraId="0F3AD077" w14:textId="77777777" w:rsidR="00273400" w:rsidRPr="004C50AA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 w:rsidRPr="004C50AA">
              <w:rPr>
                <w:rFonts w:ascii="Times New Roman" w:hAnsi="Times New Roman" w:cs="Times New Roman"/>
              </w:rPr>
              <w:t>6.28 (5.25-7.51)</w:t>
            </w:r>
          </w:p>
        </w:tc>
        <w:tc>
          <w:tcPr>
            <w:tcW w:w="2126" w:type="dxa"/>
          </w:tcPr>
          <w:p w14:paraId="5E5C1A6E" w14:textId="77777777" w:rsidR="00273400" w:rsidRPr="00F76B19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% (2.48 – 4.81)</w:t>
            </w:r>
          </w:p>
        </w:tc>
        <w:tc>
          <w:tcPr>
            <w:tcW w:w="1701" w:type="dxa"/>
          </w:tcPr>
          <w:p w14:paraId="0E6EC674" w14:textId="286EF6B3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  <w:r w:rsidRPr="00914D2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.43–3.79</w:t>
            </w:r>
            <w:r w:rsidRPr="00914D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AC01779" w14:textId="1000B146" w:rsidR="00273400" w:rsidRPr="00E22717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(1.52–2.71</w:t>
            </w:r>
            <w:r w:rsidRPr="00E227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65153CD" w14:textId="720D52DA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 (1.38–2.72</w:t>
            </w:r>
            <w:r w:rsidRPr="00914D28">
              <w:rPr>
                <w:rFonts w:ascii="Times New Roman" w:hAnsi="Times New Roman" w:cs="Times New Roman"/>
              </w:rPr>
              <w:t>)</w:t>
            </w:r>
          </w:p>
        </w:tc>
      </w:tr>
      <w:tr w:rsidR="00273400" w:rsidRPr="00914D28" w14:paraId="267DA044" w14:textId="77777777" w:rsidTr="00EE60C0">
        <w:trPr>
          <w:trHeight w:val="68"/>
        </w:trPr>
        <w:tc>
          <w:tcPr>
            <w:tcW w:w="2316" w:type="dxa"/>
            <w:vAlign w:val="bottom"/>
          </w:tcPr>
          <w:p w14:paraId="1BF9C36C" w14:textId="04307613" w:rsidR="00273400" w:rsidRPr="00914D28" w:rsidRDefault="00F26D3E" w:rsidP="002734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eath</w:t>
            </w:r>
          </w:p>
        </w:tc>
        <w:tc>
          <w:tcPr>
            <w:tcW w:w="945" w:type="dxa"/>
          </w:tcPr>
          <w:p w14:paraId="57CAC579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906987D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D14AB9C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D083BFE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FF23B38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AD692CF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CAE344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3400" w:rsidRPr="00914D28" w14:paraId="30EC7E6A" w14:textId="77777777" w:rsidTr="00EE60C0">
        <w:tc>
          <w:tcPr>
            <w:tcW w:w="2316" w:type="dxa"/>
            <w:tcBorders>
              <w:top w:val="single" w:sz="4" w:space="0" w:color="auto"/>
            </w:tcBorders>
          </w:tcPr>
          <w:p w14:paraId="3C7A0E38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180590E" w14:textId="522E7A90" w:rsidR="00273400" w:rsidRPr="009A5D77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9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E53858" w14:textId="5C20C0F9" w:rsidR="00273400" w:rsidRPr="00E510E3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2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AF3BAC" w14:textId="115BE698" w:rsidR="00273400" w:rsidRPr="00E510E3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 w:rsidRPr="00E510E3">
              <w:rPr>
                <w:rFonts w:ascii="Times New Roman" w:hAnsi="Times New Roman" w:cs="Times New Roman"/>
              </w:rPr>
              <w:t>1</w:t>
            </w:r>
            <w:r w:rsidR="00A91EA3">
              <w:rPr>
                <w:rFonts w:ascii="Times New Roman" w:hAnsi="Times New Roman" w:cs="Times New Roman"/>
              </w:rPr>
              <w:t>9.01</w:t>
            </w:r>
            <w:r w:rsidRPr="00E510E3">
              <w:rPr>
                <w:rFonts w:ascii="Times New Roman" w:hAnsi="Times New Roman" w:cs="Times New Roman"/>
              </w:rPr>
              <w:t>% (18.</w:t>
            </w:r>
            <w:r w:rsidR="00A91EA3">
              <w:rPr>
                <w:rFonts w:ascii="Times New Roman" w:hAnsi="Times New Roman" w:cs="Times New Roman"/>
              </w:rPr>
              <w:t>22</w:t>
            </w:r>
            <w:r w:rsidRPr="00E510E3">
              <w:rPr>
                <w:rFonts w:ascii="Times New Roman" w:hAnsi="Times New Roman" w:cs="Times New Roman"/>
              </w:rPr>
              <w:t>–19.</w:t>
            </w:r>
            <w:r w:rsidR="00A91EA3">
              <w:rPr>
                <w:rFonts w:ascii="Times New Roman" w:hAnsi="Times New Roman" w:cs="Times New Roman"/>
              </w:rPr>
              <w:t>84</w:t>
            </w:r>
            <w:r w:rsidRPr="00E510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C90F5B2" w14:textId="77777777" w:rsidR="00273400" w:rsidRPr="000F49C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2EA10D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E5656F" w14:textId="77777777" w:rsidR="00273400" w:rsidRPr="00E22717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713AE0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73400" w:rsidRPr="00914D28" w14:paraId="3E5EA84B" w14:textId="77777777" w:rsidTr="00EE60C0">
        <w:trPr>
          <w:trHeight w:val="451"/>
        </w:trPr>
        <w:tc>
          <w:tcPr>
            <w:tcW w:w="2316" w:type="dxa"/>
          </w:tcPr>
          <w:p w14:paraId="7BBA7694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AG population</w:t>
            </w:r>
          </w:p>
        </w:tc>
        <w:tc>
          <w:tcPr>
            <w:tcW w:w="945" w:type="dxa"/>
          </w:tcPr>
          <w:p w14:paraId="3B64164F" w14:textId="0DAA209A" w:rsidR="00273400" w:rsidRPr="009A5D77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97</w:t>
            </w:r>
          </w:p>
        </w:tc>
        <w:tc>
          <w:tcPr>
            <w:tcW w:w="992" w:type="dxa"/>
          </w:tcPr>
          <w:p w14:paraId="09B8A8FF" w14:textId="52B15D15" w:rsidR="00273400" w:rsidRPr="00E510E3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2268" w:type="dxa"/>
          </w:tcPr>
          <w:p w14:paraId="0C37FF61" w14:textId="135164CE" w:rsidR="00273400" w:rsidRPr="00E510E3" w:rsidRDefault="00A91EA3" w:rsidP="00273400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3</w:t>
            </w:r>
            <w:r w:rsidR="00273400" w:rsidRPr="00E510E3">
              <w:rPr>
                <w:rFonts w:ascii="Times New Roman" w:hAnsi="Times New Roman" w:cs="Times New Roman"/>
              </w:rPr>
              <w:t>% (30.</w:t>
            </w:r>
            <w:r>
              <w:rPr>
                <w:rFonts w:ascii="Times New Roman" w:hAnsi="Times New Roman" w:cs="Times New Roman"/>
              </w:rPr>
              <w:t>67</w:t>
            </w:r>
            <w:r w:rsidR="00273400" w:rsidRPr="00E510E3">
              <w:rPr>
                <w:rFonts w:ascii="Times New Roman" w:hAnsi="Times New Roman" w:cs="Times New Roman"/>
              </w:rPr>
              <w:t>–35.</w:t>
            </w:r>
            <w:r>
              <w:rPr>
                <w:rFonts w:ascii="Times New Roman" w:hAnsi="Times New Roman" w:cs="Times New Roman"/>
              </w:rPr>
              <w:t>09</w:t>
            </w:r>
            <w:r w:rsidR="00273400" w:rsidRPr="00E510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5B4CDD51" w14:textId="77777777" w:rsidR="00273400" w:rsidRPr="00E510E3" w:rsidRDefault="00273400" w:rsidP="00273400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 w:rsidRPr="00E510E3">
              <w:rPr>
                <w:rFonts w:ascii="Times New Roman" w:hAnsi="Times New Roman" w:cs="Times New Roman"/>
              </w:rPr>
              <w:t>13.83% (11.47–16.19)</w:t>
            </w:r>
          </w:p>
        </w:tc>
        <w:tc>
          <w:tcPr>
            <w:tcW w:w="1701" w:type="dxa"/>
          </w:tcPr>
          <w:p w14:paraId="2ED3454B" w14:textId="58669CAE" w:rsidR="00273400" w:rsidRPr="00735F25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 w:rsidRPr="00735F25">
              <w:rPr>
                <w:rFonts w:ascii="Times New Roman" w:hAnsi="Times New Roman" w:cs="Times New Roman"/>
              </w:rPr>
              <w:t>1.</w:t>
            </w:r>
            <w:r w:rsidR="00C87B2C">
              <w:rPr>
                <w:rFonts w:ascii="Times New Roman" w:hAnsi="Times New Roman" w:cs="Times New Roman"/>
              </w:rPr>
              <w:t>98</w:t>
            </w:r>
            <w:r w:rsidRPr="00735F25">
              <w:rPr>
                <w:rFonts w:ascii="Times New Roman" w:hAnsi="Times New Roman" w:cs="Times New Roman"/>
              </w:rPr>
              <w:t xml:space="preserve"> (1.</w:t>
            </w:r>
            <w:r w:rsidR="00C87B2C">
              <w:rPr>
                <w:rFonts w:ascii="Times New Roman" w:hAnsi="Times New Roman" w:cs="Times New Roman"/>
              </w:rPr>
              <w:t>81</w:t>
            </w:r>
            <w:r w:rsidRPr="00735F25">
              <w:rPr>
                <w:rFonts w:ascii="Times New Roman" w:hAnsi="Times New Roman" w:cs="Times New Roman"/>
              </w:rPr>
              <w:t>–2.</w:t>
            </w:r>
            <w:r w:rsidR="00C87B2C">
              <w:rPr>
                <w:rFonts w:ascii="Times New Roman" w:hAnsi="Times New Roman" w:cs="Times New Roman"/>
              </w:rPr>
              <w:t>16</w:t>
            </w:r>
            <w:r w:rsidRPr="00735F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A16120E" w14:textId="19627B1C" w:rsidR="00273400" w:rsidRPr="00204100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87B2C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C87B2C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-1.</w:t>
            </w:r>
            <w:r w:rsidR="00C87B2C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BBF8BB0" w14:textId="6C0D7547" w:rsidR="00273400" w:rsidRPr="00204100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 w:rsidRPr="00204100">
              <w:rPr>
                <w:rFonts w:ascii="Times New Roman" w:hAnsi="Times New Roman" w:cs="Times New Roman"/>
              </w:rPr>
              <w:t>1.</w:t>
            </w:r>
            <w:r w:rsidR="00C87B2C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C87B2C">
              <w:rPr>
                <w:rFonts w:ascii="Times New Roman" w:hAnsi="Times New Roman" w:cs="Times New Roman"/>
              </w:rPr>
              <w:t>19</w:t>
            </w:r>
            <w:r w:rsidRPr="00204100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C87B2C">
              <w:rPr>
                <w:rFonts w:ascii="Times New Roman" w:hAnsi="Times New Roman" w:cs="Times New Roman"/>
              </w:rPr>
              <w:t>54</w:t>
            </w:r>
            <w:r w:rsidRPr="00204100">
              <w:rPr>
                <w:rFonts w:ascii="Times New Roman" w:hAnsi="Times New Roman" w:cs="Times New Roman"/>
              </w:rPr>
              <w:t>)</w:t>
            </w:r>
          </w:p>
        </w:tc>
      </w:tr>
      <w:tr w:rsidR="00273400" w:rsidRPr="00914D28" w14:paraId="58D262E1" w14:textId="77777777" w:rsidTr="004E277F">
        <w:trPr>
          <w:trHeight w:val="68"/>
        </w:trPr>
        <w:tc>
          <w:tcPr>
            <w:tcW w:w="13750" w:type="dxa"/>
            <w:gridSpan w:val="8"/>
            <w:vAlign w:val="bottom"/>
          </w:tcPr>
          <w:p w14:paraId="37948C2D" w14:textId="514CC97F" w:rsidR="00273400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 w:rsidRPr="006748CD">
              <w:rPr>
                <w:rFonts w:ascii="Times New Roman" w:hAnsi="Times New Roman" w:cs="Times New Roman"/>
                <w:i/>
              </w:rPr>
              <w:t>Women</w:t>
            </w:r>
          </w:p>
        </w:tc>
      </w:tr>
      <w:tr w:rsidR="00273400" w:rsidRPr="00914D28" w14:paraId="06C2A1B4" w14:textId="77777777" w:rsidTr="00EE60C0">
        <w:tc>
          <w:tcPr>
            <w:tcW w:w="12049" w:type="dxa"/>
            <w:gridSpan w:val="7"/>
            <w:tcBorders>
              <w:bottom w:val="single" w:sz="4" w:space="0" w:color="auto"/>
            </w:tcBorders>
          </w:tcPr>
          <w:p w14:paraId="1A2824FC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  <w:i/>
              </w:rPr>
              <w:t>Myocardial infarc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1FA9D2" w14:textId="77777777" w:rsidR="00273400" w:rsidRPr="00914D28" w:rsidRDefault="00273400" w:rsidP="00273400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273400" w:rsidRPr="00914D28" w14:paraId="5C04EAE2" w14:textId="77777777" w:rsidTr="00EE60C0">
        <w:tc>
          <w:tcPr>
            <w:tcW w:w="2316" w:type="dxa"/>
            <w:tcBorders>
              <w:top w:val="single" w:sz="4" w:space="0" w:color="auto"/>
            </w:tcBorders>
          </w:tcPr>
          <w:p w14:paraId="73C223A5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9DE660D" w14:textId="5B5921C6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6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FDFD54" w14:textId="057181E0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1EC5C0E" w14:textId="77777777" w:rsidR="00273400" w:rsidRPr="00F76B19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% (1.77-2.39</w:t>
            </w:r>
            <w:r w:rsidRPr="000F49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3944514" w14:textId="77777777" w:rsidR="00273400" w:rsidRPr="000F49C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2AC862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5659AE" w14:textId="77777777" w:rsidR="00273400" w:rsidRPr="00E22717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BB2846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73400" w:rsidRPr="00914D28" w14:paraId="1FDC1F0F" w14:textId="77777777" w:rsidTr="00EE60C0">
        <w:trPr>
          <w:trHeight w:val="365"/>
        </w:trPr>
        <w:tc>
          <w:tcPr>
            <w:tcW w:w="2316" w:type="dxa"/>
          </w:tcPr>
          <w:p w14:paraId="43B3B7B1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AG population</w:t>
            </w:r>
          </w:p>
        </w:tc>
        <w:tc>
          <w:tcPr>
            <w:tcW w:w="945" w:type="dxa"/>
          </w:tcPr>
          <w:p w14:paraId="609AE81A" w14:textId="6E9012CA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37</w:t>
            </w:r>
          </w:p>
        </w:tc>
        <w:tc>
          <w:tcPr>
            <w:tcW w:w="992" w:type="dxa"/>
          </w:tcPr>
          <w:p w14:paraId="31C70F61" w14:textId="282DB3DD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68" w:type="dxa"/>
          </w:tcPr>
          <w:p w14:paraId="3CA5BF3A" w14:textId="77777777" w:rsidR="00273400" w:rsidRPr="00F76B19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% (2.79-4.66</w:t>
            </w:r>
            <w:r w:rsidRPr="000F49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3DA5D662" w14:textId="77777777" w:rsidR="00273400" w:rsidRPr="00F76B19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% (0.58 – 2.52</w:t>
            </w:r>
            <w:r w:rsidRPr="000F49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E1E3DED" w14:textId="33DBF866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  <w:r w:rsidRPr="00914D2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39</w:t>
            </w:r>
            <w:r w:rsidRPr="00914D2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.45</w:t>
            </w:r>
            <w:r w:rsidRPr="00914D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93A7C27" w14:textId="164CB7A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0.91-1.89)</w:t>
            </w:r>
          </w:p>
        </w:tc>
        <w:tc>
          <w:tcPr>
            <w:tcW w:w="1701" w:type="dxa"/>
          </w:tcPr>
          <w:p w14:paraId="23B9897C" w14:textId="465F1ED0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82-1.71)</w:t>
            </w:r>
          </w:p>
        </w:tc>
      </w:tr>
      <w:tr w:rsidR="00273400" w:rsidRPr="00914D28" w14:paraId="50EDE380" w14:textId="77777777" w:rsidTr="00EE60C0">
        <w:trPr>
          <w:trHeight w:val="383"/>
        </w:trPr>
        <w:tc>
          <w:tcPr>
            <w:tcW w:w="13750" w:type="dxa"/>
            <w:gridSpan w:val="8"/>
            <w:tcBorders>
              <w:bottom w:val="single" w:sz="4" w:space="0" w:color="auto"/>
            </w:tcBorders>
            <w:vAlign w:val="bottom"/>
          </w:tcPr>
          <w:p w14:paraId="5AA04117" w14:textId="77777777" w:rsidR="00273400" w:rsidRPr="009A7789" w:rsidRDefault="00273400" w:rsidP="00273400">
            <w:pPr>
              <w:rPr>
                <w:rFonts w:ascii="Times New Roman" w:hAnsi="Times New Roman" w:cs="Times New Roman"/>
                <w:i/>
              </w:rPr>
            </w:pPr>
            <w:r w:rsidRPr="009A7789">
              <w:rPr>
                <w:rFonts w:ascii="Times New Roman" w:hAnsi="Times New Roman" w:cs="Times New Roman"/>
                <w:i/>
              </w:rPr>
              <w:t>Ischemic stroke</w:t>
            </w:r>
          </w:p>
        </w:tc>
      </w:tr>
      <w:tr w:rsidR="00273400" w:rsidRPr="00914D28" w14:paraId="5C242DF5" w14:textId="77777777" w:rsidTr="00EE60C0">
        <w:tc>
          <w:tcPr>
            <w:tcW w:w="2316" w:type="dxa"/>
            <w:tcBorders>
              <w:top w:val="single" w:sz="4" w:space="0" w:color="auto"/>
            </w:tcBorders>
          </w:tcPr>
          <w:p w14:paraId="513D7EAA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F311F71" w14:textId="4A2DF990" w:rsidR="00273400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6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900A2A" w14:textId="60CBE7A5" w:rsidR="00273400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2E2DE79" w14:textId="77777777" w:rsidR="00273400" w:rsidRPr="00BC5267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 w:rsidRPr="00BC5267">
              <w:rPr>
                <w:rFonts w:ascii="Times New Roman" w:hAnsi="Times New Roman" w:cs="Times New Roman"/>
              </w:rPr>
              <w:t>2.26 (1.95-2.6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47DB368" w14:textId="77777777" w:rsidR="00273400" w:rsidRPr="000F49C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586263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C3665A" w14:textId="77777777" w:rsidR="00273400" w:rsidRPr="00E22717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3A643B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73400" w:rsidRPr="00914D28" w14:paraId="401F26B5" w14:textId="77777777" w:rsidTr="00EE60C0">
        <w:trPr>
          <w:trHeight w:val="317"/>
        </w:trPr>
        <w:tc>
          <w:tcPr>
            <w:tcW w:w="2316" w:type="dxa"/>
          </w:tcPr>
          <w:p w14:paraId="7303FA06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AG population</w:t>
            </w:r>
          </w:p>
        </w:tc>
        <w:tc>
          <w:tcPr>
            <w:tcW w:w="945" w:type="dxa"/>
          </w:tcPr>
          <w:p w14:paraId="7A9BB934" w14:textId="09829915" w:rsidR="00273400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37</w:t>
            </w:r>
          </w:p>
        </w:tc>
        <w:tc>
          <w:tcPr>
            <w:tcW w:w="992" w:type="dxa"/>
          </w:tcPr>
          <w:p w14:paraId="431CF800" w14:textId="77777777" w:rsidR="00273400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268" w:type="dxa"/>
          </w:tcPr>
          <w:p w14:paraId="4962F86F" w14:textId="77777777" w:rsidR="00273400" w:rsidRPr="00BC5267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 w:rsidRPr="00BC5267">
              <w:rPr>
                <w:rFonts w:ascii="Times New Roman" w:hAnsi="Times New Roman" w:cs="Times New Roman"/>
              </w:rPr>
              <w:t>5.52 (4.46-6.81)</w:t>
            </w:r>
          </w:p>
        </w:tc>
        <w:tc>
          <w:tcPr>
            <w:tcW w:w="2126" w:type="dxa"/>
          </w:tcPr>
          <w:p w14:paraId="74E18B65" w14:textId="77777777" w:rsidR="00273400" w:rsidRPr="00BC5267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 w:rsidRPr="00BC5267">
              <w:rPr>
                <w:rFonts w:ascii="Times New Roman" w:hAnsi="Times New Roman" w:cs="Times New Roman"/>
              </w:rPr>
              <w:t>3.26 (2.03-4.48)</w:t>
            </w:r>
          </w:p>
        </w:tc>
        <w:tc>
          <w:tcPr>
            <w:tcW w:w="1701" w:type="dxa"/>
          </w:tcPr>
          <w:p w14:paraId="0BAD9010" w14:textId="723782EF" w:rsidR="00273400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 (2.23–3.70</w:t>
            </w:r>
            <w:r w:rsidRPr="00E227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C7C7EB8" w14:textId="7867927E" w:rsidR="00273400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 (1.49-2.79)</w:t>
            </w:r>
          </w:p>
        </w:tc>
        <w:tc>
          <w:tcPr>
            <w:tcW w:w="1701" w:type="dxa"/>
          </w:tcPr>
          <w:p w14:paraId="6F162891" w14:textId="3D4543B1" w:rsidR="00273400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(1.30-2.62)</w:t>
            </w:r>
          </w:p>
        </w:tc>
      </w:tr>
      <w:tr w:rsidR="00273400" w:rsidRPr="00914D28" w14:paraId="7897FB83" w14:textId="77777777" w:rsidTr="00EE60C0">
        <w:trPr>
          <w:trHeight w:val="515"/>
        </w:trPr>
        <w:tc>
          <w:tcPr>
            <w:tcW w:w="2316" w:type="dxa"/>
            <w:tcBorders>
              <w:bottom w:val="single" w:sz="4" w:space="0" w:color="auto"/>
            </w:tcBorders>
            <w:vAlign w:val="bottom"/>
          </w:tcPr>
          <w:p w14:paraId="061CB41E" w14:textId="0C5EA768" w:rsidR="00273400" w:rsidRPr="00914D28" w:rsidRDefault="00F26D3E" w:rsidP="002734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eath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6368585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ACEFA5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726CDA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5C6ADDA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08690C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B2DE14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FE949C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3400" w:rsidRPr="00914D28" w14:paraId="0B96CC89" w14:textId="77777777" w:rsidTr="00EE60C0">
        <w:tc>
          <w:tcPr>
            <w:tcW w:w="2316" w:type="dxa"/>
            <w:tcBorders>
              <w:top w:val="single" w:sz="4" w:space="0" w:color="auto"/>
            </w:tcBorders>
          </w:tcPr>
          <w:p w14:paraId="7998BE6E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3CE8D40" w14:textId="26490365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6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0DC3DD" w14:textId="5A13FF86" w:rsidR="00273400" w:rsidRPr="00E510E3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3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91FD99D" w14:textId="5054371E" w:rsidR="00273400" w:rsidRPr="008D72C0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 w:rsidRPr="008D72C0">
              <w:rPr>
                <w:rFonts w:ascii="Times New Roman" w:hAnsi="Times New Roman" w:cs="Times New Roman"/>
              </w:rPr>
              <w:t>16.</w:t>
            </w:r>
            <w:r w:rsidR="00A91EA3">
              <w:rPr>
                <w:rFonts w:ascii="Times New Roman" w:hAnsi="Times New Roman" w:cs="Times New Roman"/>
              </w:rPr>
              <w:t>41</w:t>
            </w:r>
            <w:r w:rsidRPr="008D72C0">
              <w:rPr>
                <w:rFonts w:ascii="Times New Roman" w:hAnsi="Times New Roman" w:cs="Times New Roman"/>
              </w:rPr>
              <w:t>% (15.</w:t>
            </w:r>
            <w:r w:rsidR="00A91EA3">
              <w:rPr>
                <w:rFonts w:ascii="Times New Roman" w:hAnsi="Times New Roman" w:cs="Times New Roman"/>
              </w:rPr>
              <w:t>65</w:t>
            </w:r>
            <w:r w:rsidRPr="008D72C0">
              <w:rPr>
                <w:rFonts w:ascii="Times New Roman" w:hAnsi="Times New Roman" w:cs="Times New Roman"/>
              </w:rPr>
              <w:t>–17.</w:t>
            </w:r>
            <w:r w:rsidR="00A91EA3">
              <w:rPr>
                <w:rFonts w:ascii="Times New Roman" w:hAnsi="Times New Roman" w:cs="Times New Roman"/>
              </w:rPr>
              <w:t>21</w:t>
            </w:r>
            <w:r w:rsidRPr="008D72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5EC3E32" w14:textId="77777777" w:rsidR="00273400" w:rsidRPr="000F49C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1AB5B1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B9239D" w14:textId="77777777" w:rsidR="00273400" w:rsidRPr="00E22717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980F7B" w14:textId="77777777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73400" w:rsidRPr="00914D28" w14:paraId="2B37C506" w14:textId="77777777" w:rsidTr="00EE60C0">
        <w:trPr>
          <w:trHeight w:val="445"/>
        </w:trPr>
        <w:tc>
          <w:tcPr>
            <w:tcW w:w="2316" w:type="dxa"/>
            <w:tcBorders>
              <w:bottom w:val="single" w:sz="4" w:space="0" w:color="auto"/>
            </w:tcBorders>
          </w:tcPr>
          <w:p w14:paraId="333157FF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AG population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7099C45" w14:textId="49D35935" w:rsidR="00273400" w:rsidRPr="00914D28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3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BCB340" w14:textId="4C1221E4" w:rsidR="00273400" w:rsidRPr="00E510E3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3549DB" w14:textId="5E8A2102" w:rsidR="00273400" w:rsidRPr="008D72C0" w:rsidRDefault="00273400" w:rsidP="00273400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 w:rsidRPr="008D72C0">
              <w:rPr>
                <w:rFonts w:ascii="Times New Roman" w:hAnsi="Times New Roman" w:cs="Times New Roman"/>
              </w:rPr>
              <w:t>26.</w:t>
            </w:r>
            <w:r w:rsidR="00A91EA3">
              <w:rPr>
                <w:rFonts w:ascii="Times New Roman" w:hAnsi="Times New Roman" w:cs="Times New Roman"/>
              </w:rPr>
              <w:t>08</w:t>
            </w:r>
            <w:r w:rsidRPr="008D72C0">
              <w:rPr>
                <w:rFonts w:ascii="Times New Roman" w:hAnsi="Times New Roman" w:cs="Times New Roman"/>
              </w:rPr>
              <w:t>% (24.</w:t>
            </w:r>
            <w:r w:rsidR="00A91EA3">
              <w:rPr>
                <w:rFonts w:ascii="Times New Roman" w:hAnsi="Times New Roman" w:cs="Times New Roman"/>
              </w:rPr>
              <w:t>05</w:t>
            </w:r>
            <w:r w:rsidRPr="008D72C0">
              <w:rPr>
                <w:rFonts w:ascii="Times New Roman" w:hAnsi="Times New Roman" w:cs="Times New Roman"/>
              </w:rPr>
              <w:t>–28.</w:t>
            </w:r>
            <w:r w:rsidR="00A91EA3">
              <w:rPr>
                <w:rFonts w:ascii="Times New Roman" w:hAnsi="Times New Roman" w:cs="Times New Roman"/>
              </w:rPr>
              <w:t>24</w:t>
            </w:r>
            <w:r w:rsidRPr="008D72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75F4BD1" w14:textId="77777777" w:rsidR="00273400" w:rsidRPr="008D72C0" w:rsidRDefault="00273400" w:rsidP="00273400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 w:rsidRPr="008D72C0">
              <w:rPr>
                <w:rFonts w:ascii="Times New Roman" w:hAnsi="Times New Roman" w:cs="Times New Roman"/>
              </w:rPr>
              <w:t>9.64% (7.40–11.8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EC9B65" w14:textId="2D61FE93" w:rsidR="00273400" w:rsidRPr="00735F25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 w:rsidRPr="00735F25">
              <w:rPr>
                <w:rFonts w:ascii="Times New Roman" w:hAnsi="Times New Roman" w:cs="Times New Roman"/>
              </w:rPr>
              <w:t>1.</w:t>
            </w:r>
            <w:r w:rsidR="00C87B2C">
              <w:rPr>
                <w:rFonts w:ascii="Times New Roman" w:hAnsi="Times New Roman" w:cs="Times New Roman"/>
              </w:rPr>
              <w:t>77</w:t>
            </w:r>
            <w:r w:rsidRPr="00735F25">
              <w:rPr>
                <w:rFonts w:ascii="Times New Roman" w:hAnsi="Times New Roman" w:cs="Times New Roman"/>
              </w:rPr>
              <w:t xml:space="preserve"> (1.</w:t>
            </w:r>
            <w:r w:rsidR="00C87B2C">
              <w:rPr>
                <w:rFonts w:ascii="Times New Roman" w:hAnsi="Times New Roman" w:cs="Times New Roman"/>
              </w:rPr>
              <w:t>59</w:t>
            </w:r>
            <w:r w:rsidRPr="00735F25">
              <w:rPr>
                <w:rFonts w:ascii="Times New Roman" w:hAnsi="Times New Roman" w:cs="Times New Roman"/>
              </w:rPr>
              <w:t>–1.</w:t>
            </w:r>
            <w:r w:rsidR="00C87B2C">
              <w:rPr>
                <w:rFonts w:ascii="Times New Roman" w:hAnsi="Times New Roman" w:cs="Times New Roman"/>
              </w:rPr>
              <w:t>9</w:t>
            </w:r>
            <w:r w:rsidRPr="00735F25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123EF2" w14:textId="794A191E" w:rsidR="00273400" w:rsidRPr="00204100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87B2C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C87B2C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-1.</w:t>
            </w:r>
            <w:r w:rsidR="00C87B2C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0587CD" w14:textId="1DF731A5" w:rsidR="00273400" w:rsidRPr="00204100" w:rsidRDefault="00273400" w:rsidP="00273400">
            <w:pPr>
              <w:jc w:val="center"/>
              <w:rPr>
                <w:rFonts w:ascii="Times New Roman" w:hAnsi="Times New Roman" w:cs="Times New Roman"/>
              </w:rPr>
            </w:pPr>
            <w:r w:rsidRPr="0020410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C87B2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87B2C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>-1.29</w:t>
            </w:r>
            <w:r w:rsidRPr="00204100">
              <w:rPr>
                <w:rFonts w:ascii="Times New Roman" w:hAnsi="Times New Roman" w:cs="Times New Roman"/>
              </w:rPr>
              <w:t>)</w:t>
            </w:r>
          </w:p>
        </w:tc>
      </w:tr>
      <w:tr w:rsidR="00273400" w:rsidRPr="00914D28" w14:paraId="3187DE81" w14:textId="77777777" w:rsidTr="00EE60C0">
        <w:tc>
          <w:tcPr>
            <w:tcW w:w="13750" w:type="dxa"/>
            <w:gridSpan w:val="8"/>
            <w:tcBorders>
              <w:top w:val="single" w:sz="4" w:space="0" w:color="auto"/>
            </w:tcBorders>
          </w:tcPr>
          <w:p w14:paraId="158E5345" w14:textId="77777777" w:rsidR="00273400" w:rsidRPr="00914D28" w:rsidRDefault="00273400" w:rsidP="00273400">
            <w:pPr>
              <w:rPr>
                <w:rFonts w:ascii="Times New Roman" w:hAnsi="Times New Roman" w:cs="Times New Roman"/>
                <w:vertAlign w:val="superscript"/>
              </w:rPr>
            </w:pPr>
            <w:r w:rsidRPr="00914D28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914D28">
              <w:rPr>
                <w:rFonts w:ascii="Times New Roman" w:hAnsi="Times New Roman" w:cs="Times New Roman"/>
              </w:rPr>
              <w:t xml:space="preserve">Limited to </w:t>
            </w:r>
            <w:r>
              <w:rPr>
                <w:rFonts w:ascii="Times New Roman" w:hAnsi="Times New Roman" w:cs="Times New Roman"/>
              </w:rPr>
              <w:t>10 years of follow-up.</w:t>
            </w:r>
          </w:p>
          <w:p w14:paraId="101D3A9D" w14:textId="77777777" w:rsidR="00273400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  <w:vertAlign w:val="superscript"/>
              </w:rPr>
              <w:t xml:space="preserve">† </w:t>
            </w:r>
            <w:r w:rsidRPr="00914D28">
              <w:rPr>
                <w:rFonts w:ascii="Times New Roman" w:hAnsi="Times New Roman" w:cs="Times New Roman"/>
              </w:rPr>
              <w:t xml:space="preserve">Adjusted for statin treatment, </w:t>
            </w:r>
            <w:r>
              <w:rPr>
                <w:rFonts w:ascii="Times New Roman" w:hAnsi="Times New Roman" w:cs="Times New Roman"/>
              </w:rPr>
              <w:t>oral-anticoagulant</w:t>
            </w:r>
            <w:r w:rsidRPr="00914D28">
              <w:rPr>
                <w:rFonts w:ascii="Times New Roman" w:hAnsi="Times New Roman" w:cs="Times New Roman"/>
              </w:rPr>
              <w:t xml:space="preserve"> treatment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antiplatelet</w:t>
            </w:r>
            <w:proofErr w:type="gramEnd"/>
            <w:r>
              <w:rPr>
                <w:rFonts w:ascii="Times New Roman" w:hAnsi="Times New Roman" w:cs="Times New Roman"/>
              </w:rPr>
              <w:t xml:space="preserve"> treatment.</w:t>
            </w:r>
          </w:p>
          <w:p w14:paraId="4C5E4385" w14:textId="1AC710D0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‡</w:t>
            </w:r>
            <w:r w:rsidRPr="00914D2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914D28">
              <w:rPr>
                <w:rFonts w:ascii="Times New Roman" w:hAnsi="Times New Roman" w:cs="Times New Roman"/>
              </w:rPr>
              <w:t xml:space="preserve">Adjusted for </w:t>
            </w:r>
            <w:r w:rsidR="00EC7C9D" w:rsidRPr="00DA43AE">
              <w:rPr>
                <w:rFonts w:ascii="Times New Roman" w:hAnsi="Times New Roman" w:cs="Times New Roman"/>
              </w:rPr>
              <w:t>previous ischemic stroke/TIA</w:t>
            </w:r>
            <w:r w:rsidR="00EC7C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peripheral artery disease, hypertension</w:t>
            </w:r>
            <w:r w:rsidRPr="00914D28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chronic pulmonary disease,</w:t>
            </w:r>
            <w:r w:rsidRPr="00914D28">
              <w:rPr>
                <w:rFonts w:ascii="Times New Roman" w:hAnsi="Times New Roman" w:cs="Times New Roman"/>
              </w:rPr>
              <w:t xml:space="preserve"> statin treatment, </w:t>
            </w:r>
            <w:r>
              <w:rPr>
                <w:rFonts w:ascii="Times New Roman" w:hAnsi="Times New Roman" w:cs="Times New Roman"/>
              </w:rPr>
              <w:t>oral-anticoagulant</w:t>
            </w:r>
            <w:r w:rsidRPr="00914D28">
              <w:rPr>
                <w:rFonts w:ascii="Times New Roman" w:hAnsi="Times New Roman" w:cs="Times New Roman"/>
              </w:rPr>
              <w:t xml:space="preserve"> treatment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antiplatelet</w:t>
            </w:r>
            <w:proofErr w:type="gramEnd"/>
            <w:r>
              <w:rPr>
                <w:rFonts w:ascii="Times New Roman" w:hAnsi="Times New Roman" w:cs="Times New Roman"/>
              </w:rPr>
              <w:t xml:space="preserve"> treatment. Additionally adjusted for congestive heart failure</w:t>
            </w:r>
            <w:r w:rsidRPr="00B37564">
              <w:rPr>
                <w:rFonts w:ascii="Times New Roman" w:hAnsi="Times New Roman" w:cs="Times New Roman"/>
              </w:rPr>
              <w:t xml:space="preserve"> and atrial fibrillation</w:t>
            </w:r>
            <w:r>
              <w:rPr>
                <w:rFonts w:ascii="Times New Roman" w:hAnsi="Times New Roman" w:cs="Times New Roman"/>
              </w:rPr>
              <w:t xml:space="preserve"> in the case ischemic stroke and death.</w:t>
            </w:r>
          </w:p>
          <w:p w14:paraId="57511EC8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</w:p>
          <w:p w14:paraId="5E16B3D9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AG: coronary angiography</w:t>
            </w:r>
          </w:p>
          <w:p w14:paraId="27FE79D4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lastRenderedPageBreak/>
              <w:t>CI: confidence interval</w:t>
            </w:r>
          </w:p>
          <w:p w14:paraId="6894865E" w14:textId="77777777" w:rsidR="00273400" w:rsidRPr="00914D28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IP: cumulative incidence proportion</w:t>
            </w:r>
          </w:p>
          <w:p w14:paraId="24F3A183" w14:textId="77777777" w:rsidR="00273400" w:rsidRDefault="00273400" w:rsidP="0027340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HR: hazard ratio</w:t>
            </w:r>
          </w:p>
        </w:tc>
      </w:tr>
    </w:tbl>
    <w:p w14:paraId="0E9E875F" w14:textId="77777777" w:rsidR="001449D0" w:rsidRDefault="001449D0">
      <w:pPr>
        <w:sectPr w:rsidR="001449D0" w:rsidSect="008C570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-Gitter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6"/>
        <w:gridCol w:w="945"/>
        <w:gridCol w:w="992"/>
        <w:gridCol w:w="2268"/>
        <w:gridCol w:w="2126"/>
        <w:gridCol w:w="1701"/>
        <w:gridCol w:w="1701"/>
        <w:gridCol w:w="1701"/>
      </w:tblGrid>
      <w:tr w:rsidR="001449D0" w:rsidRPr="00914D28" w14:paraId="48999B9C" w14:textId="77777777" w:rsidTr="004E277F">
        <w:tc>
          <w:tcPr>
            <w:tcW w:w="13750" w:type="dxa"/>
            <w:gridSpan w:val="8"/>
            <w:tcBorders>
              <w:bottom w:val="single" w:sz="4" w:space="0" w:color="auto"/>
            </w:tcBorders>
          </w:tcPr>
          <w:p w14:paraId="260C8010" w14:textId="7F580C40" w:rsidR="001449D0" w:rsidRPr="00914D28" w:rsidRDefault="000765F6" w:rsidP="004E277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able S3</w:t>
            </w:r>
            <w:r w:rsidR="001449D0" w:rsidRPr="00914D28">
              <w:rPr>
                <w:rFonts w:ascii="Times New Roman" w:hAnsi="Times New Roman" w:cs="Times New Roman"/>
                <w:b/>
              </w:rPr>
              <w:t>.</w:t>
            </w:r>
            <w:r w:rsidR="001449D0" w:rsidRPr="00914D28">
              <w:rPr>
                <w:rFonts w:ascii="Times New Roman" w:hAnsi="Times New Roman" w:cs="Times New Roman"/>
              </w:rPr>
              <w:t xml:space="preserve"> </w:t>
            </w:r>
            <w:r w:rsidR="001449D0" w:rsidRPr="00914D28">
              <w:rPr>
                <w:rFonts w:ascii="Times New Roman" w:hAnsi="Times New Roman" w:cs="Times New Roman"/>
                <w:b/>
              </w:rPr>
              <w:t>Risk of myocardial infarction and all-cause death</w:t>
            </w:r>
            <w:r w:rsidR="001449D0">
              <w:rPr>
                <w:rFonts w:ascii="Times New Roman" w:hAnsi="Times New Roman" w:cs="Times New Roman"/>
                <w:b/>
              </w:rPr>
              <w:t xml:space="preserve"> stratified in patients referred with stable angina pectoris and acute coronary syndrome</w:t>
            </w:r>
          </w:p>
        </w:tc>
      </w:tr>
      <w:tr w:rsidR="001449D0" w:rsidRPr="00914D28" w14:paraId="10EBF232" w14:textId="77777777" w:rsidTr="001449D0">
        <w:tc>
          <w:tcPr>
            <w:tcW w:w="2316" w:type="dxa"/>
            <w:tcBorders>
              <w:top w:val="single" w:sz="4" w:space="0" w:color="auto"/>
            </w:tcBorders>
          </w:tcPr>
          <w:p w14:paraId="47F3998C" w14:textId="77777777" w:rsidR="001449D0" w:rsidRPr="00914D28" w:rsidRDefault="001449D0" w:rsidP="004E277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67565C95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2AC054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E214E8D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IP</w:t>
            </w:r>
            <w:r w:rsidRPr="00914D28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1ECF50C4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5A2501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14D28">
              <w:rPr>
                <w:rFonts w:ascii="Times New Roman" w:hAnsi="Times New Roman" w:cs="Times New Roman"/>
              </w:rPr>
              <w:t>Risk difference</w:t>
            </w:r>
            <w:r w:rsidRPr="00914D28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274A5AE0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8D1019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H</w:t>
            </w:r>
            <w:r w:rsidRPr="00914D28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AF8F49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H</w:t>
            </w:r>
            <w:r w:rsidRPr="00914D28">
              <w:rPr>
                <w:rFonts w:ascii="Times New Roman" w:hAnsi="Times New Roman" w:cs="Times New Roman"/>
              </w:rPr>
              <w:t>R</w:t>
            </w:r>
            <w:r w:rsidRPr="00914D28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914D28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18B531" w14:textId="77777777" w:rsidR="001449D0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H</w:t>
            </w:r>
            <w:r w:rsidRPr="00914D28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  <w:r w:rsidRPr="00914D28"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030A06" w:rsidRPr="00914D28" w14:paraId="19BB3797" w14:textId="77777777" w:rsidTr="004E277F">
        <w:trPr>
          <w:trHeight w:val="497"/>
        </w:trPr>
        <w:tc>
          <w:tcPr>
            <w:tcW w:w="13750" w:type="dxa"/>
            <w:gridSpan w:val="8"/>
            <w:tcBorders>
              <w:top w:val="single" w:sz="4" w:space="0" w:color="auto"/>
            </w:tcBorders>
            <w:vAlign w:val="bottom"/>
          </w:tcPr>
          <w:p w14:paraId="77EEA84B" w14:textId="3CC3EBC3" w:rsidR="00030A06" w:rsidRDefault="00030A06" w:rsidP="004E2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able angina pectoris</w:t>
            </w:r>
          </w:p>
        </w:tc>
      </w:tr>
      <w:tr w:rsidR="001449D0" w:rsidRPr="00914D28" w14:paraId="2C62C2FF" w14:textId="77777777" w:rsidTr="001449D0"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3E505686" w14:textId="77777777" w:rsidR="001449D0" w:rsidRPr="00914D28" w:rsidRDefault="001449D0" w:rsidP="004E277F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  <w:i/>
              </w:rPr>
              <w:t>Myocardial infarc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143523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474D1E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76643B9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410984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16E9B7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10E660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49D0" w:rsidRPr="00914D28" w14:paraId="1365B311" w14:textId="77777777" w:rsidTr="001449D0">
        <w:tc>
          <w:tcPr>
            <w:tcW w:w="2316" w:type="dxa"/>
            <w:tcBorders>
              <w:top w:val="single" w:sz="4" w:space="0" w:color="auto"/>
            </w:tcBorders>
          </w:tcPr>
          <w:p w14:paraId="63DF8D79" w14:textId="77777777" w:rsidR="001449D0" w:rsidRPr="00914D28" w:rsidRDefault="001449D0" w:rsidP="001449D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124336D2" w14:textId="61DCC37E" w:rsidR="001449D0" w:rsidRPr="00914D28" w:rsidRDefault="001449D0" w:rsidP="001449D0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12,3</w:t>
            </w:r>
            <w:r w:rsidR="003B37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9AE44A" w14:textId="6D44A0FF" w:rsidR="001449D0" w:rsidRPr="00914D28" w:rsidRDefault="00906910" w:rsidP="00144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C34C818" w14:textId="37B7A76A" w:rsidR="001449D0" w:rsidRPr="00F76B19" w:rsidRDefault="001449D0" w:rsidP="001449D0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2.9</w:t>
            </w:r>
            <w:r w:rsidR="00396C3F">
              <w:rPr>
                <w:rFonts w:ascii="Times New Roman" w:hAnsi="Times New Roman" w:cs="Times New Roman"/>
              </w:rPr>
              <w:t>1</w:t>
            </w:r>
            <w:r w:rsidRPr="006A5A82">
              <w:rPr>
                <w:rFonts w:ascii="Times New Roman" w:hAnsi="Times New Roman" w:cs="Times New Roman"/>
              </w:rPr>
              <w:t>% (2.5</w:t>
            </w:r>
            <w:r w:rsidR="00396C3F">
              <w:rPr>
                <w:rFonts w:ascii="Times New Roman" w:hAnsi="Times New Roman" w:cs="Times New Roman"/>
              </w:rPr>
              <w:t>7</w:t>
            </w:r>
            <w:r w:rsidRPr="006A5A82">
              <w:rPr>
                <w:rFonts w:ascii="Times New Roman" w:hAnsi="Times New Roman" w:cs="Times New Roman"/>
              </w:rPr>
              <w:t>-3.2</w:t>
            </w:r>
            <w:r w:rsidR="00396C3F">
              <w:rPr>
                <w:rFonts w:ascii="Times New Roman" w:hAnsi="Times New Roman" w:cs="Times New Roman"/>
              </w:rPr>
              <w:t>8</w:t>
            </w:r>
            <w:r w:rsidRPr="006A5A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ED1910" w14:textId="23CC958B" w:rsidR="001449D0" w:rsidRPr="000F49C8" w:rsidRDefault="001449D0" w:rsidP="00144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E73435" w14:textId="4250FB84" w:rsidR="001449D0" w:rsidRPr="00914D28" w:rsidRDefault="001449D0" w:rsidP="00144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CAB456" w14:textId="6CF5573F" w:rsidR="001449D0" w:rsidRPr="00E22717" w:rsidRDefault="001449D0" w:rsidP="00144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753457" w14:textId="58FA183A" w:rsidR="001449D0" w:rsidRPr="00914D28" w:rsidRDefault="001449D0" w:rsidP="00144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1449D0" w:rsidRPr="00914D28" w14:paraId="0BBCDD46" w14:textId="77777777" w:rsidTr="001449D0">
        <w:trPr>
          <w:trHeight w:val="479"/>
        </w:trPr>
        <w:tc>
          <w:tcPr>
            <w:tcW w:w="2316" w:type="dxa"/>
          </w:tcPr>
          <w:p w14:paraId="3F935543" w14:textId="77777777" w:rsidR="001449D0" w:rsidRPr="00914D28" w:rsidRDefault="001449D0" w:rsidP="001449D0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AG population</w:t>
            </w:r>
          </w:p>
        </w:tc>
        <w:tc>
          <w:tcPr>
            <w:tcW w:w="945" w:type="dxa"/>
          </w:tcPr>
          <w:p w14:paraId="123ACD20" w14:textId="1B9E6660" w:rsidR="001449D0" w:rsidRPr="00914D28" w:rsidRDefault="001449D0" w:rsidP="001449D0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2,4</w:t>
            </w:r>
            <w:r w:rsidR="003B375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</w:tcPr>
          <w:p w14:paraId="74DBF9AC" w14:textId="26CA34B0" w:rsidR="001449D0" w:rsidRPr="00914D28" w:rsidRDefault="00906910" w:rsidP="00144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268" w:type="dxa"/>
          </w:tcPr>
          <w:p w14:paraId="36062C67" w14:textId="01B08D91" w:rsidR="001449D0" w:rsidRPr="000F49C8" w:rsidRDefault="00396C3F" w:rsidP="001449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</w:t>
            </w:r>
            <w:r w:rsidR="001449D0" w:rsidRPr="006A5A82">
              <w:rPr>
                <w:rFonts w:ascii="Times New Roman" w:hAnsi="Times New Roman" w:cs="Times New Roman"/>
              </w:rPr>
              <w:t>% (2.</w:t>
            </w:r>
            <w:r>
              <w:rPr>
                <w:rFonts w:ascii="Times New Roman" w:hAnsi="Times New Roman" w:cs="Times New Roman"/>
              </w:rPr>
              <w:t>26</w:t>
            </w:r>
            <w:r w:rsidR="001449D0" w:rsidRPr="006A5A82">
              <w:rPr>
                <w:rFonts w:ascii="Times New Roman" w:hAnsi="Times New Roman" w:cs="Times New Roman"/>
              </w:rPr>
              <w:t>-3.8</w:t>
            </w:r>
            <w:r>
              <w:rPr>
                <w:rFonts w:ascii="Times New Roman" w:hAnsi="Times New Roman" w:cs="Times New Roman"/>
              </w:rPr>
              <w:t>4</w:t>
            </w:r>
            <w:r w:rsidR="001449D0" w:rsidRPr="006A5A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25E23B12" w14:textId="1D876DC9" w:rsidR="001449D0" w:rsidRPr="00F76B19" w:rsidRDefault="001449D0" w:rsidP="001449D0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0.0</w:t>
            </w:r>
            <w:r w:rsidR="00396C3F">
              <w:rPr>
                <w:rFonts w:ascii="Times New Roman" w:hAnsi="Times New Roman" w:cs="Times New Roman"/>
              </w:rPr>
              <w:t>7</w:t>
            </w:r>
            <w:r w:rsidRPr="006A5A82">
              <w:rPr>
                <w:rFonts w:ascii="Times New Roman" w:hAnsi="Times New Roman" w:cs="Times New Roman"/>
              </w:rPr>
              <w:t>% (-0.</w:t>
            </w:r>
            <w:r w:rsidR="00396C3F">
              <w:rPr>
                <w:rFonts w:ascii="Times New Roman" w:hAnsi="Times New Roman" w:cs="Times New Roman"/>
              </w:rPr>
              <w:t>80</w:t>
            </w:r>
            <w:r w:rsidRPr="006A5A82">
              <w:rPr>
                <w:rFonts w:ascii="Times New Roman" w:hAnsi="Times New Roman" w:cs="Times New Roman"/>
              </w:rPr>
              <w:t xml:space="preserve"> – 0.9</w:t>
            </w:r>
            <w:r w:rsidR="00396C3F">
              <w:rPr>
                <w:rFonts w:ascii="Times New Roman" w:hAnsi="Times New Roman" w:cs="Times New Roman"/>
              </w:rPr>
              <w:t>3</w:t>
            </w:r>
            <w:r w:rsidRPr="006A5A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300D83C" w14:textId="71088CC0" w:rsidR="001449D0" w:rsidRPr="00914D28" w:rsidRDefault="001449D0" w:rsidP="003D69C4">
            <w:pPr>
              <w:jc w:val="center"/>
              <w:rPr>
                <w:rFonts w:ascii="Times New Roman" w:hAnsi="Times New Roman" w:cs="Times New Roman"/>
              </w:rPr>
            </w:pPr>
            <w:r w:rsidRPr="00DB57D8">
              <w:rPr>
                <w:rFonts w:ascii="Times New Roman" w:hAnsi="Times New Roman" w:cs="Times New Roman"/>
              </w:rPr>
              <w:t>1.0</w:t>
            </w:r>
            <w:r w:rsidR="00906910">
              <w:rPr>
                <w:rFonts w:ascii="Times New Roman" w:hAnsi="Times New Roman" w:cs="Times New Roman"/>
              </w:rPr>
              <w:t>5</w:t>
            </w:r>
            <w:r w:rsidRPr="00DB57D8">
              <w:rPr>
                <w:rFonts w:ascii="Times New Roman" w:hAnsi="Times New Roman" w:cs="Times New Roman"/>
              </w:rPr>
              <w:t xml:space="preserve"> (0.7</w:t>
            </w:r>
            <w:r w:rsidR="00906910">
              <w:rPr>
                <w:rFonts w:ascii="Times New Roman" w:hAnsi="Times New Roman" w:cs="Times New Roman"/>
              </w:rPr>
              <w:t>8</w:t>
            </w:r>
            <w:r w:rsidRPr="00DB57D8">
              <w:rPr>
                <w:rFonts w:ascii="Times New Roman" w:hAnsi="Times New Roman" w:cs="Times New Roman"/>
              </w:rPr>
              <w:t>-1.</w:t>
            </w:r>
            <w:r w:rsidR="00906910">
              <w:rPr>
                <w:rFonts w:ascii="Times New Roman" w:hAnsi="Times New Roman" w:cs="Times New Roman"/>
              </w:rPr>
              <w:t>40</w:t>
            </w:r>
            <w:r w:rsidRPr="00DB57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2746691" w14:textId="700C9AAF" w:rsidR="001449D0" w:rsidRPr="00E22717" w:rsidRDefault="001449D0" w:rsidP="001449D0">
            <w:pPr>
              <w:jc w:val="center"/>
              <w:rPr>
                <w:rFonts w:ascii="Times New Roman" w:hAnsi="Times New Roman" w:cs="Times New Roman"/>
              </w:rPr>
            </w:pPr>
            <w:r w:rsidRPr="00DB57D8">
              <w:rPr>
                <w:rFonts w:ascii="Times New Roman" w:hAnsi="Times New Roman" w:cs="Times New Roman"/>
              </w:rPr>
              <w:t>0.78 (0.54-1.1</w:t>
            </w:r>
            <w:r w:rsidR="00906910">
              <w:rPr>
                <w:rFonts w:ascii="Times New Roman" w:hAnsi="Times New Roman" w:cs="Times New Roman"/>
              </w:rPr>
              <w:t>3</w:t>
            </w:r>
            <w:r w:rsidRPr="00DB57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68F8A63" w14:textId="73B479DF" w:rsidR="001449D0" w:rsidRPr="00914D28" w:rsidRDefault="001449D0" w:rsidP="003D69C4">
            <w:pPr>
              <w:jc w:val="center"/>
              <w:rPr>
                <w:rFonts w:ascii="Times New Roman" w:hAnsi="Times New Roman" w:cs="Times New Roman"/>
              </w:rPr>
            </w:pPr>
            <w:r w:rsidRPr="00DB57D8">
              <w:rPr>
                <w:rFonts w:ascii="Times New Roman" w:hAnsi="Times New Roman" w:cs="Times New Roman"/>
              </w:rPr>
              <w:t>0.6</w:t>
            </w:r>
            <w:r w:rsidR="00906910">
              <w:rPr>
                <w:rFonts w:ascii="Times New Roman" w:hAnsi="Times New Roman" w:cs="Times New Roman"/>
              </w:rPr>
              <w:t>9</w:t>
            </w:r>
            <w:r w:rsidRPr="00DB57D8">
              <w:rPr>
                <w:rFonts w:ascii="Times New Roman" w:hAnsi="Times New Roman" w:cs="Times New Roman"/>
              </w:rPr>
              <w:t xml:space="preserve"> (0.46-1.0</w:t>
            </w:r>
            <w:r w:rsidR="00906910">
              <w:rPr>
                <w:rFonts w:ascii="Times New Roman" w:hAnsi="Times New Roman" w:cs="Times New Roman"/>
              </w:rPr>
              <w:t>4</w:t>
            </w:r>
            <w:r w:rsidRPr="00DB57D8">
              <w:rPr>
                <w:rFonts w:ascii="Times New Roman" w:hAnsi="Times New Roman" w:cs="Times New Roman"/>
              </w:rPr>
              <w:t>)</w:t>
            </w:r>
          </w:p>
        </w:tc>
      </w:tr>
      <w:tr w:rsidR="001449D0" w:rsidRPr="00914D28" w14:paraId="6E341F2F" w14:textId="77777777" w:rsidTr="001449D0">
        <w:trPr>
          <w:trHeight w:val="287"/>
        </w:trPr>
        <w:tc>
          <w:tcPr>
            <w:tcW w:w="13750" w:type="dxa"/>
            <w:gridSpan w:val="8"/>
            <w:tcBorders>
              <w:bottom w:val="single" w:sz="4" w:space="0" w:color="auto"/>
            </w:tcBorders>
            <w:vAlign w:val="bottom"/>
          </w:tcPr>
          <w:p w14:paraId="678180B9" w14:textId="77777777" w:rsidR="001449D0" w:rsidRPr="00F91634" w:rsidRDefault="001449D0" w:rsidP="004E277F">
            <w:pPr>
              <w:rPr>
                <w:rFonts w:ascii="Times New Roman" w:hAnsi="Times New Roman" w:cs="Times New Roman"/>
                <w:i/>
              </w:rPr>
            </w:pPr>
            <w:r w:rsidRPr="00F91634">
              <w:rPr>
                <w:rFonts w:ascii="Times New Roman" w:hAnsi="Times New Roman" w:cs="Times New Roman"/>
                <w:i/>
              </w:rPr>
              <w:t>Ischemic stroke</w:t>
            </w:r>
          </w:p>
        </w:tc>
      </w:tr>
      <w:tr w:rsidR="003B3756" w:rsidRPr="00914D28" w14:paraId="4EBC9071" w14:textId="77777777" w:rsidTr="001449D0">
        <w:trPr>
          <w:trHeight w:val="195"/>
        </w:trPr>
        <w:tc>
          <w:tcPr>
            <w:tcW w:w="2316" w:type="dxa"/>
            <w:tcBorders>
              <w:top w:val="single" w:sz="4" w:space="0" w:color="auto"/>
            </w:tcBorders>
          </w:tcPr>
          <w:p w14:paraId="609D3014" w14:textId="77777777" w:rsidR="003B3756" w:rsidRPr="00914D28" w:rsidRDefault="003B3756" w:rsidP="003B3756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094A5F96" w14:textId="6DB45559" w:rsidR="003B3756" w:rsidRPr="00914D28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12,3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41BBB0" w14:textId="3A3B228E" w:rsidR="003B3756" w:rsidRPr="00914D28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18</w:t>
            </w:r>
            <w:r w:rsidR="006041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C9F946" w14:textId="41720A64" w:rsidR="003B3756" w:rsidRPr="004C50AA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1.9</w:t>
            </w:r>
            <w:r w:rsidR="0060415A">
              <w:rPr>
                <w:rFonts w:ascii="Times New Roman" w:hAnsi="Times New Roman" w:cs="Times New Roman"/>
              </w:rPr>
              <w:t>6</w:t>
            </w:r>
            <w:r w:rsidRPr="006A5A82">
              <w:rPr>
                <w:rFonts w:ascii="Times New Roman" w:hAnsi="Times New Roman" w:cs="Times New Roman"/>
              </w:rPr>
              <w:t>% (1.</w:t>
            </w:r>
            <w:r w:rsidR="0060415A">
              <w:rPr>
                <w:rFonts w:ascii="Times New Roman" w:hAnsi="Times New Roman" w:cs="Times New Roman"/>
              </w:rPr>
              <w:t>68</w:t>
            </w:r>
            <w:r w:rsidRPr="006A5A82">
              <w:rPr>
                <w:rFonts w:ascii="Times New Roman" w:hAnsi="Times New Roman" w:cs="Times New Roman"/>
              </w:rPr>
              <w:t>-2.</w:t>
            </w:r>
            <w:r w:rsidR="0060415A">
              <w:rPr>
                <w:rFonts w:ascii="Times New Roman" w:hAnsi="Times New Roman" w:cs="Times New Roman"/>
              </w:rPr>
              <w:t>26</w:t>
            </w:r>
            <w:r w:rsidRPr="006A5A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6CBDF4" w14:textId="7151AD6F" w:rsidR="003B3756" w:rsidRPr="000F49C8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C03D71" w14:textId="3420F7E9" w:rsidR="003B3756" w:rsidRPr="00914D28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01DF01" w14:textId="1F80ED36" w:rsidR="003B3756" w:rsidRPr="00E22717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D52A17" w14:textId="4B12036B" w:rsidR="003B3756" w:rsidRPr="00914D28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3B3756" w:rsidRPr="00914D28" w14:paraId="2C05695B" w14:textId="77777777" w:rsidTr="001449D0">
        <w:trPr>
          <w:trHeight w:val="449"/>
        </w:trPr>
        <w:tc>
          <w:tcPr>
            <w:tcW w:w="2316" w:type="dxa"/>
          </w:tcPr>
          <w:p w14:paraId="32FE21F5" w14:textId="77777777" w:rsidR="003B3756" w:rsidRPr="00914D28" w:rsidRDefault="003B3756" w:rsidP="003B3756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AG population</w:t>
            </w:r>
          </w:p>
        </w:tc>
        <w:tc>
          <w:tcPr>
            <w:tcW w:w="945" w:type="dxa"/>
          </w:tcPr>
          <w:p w14:paraId="5A6984DA" w14:textId="4F05856E" w:rsidR="003B3756" w:rsidRPr="00914D28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2,4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</w:tcPr>
          <w:p w14:paraId="1D1A78AA" w14:textId="21DCA468" w:rsidR="003B3756" w:rsidRPr="00914D28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9</w:t>
            </w:r>
            <w:r w:rsidR="006041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1B93C097" w14:textId="0F399F1E" w:rsidR="003B3756" w:rsidRPr="004C50AA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5.</w:t>
            </w:r>
            <w:r w:rsidR="0060415A">
              <w:rPr>
                <w:rFonts w:ascii="Times New Roman" w:hAnsi="Times New Roman" w:cs="Times New Roman"/>
              </w:rPr>
              <w:t>10</w:t>
            </w:r>
            <w:r w:rsidRPr="006A5A82">
              <w:rPr>
                <w:rFonts w:ascii="Times New Roman" w:hAnsi="Times New Roman" w:cs="Times New Roman"/>
              </w:rPr>
              <w:t>% (4.1</w:t>
            </w:r>
            <w:r w:rsidR="0060415A">
              <w:rPr>
                <w:rFonts w:ascii="Times New Roman" w:hAnsi="Times New Roman" w:cs="Times New Roman"/>
              </w:rPr>
              <w:t>2</w:t>
            </w:r>
            <w:r w:rsidRPr="006A5A82">
              <w:rPr>
                <w:rFonts w:ascii="Times New Roman" w:hAnsi="Times New Roman" w:cs="Times New Roman"/>
              </w:rPr>
              <w:t>-6.</w:t>
            </w:r>
            <w:r w:rsidR="0060415A">
              <w:rPr>
                <w:rFonts w:ascii="Times New Roman" w:hAnsi="Times New Roman" w:cs="Times New Roman"/>
              </w:rPr>
              <w:t>21</w:t>
            </w:r>
            <w:r w:rsidRPr="006A5A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0E50287E" w14:textId="63CEDD52" w:rsidR="003B3756" w:rsidRPr="00F76B19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3.</w:t>
            </w:r>
            <w:r w:rsidR="00FE73B5">
              <w:rPr>
                <w:rFonts w:ascii="Times New Roman" w:hAnsi="Times New Roman" w:cs="Times New Roman"/>
              </w:rPr>
              <w:t>14</w:t>
            </w:r>
            <w:r w:rsidRPr="006A5A82">
              <w:rPr>
                <w:rFonts w:ascii="Times New Roman" w:hAnsi="Times New Roman" w:cs="Times New Roman"/>
              </w:rPr>
              <w:t>% (2.0</w:t>
            </w:r>
            <w:r w:rsidR="00FE73B5">
              <w:rPr>
                <w:rFonts w:ascii="Times New Roman" w:hAnsi="Times New Roman" w:cs="Times New Roman"/>
              </w:rPr>
              <w:t>5</w:t>
            </w:r>
            <w:r w:rsidRPr="006A5A82">
              <w:rPr>
                <w:rFonts w:ascii="Times New Roman" w:hAnsi="Times New Roman" w:cs="Times New Roman"/>
              </w:rPr>
              <w:t xml:space="preserve"> – 4.</w:t>
            </w:r>
            <w:r w:rsidR="00FE73B5">
              <w:rPr>
                <w:rFonts w:ascii="Times New Roman" w:hAnsi="Times New Roman" w:cs="Times New Roman"/>
              </w:rPr>
              <w:t>22</w:t>
            </w:r>
            <w:r w:rsidRPr="006A5A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42E0FC3" w14:textId="27FAEF90" w:rsidR="003B3756" w:rsidRPr="00914D28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DB57D8">
              <w:rPr>
                <w:rFonts w:ascii="Times New Roman" w:hAnsi="Times New Roman" w:cs="Times New Roman"/>
              </w:rPr>
              <w:t>2.6</w:t>
            </w:r>
            <w:r w:rsidR="0060415A">
              <w:rPr>
                <w:rFonts w:ascii="Times New Roman" w:hAnsi="Times New Roman" w:cs="Times New Roman"/>
              </w:rPr>
              <w:t>2</w:t>
            </w:r>
            <w:r w:rsidRPr="00DB57D8">
              <w:rPr>
                <w:rFonts w:ascii="Times New Roman" w:hAnsi="Times New Roman" w:cs="Times New Roman"/>
              </w:rPr>
              <w:t xml:space="preserve"> (2.0</w:t>
            </w:r>
            <w:r w:rsidR="0060415A">
              <w:rPr>
                <w:rFonts w:ascii="Times New Roman" w:hAnsi="Times New Roman" w:cs="Times New Roman"/>
              </w:rPr>
              <w:t>3</w:t>
            </w:r>
            <w:r w:rsidRPr="00DB57D8">
              <w:rPr>
                <w:rFonts w:ascii="Times New Roman" w:hAnsi="Times New Roman" w:cs="Times New Roman"/>
              </w:rPr>
              <w:t>-3.3</w:t>
            </w:r>
            <w:r w:rsidR="0060415A">
              <w:rPr>
                <w:rFonts w:ascii="Times New Roman" w:hAnsi="Times New Roman" w:cs="Times New Roman"/>
              </w:rPr>
              <w:t>7</w:t>
            </w:r>
            <w:r w:rsidRPr="00DB57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61F8933" w14:textId="1E3D32C5" w:rsidR="003B3756" w:rsidRPr="00E22717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DB57D8">
              <w:rPr>
                <w:rFonts w:ascii="Times New Roman" w:hAnsi="Times New Roman" w:cs="Times New Roman"/>
              </w:rPr>
              <w:t>1.</w:t>
            </w:r>
            <w:r w:rsidR="0060415A">
              <w:rPr>
                <w:rFonts w:ascii="Times New Roman" w:hAnsi="Times New Roman" w:cs="Times New Roman"/>
              </w:rPr>
              <w:t>52</w:t>
            </w:r>
            <w:r w:rsidRPr="00DB57D8">
              <w:rPr>
                <w:rFonts w:ascii="Times New Roman" w:hAnsi="Times New Roman" w:cs="Times New Roman"/>
              </w:rPr>
              <w:t xml:space="preserve"> (1.0</w:t>
            </w:r>
            <w:r w:rsidR="0060415A">
              <w:rPr>
                <w:rFonts w:ascii="Times New Roman" w:hAnsi="Times New Roman" w:cs="Times New Roman"/>
              </w:rPr>
              <w:t>8</w:t>
            </w:r>
            <w:r w:rsidRPr="00DB57D8">
              <w:rPr>
                <w:rFonts w:ascii="Times New Roman" w:hAnsi="Times New Roman" w:cs="Times New Roman"/>
              </w:rPr>
              <w:t>-2.</w:t>
            </w:r>
            <w:r w:rsidR="0060415A">
              <w:rPr>
                <w:rFonts w:ascii="Times New Roman" w:hAnsi="Times New Roman" w:cs="Times New Roman"/>
              </w:rPr>
              <w:t>14</w:t>
            </w:r>
            <w:r w:rsidRPr="00DB57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2DF4FCD" w14:textId="1D152ADF" w:rsidR="003B3756" w:rsidRPr="00914D28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DB57D8">
              <w:rPr>
                <w:rFonts w:ascii="Times New Roman" w:hAnsi="Times New Roman" w:cs="Times New Roman"/>
              </w:rPr>
              <w:t>1.</w:t>
            </w:r>
            <w:r w:rsidR="0060415A">
              <w:rPr>
                <w:rFonts w:ascii="Times New Roman" w:hAnsi="Times New Roman" w:cs="Times New Roman"/>
              </w:rPr>
              <w:t>53</w:t>
            </w:r>
            <w:r w:rsidRPr="00DB57D8">
              <w:rPr>
                <w:rFonts w:ascii="Times New Roman" w:hAnsi="Times New Roman" w:cs="Times New Roman"/>
              </w:rPr>
              <w:t xml:space="preserve"> (1.</w:t>
            </w:r>
            <w:r w:rsidR="0060415A">
              <w:rPr>
                <w:rFonts w:ascii="Times New Roman" w:hAnsi="Times New Roman" w:cs="Times New Roman"/>
              </w:rPr>
              <w:t>05</w:t>
            </w:r>
            <w:r w:rsidRPr="00DB57D8">
              <w:rPr>
                <w:rFonts w:ascii="Times New Roman" w:hAnsi="Times New Roman" w:cs="Times New Roman"/>
              </w:rPr>
              <w:t>-2.</w:t>
            </w:r>
            <w:r w:rsidR="0060415A">
              <w:rPr>
                <w:rFonts w:ascii="Times New Roman" w:hAnsi="Times New Roman" w:cs="Times New Roman"/>
              </w:rPr>
              <w:t>23</w:t>
            </w:r>
            <w:r w:rsidRPr="00DB57D8">
              <w:rPr>
                <w:rFonts w:ascii="Times New Roman" w:hAnsi="Times New Roman" w:cs="Times New Roman"/>
              </w:rPr>
              <w:t>)</w:t>
            </w:r>
          </w:p>
        </w:tc>
      </w:tr>
      <w:tr w:rsidR="001449D0" w:rsidRPr="00914D28" w14:paraId="65D69781" w14:textId="77777777" w:rsidTr="001449D0">
        <w:trPr>
          <w:trHeight w:val="68"/>
        </w:trPr>
        <w:tc>
          <w:tcPr>
            <w:tcW w:w="2316" w:type="dxa"/>
            <w:vAlign w:val="bottom"/>
          </w:tcPr>
          <w:p w14:paraId="66A78187" w14:textId="77777777" w:rsidR="001449D0" w:rsidRPr="00914D28" w:rsidRDefault="001449D0" w:rsidP="004E277F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  <w:i/>
              </w:rPr>
              <w:t>All-cause death</w:t>
            </w:r>
          </w:p>
        </w:tc>
        <w:tc>
          <w:tcPr>
            <w:tcW w:w="945" w:type="dxa"/>
          </w:tcPr>
          <w:p w14:paraId="4320FE18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3C0C7B1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5B9BD7F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1A79610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534D76D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73954EE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D7BEA42" w14:textId="77777777" w:rsidR="001449D0" w:rsidRPr="00914D28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756" w:rsidRPr="00914D28" w14:paraId="2CC21E1D" w14:textId="77777777" w:rsidTr="001449D0">
        <w:tc>
          <w:tcPr>
            <w:tcW w:w="2316" w:type="dxa"/>
            <w:tcBorders>
              <w:top w:val="single" w:sz="4" w:space="0" w:color="auto"/>
            </w:tcBorders>
          </w:tcPr>
          <w:p w14:paraId="747F0C2C" w14:textId="77777777" w:rsidR="003B3756" w:rsidRPr="00914D28" w:rsidRDefault="003B3756" w:rsidP="003B3756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4902EBCB" w14:textId="501A68E1" w:rsidR="003B3756" w:rsidRPr="009A5D77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12,3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1CB5AC" w14:textId="20365E9A" w:rsidR="003B3756" w:rsidRPr="00E510E3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1,45</w:t>
            </w:r>
            <w:r w:rsidR="00FE73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87242AE" w14:textId="63565A3F" w:rsidR="003B3756" w:rsidRPr="00E510E3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15.7</w:t>
            </w:r>
            <w:r w:rsidR="00FE73B5">
              <w:rPr>
                <w:rFonts w:ascii="Times New Roman" w:hAnsi="Times New Roman" w:cs="Times New Roman"/>
              </w:rPr>
              <w:t>7</w:t>
            </w:r>
            <w:r w:rsidRPr="006A5A82">
              <w:rPr>
                <w:rFonts w:ascii="Times New Roman" w:hAnsi="Times New Roman" w:cs="Times New Roman"/>
              </w:rPr>
              <w:t>% (1</w:t>
            </w:r>
            <w:r w:rsidR="00FE73B5">
              <w:rPr>
                <w:rFonts w:ascii="Times New Roman" w:hAnsi="Times New Roman" w:cs="Times New Roman"/>
              </w:rPr>
              <w:t>5.00</w:t>
            </w:r>
            <w:r w:rsidRPr="006A5A82">
              <w:rPr>
                <w:rFonts w:ascii="Times New Roman" w:hAnsi="Times New Roman" w:cs="Times New Roman"/>
              </w:rPr>
              <w:t>–16.5</w:t>
            </w:r>
            <w:r w:rsidR="00FE73B5">
              <w:rPr>
                <w:rFonts w:ascii="Times New Roman" w:hAnsi="Times New Roman" w:cs="Times New Roman"/>
              </w:rPr>
              <w:t>8</w:t>
            </w:r>
            <w:r w:rsidRPr="006A5A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74D3B9" w14:textId="65451073" w:rsidR="003B3756" w:rsidRPr="000F49C8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EB10C3" w14:textId="60642017" w:rsidR="003B3756" w:rsidRPr="00914D28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EED74B" w14:textId="564B62E9" w:rsidR="003B3756" w:rsidRPr="00E22717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C6128A" w14:textId="1C6E6671" w:rsidR="003B3756" w:rsidRPr="00914D28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3B3756" w:rsidRPr="00914D28" w14:paraId="26175847" w14:textId="77777777" w:rsidTr="001449D0">
        <w:trPr>
          <w:trHeight w:val="451"/>
        </w:trPr>
        <w:tc>
          <w:tcPr>
            <w:tcW w:w="2316" w:type="dxa"/>
          </w:tcPr>
          <w:p w14:paraId="2E09FA2E" w14:textId="77777777" w:rsidR="003B3756" w:rsidRPr="00914D28" w:rsidRDefault="003B3756" w:rsidP="003B3756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AG population</w:t>
            </w:r>
          </w:p>
        </w:tc>
        <w:tc>
          <w:tcPr>
            <w:tcW w:w="945" w:type="dxa"/>
          </w:tcPr>
          <w:p w14:paraId="4FCF80AA" w14:textId="02D115C1" w:rsidR="003B3756" w:rsidRPr="009A5D77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2,4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</w:tcPr>
          <w:p w14:paraId="6687DE4F" w14:textId="2A3C520D" w:rsidR="003B3756" w:rsidRPr="00E510E3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3</w:t>
            </w:r>
            <w:r w:rsidR="00FE73B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68" w:type="dxa"/>
          </w:tcPr>
          <w:p w14:paraId="056873C4" w14:textId="102CEE18" w:rsidR="003B3756" w:rsidRPr="00E510E3" w:rsidRDefault="003B3756" w:rsidP="003B3756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19.</w:t>
            </w:r>
            <w:r w:rsidR="00FE73B5">
              <w:rPr>
                <w:rFonts w:ascii="Times New Roman" w:hAnsi="Times New Roman" w:cs="Times New Roman"/>
              </w:rPr>
              <w:t>78</w:t>
            </w:r>
            <w:r w:rsidRPr="006A5A82">
              <w:rPr>
                <w:rFonts w:ascii="Times New Roman" w:hAnsi="Times New Roman" w:cs="Times New Roman"/>
              </w:rPr>
              <w:t>% (17.</w:t>
            </w:r>
            <w:r w:rsidR="00FE73B5">
              <w:rPr>
                <w:rFonts w:ascii="Times New Roman" w:hAnsi="Times New Roman" w:cs="Times New Roman"/>
              </w:rPr>
              <w:t>8</w:t>
            </w:r>
            <w:r w:rsidRPr="006A5A82">
              <w:rPr>
                <w:rFonts w:ascii="Times New Roman" w:hAnsi="Times New Roman" w:cs="Times New Roman"/>
              </w:rPr>
              <w:t>8–21.</w:t>
            </w:r>
            <w:r w:rsidR="00FE73B5">
              <w:rPr>
                <w:rFonts w:ascii="Times New Roman" w:hAnsi="Times New Roman" w:cs="Times New Roman"/>
              </w:rPr>
              <w:t>85</w:t>
            </w:r>
            <w:r w:rsidRPr="006A5A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132DCB5F" w14:textId="0736B228" w:rsidR="003B3756" w:rsidRPr="00E510E3" w:rsidRDefault="003B3756" w:rsidP="003B3756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4.</w:t>
            </w:r>
            <w:r w:rsidR="00FE73B5">
              <w:rPr>
                <w:rFonts w:ascii="Times New Roman" w:hAnsi="Times New Roman" w:cs="Times New Roman"/>
              </w:rPr>
              <w:t>01</w:t>
            </w:r>
            <w:r w:rsidRPr="006A5A82">
              <w:rPr>
                <w:rFonts w:ascii="Times New Roman" w:hAnsi="Times New Roman" w:cs="Times New Roman"/>
              </w:rPr>
              <w:t>% (</w:t>
            </w:r>
            <w:r w:rsidR="00FE73B5">
              <w:rPr>
                <w:rFonts w:ascii="Times New Roman" w:hAnsi="Times New Roman" w:cs="Times New Roman"/>
              </w:rPr>
              <w:t>1.88</w:t>
            </w:r>
            <w:r w:rsidRPr="006A5A82">
              <w:rPr>
                <w:rFonts w:ascii="Times New Roman" w:hAnsi="Times New Roman" w:cs="Times New Roman"/>
              </w:rPr>
              <w:t>–6.</w:t>
            </w:r>
            <w:r w:rsidR="00FE73B5">
              <w:rPr>
                <w:rFonts w:ascii="Times New Roman" w:hAnsi="Times New Roman" w:cs="Times New Roman"/>
              </w:rPr>
              <w:t>14</w:t>
            </w:r>
            <w:r w:rsidRPr="006A5A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EDFB295" w14:textId="117A0093" w:rsidR="003B3756" w:rsidRPr="00735F25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A11C78">
              <w:rPr>
                <w:rFonts w:ascii="Times New Roman" w:hAnsi="Times New Roman" w:cs="Times New Roman"/>
              </w:rPr>
              <w:t>1.2</w:t>
            </w:r>
            <w:r w:rsidR="00FE73B5">
              <w:rPr>
                <w:rFonts w:ascii="Times New Roman" w:hAnsi="Times New Roman" w:cs="Times New Roman"/>
              </w:rPr>
              <w:t>0</w:t>
            </w:r>
            <w:r w:rsidRPr="00A11C78">
              <w:rPr>
                <w:rFonts w:ascii="Times New Roman" w:hAnsi="Times New Roman" w:cs="Times New Roman"/>
              </w:rPr>
              <w:t xml:space="preserve"> (1.0</w:t>
            </w:r>
            <w:r w:rsidR="00FE73B5">
              <w:rPr>
                <w:rFonts w:ascii="Times New Roman" w:hAnsi="Times New Roman" w:cs="Times New Roman"/>
              </w:rPr>
              <w:t>7</w:t>
            </w:r>
            <w:r w:rsidRPr="00A11C78">
              <w:rPr>
                <w:rFonts w:ascii="Times New Roman" w:hAnsi="Times New Roman" w:cs="Times New Roman"/>
              </w:rPr>
              <w:t>-1.36)</w:t>
            </w:r>
          </w:p>
        </w:tc>
        <w:tc>
          <w:tcPr>
            <w:tcW w:w="1701" w:type="dxa"/>
          </w:tcPr>
          <w:p w14:paraId="46D2EB60" w14:textId="7D912A5F" w:rsidR="003B3756" w:rsidRPr="00204100" w:rsidRDefault="003B3756" w:rsidP="003B3756">
            <w:pPr>
              <w:jc w:val="center"/>
              <w:rPr>
                <w:rFonts w:ascii="Times New Roman" w:hAnsi="Times New Roman" w:cs="Times New Roman"/>
              </w:rPr>
            </w:pPr>
            <w:r w:rsidRPr="00A11C78">
              <w:rPr>
                <w:rFonts w:ascii="Times New Roman" w:hAnsi="Times New Roman" w:cs="Times New Roman"/>
              </w:rPr>
              <w:t>0.9</w:t>
            </w:r>
            <w:r w:rsidR="000B5124">
              <w:rPr>
                <w:rFonts w:ascii="Times New Roman" w:hAnsi="Times New Roman" w:cs="Times New Roman"/>
              </w:rPr>
              <w:t>7</w:t>
            </w:r>
            <w:r w:rsidRPr="00A11C78">
              <w:rPr>
                <w:rFonts w:ascii="Times New Roman" w:hAnsi="Times New Roman" w:cs="Times New Roman"/>
              </w:rPr>
              <w:t xml:space="preserve"> (0.8</w:t>
            </w:r>
            <w:r w:rsidR="000B5124">
              <w:rPr>
                <w:rFonts w:ascii="Times New Roman" w:hAnsi="Times New Roman" w:cs="Times New Roman"/>
              </w:rPr>
              <w:t>4</w:t>
            </w:r>
            <w:r w:rsidRPr="00A11C78">
              <w:rPr>
                <w:rFonts w:ascii="Times New Roman" w:hAnsi="Times New Roman" w:cs="Times New Roman"/>
              </w:rPr>
              <w:t>-1.1</w:t>
            </w:r>
            <w:r w:rsidR="000B5124">
              <w:rPr>
                <w:rFonts w:ascii="Times New Roman" w:hAnsi="Times New Roman" w:cs="Times New Roman"/>
              </w:rPr>
              <w:t>3</w:t>
            </w:r>
            <w:r w:rsidRPr="00A11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49C9546" w14:textId="04AA6D79" w:rsidR="003B3756" w:rsidRPr="00204100" w:rsidRDefault="003B3756" w:rsidP="003D69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0B512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0B51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-0.9</w:t>
            </w:r>
            <w:r w:rsidR="000B5124">
              <w:rPr>
                <w:rFonts w:ascii="Times New Roman" w:hAnsi="Times New Roman" w:cs="Times New Roman"/>
              </w:rPr>
              <w:t>8</w:t>
            </w:r>
            <w:r w:rsidRPr="00A11C78">
              <w:rPr>
                <w:rFonts w:ascii="Times New Roman" w:hAnsi="Times New Roman" w:cs="Times New Roman"/>
              </w:rPr>
              <w:t>)</w:t>
            </w:r>
          </w:p>
        </w:tc>
      </w:tr>
      <w:tr w:rsidR="00030A06" w:rsidRPr="00914D28" w14:paraId="472DB65E" w14:textId="77777777" w:rsidTr="004E277F">
        <w:trPr>
          <w:trHeight w:val="68"/>
        </w:trPr>
        <w:tc>
          <w:tcPr>
            <w:tcW w:w="13750" w:type="dxa"/>
            <w:gridSpan w:val="8"/>
            <w:vAlign w:val="bottom"/>
          </w:tcPr>
          <w:p w14:paraId="37154CBD" w14:textId="07A7F794" w:rsidR="00030A06" w:rsidRDefault="00030A06" w:rsidP="004E2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cute coronary syndrome</w:t>
            </w:r>
          </w:p>
        </w:tc>
      </w:tr>
      <w:tr w:rsidR="001449D0" w:rsidRPr="00914D28" w14:paraId="22125508" w14:textId="77777777" w:rsidTr="001449D0">
        <w:tc>
          <w:tcPr>
            <w:tcW w:w="12049" w:type="dxa"/>
            <w:gridSpan w:val="7"/>
            <w:tcBorders>
              <w:bottom w:val="single" w:sz="4" w:space="0" w:color="auto"/>
            </w:tcBorders>
          </w:tcPr>
          <w:p w14:paraId="3FBA0778" w14:textId="77777777" w:rsidR="001449D0" w:rsidRPr="00914D28" w:rsidRDefault="001449D0" w:rsidP="004E277F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  <w:i/>
              </w:rPr>
              <w:t>Myocardial infarc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BD5FD5" w14:textId="77777777" w:rsidR="001449D0" w:rsidRPr="00914D28" w:rsidRDefault="001449D0" w:rsidP="004E277F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449D0" w:rsidRPr="00914D28" w14:paraId="5C266D51" w14:textId="77777777" w:rsidTr="001449D0">
        <w:tc>
          <w:tcPr>
            <w:tcW w:w="2316" w:type="dxa"/>
            <w:tcBorders>
              <w:top w:val="single" w:sz="4" w:space="0" w:color="auto"/>
            </w:tcBorders>
          </w:tcPr>
          <w:p w14:paraId="3454E7E7" w14:textId="77777777" w:rsidR="001449D0" w:rsidRPr="00914D28" w:rsidRDefault="001449D0" w:rsidP="004E277F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8515426" w14:textId="19365E1A" w:rsidR="001449D0" w:rsidRPr="00914D28" w:rsidRDefault="00030A06" w:rsidP="004E2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</w:t>
            </w:r>
            <w:r w:rsidR="00F8012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15F75E" w14:textId="55C4C630" w:rsidR="001449D0" w:rsidRPr="00914D28" w:rsidRDefault="00030A06" w:rsidP="004E2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801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BFA884" w14:textId="4504CF91" w:rsidR="001449D0" w:rsidRPr="008B7C12" w:rsidRDefault="008B7C12" w:rsidP="004E277F">
            <w:pPr>
              <w:jc w:val="center"/>
              <w:rPr>
                <w:rFonts w:ascii="Times New Roman" w:hAnsi="Times New Roman" w:cs="Times New Roman"/>
              </w:rPr>
            </w:pPr>
            <w:r w:rsidRPr="008B7C12">
              <w:rPr>
                <w:rFonts w:ascii="Times New Roman" w:hAnsi="Times New Roman" w:cs="Times New Roman"/>
              </w:rPr>
              <w:t>2.</w:t>
            </w:r>
            <w:r w:rsidR="00F80123">
              <w:rPr>
                <w:rFonts w:ascii="Times New Roman" w:hAnsi="Times New Roman" w:cs="Times New Roman"/>
              </w:rPr>
              <w:t>50</w:t>
            </w:r>
            <w:r w:rsidRPr="008B7C12">
              <w:rPr>
                <w:rFonts w:ascii="Times New Roman" w:hAnsi="Times New Roman" w:cs="Times New Roman"/>
              </w:rPr>
              <w:t>% (1.89-3.2</w:t>
            </w:r>
            <w:r w:rsidR="00F80123">
              <w:rPr>
                <w:rFonts w:ascii="Times New Roman" w:hAnsi="Times New Roman" w:cs="Times New Roman"/>
              </w:rPr>
              <w:t>3</w:t>
            </w:r>
            <w:r w:rsidR="001449D0" w:rsidRPr="008B7C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B0A1D9" w14:textId="77777777" w:rsidR="001449D0" w:rsidRPr="00B42B64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  <w:r w:rsidRPr="00B42B6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3DF021" w14:textId="77777777" w:rsidR="001449D0" w:rsidRPr="004E277F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  <w:r w:rsidRPr="004E277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31E3DB" w14:textId="77777777" w:rsidR="001449D0" w:rsidRPr="004E277F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  <w:r w:rsidRPr="004E277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FEEF12" w14:textId="77777777" w:rsidR="001449D0" w:rsidRPr="004E277F" w:rsidRDefault="001449D0" w:rsidP="004E277F">
            <w:pPr>
              <w:jc w:val="center"/>
              <w:rPr>
                <w:rFonts w:ascii="Times New Roman" w:hAnsi="Times New Roman" w:cs="Times New Roman"/>
              </w:rPr>
            </w:pPr>
            <w:r w:rsidRPr="004E277F">
              <w:rPr>
                <w:rFonts w:ascii="Times New Roman" w:hAnsi="Times New Roman" w:cs="Times New Roman"/>
              </w:rPr>
              <w:t>reference</w:t>
            </w:r>
          </w:p>
        </w:tc>
      </w:tr>
      <w:tr w:rsidR="001449D0" w:rsidRPr="00914D28" w14:paraId="5AE8E5C8" w14:textId="77777777" w:rsidTr="001449D0">
        <w:trPr>
          <w:trHeight w:val="365"/>
        </w:trPr>
        <w:tc>
          <w:tcPr>
            <w:tcW w:w="2316" w:type="dxa"/>
          </w:tcPr>
          <w:p w14:paraId="493C9178" w14:textId="77777777" w:rsidR="001449D0" w:rsidRPr="00914D28" w:rsidRDefault="001449D0" w:rsidP="004E277F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AG population</w:t>
            </w:r>
          </w:p>
        </w:tc>
        <w:tc>
          <w:tcPr>
            <w:tcW w:w="945" w:type="dxa"/>
          </w:tcPr>
          <w:p w14:paraId="33A588A7" w14:textId="649BBA07" w:rsidR="001449D0" w:rsidRPr="00914D28" w:rsidRDefault="00030A06" w:rsidP="004E2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8012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2" w:type="dxa"/>
          </w:tcPr>
          <w:p w14:paraId="70784342" w14:textId="55F2DAC7" w:rsidR="001449D0" w:rsidRPr="00914D28" w:rsidRDefault="00030A06" w:rsidP="004E2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</w:tcPr>
          <w:p w14:paraId="50B93DF3" w14:textId="513ADCAE" w:rsidR="001449D0" w:rsidRPr="008B7C12" w:rsidRDefault="008B7C12" w:rsidP="004E277F">
            <w:pPr>
              <w:jc w:val="center"/>
              <w:rPr>
                <w:rFonts w:ascii="Times New Roman" w:hAnsi="Times New Roman" w:cs="Times New Roman"/>
              </w:rPr>
            </w:pPr>
            <w:r w:rsidRPr="008B7C12">
              <w:rPr>
                <w:rFonts w:ascii="Times New Roman" w:hAnsi="Times New Roman" w:cs="Times New Roman"/>
              </w:rPr>
              <w:t>4.3</w:t>
            </w:r>
            <w:r w:rsidR="00F80123">
              <w:rPr>
                <w:rFonts w:ascii="Times New Roman" w:hAnsi="Times New Roman" w:cs="Times New Roman"/>
              </w:rPr>
              <w:t>7</w:t>
            </w:r>
            <w:r w:rsidRPr="008B7C12">
              <w:rPr>
                <w:rFonts w:ascii="Times New Roman" w:hAnsi="Times New Roman" w:cs="Times New Roman"/>
              </w:rPr>
              <w:t>% (2.6</w:t>
            </w:r>
            <w:r w:rsidR="00F80123">
              <w:rPr>
                <w:rFonts w:ascii="Times New Roman" w:hAnsi="Times New Roman" w:cs="Times New Roman"/>
              </w:rPr>
              <w:t>2</w:t>
            </w:r>
            <w:r w:rsidRPr="008B7C12">
              <w:rPr>
                <w:rFonts w:ascii="Times New Roman" w:hAnsi="Times New Roman" w:cs="Times New Roman"/>
              </w:rPr>
              <w:t>-6.7</w:t>
            </w:r>
            <w:r w:rsidR="00F80123">
              <w:rPr>
                <w:rFonts w:ascii="Times New Roman" w:hAnsi="Times New Roman" w:cs="Times New Roman"/>
              </w:rPr>
              <w:t>8</w:t>
            </w:r>
            <w:r w:rsidR="001449D0" w:rsidRPr="008B7C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6D8A8098" w14:textId="1FE98F0D" w:rsidR="001449D0" w:rsidRPr="00B42B64" w:rsidRDefault="00B42B64" w:rsidP="004E277F">
            <w:pPr>
              <w:jc w:val="center"/>
              <w:rPr>
                <w:rFonts w:ascii="Times New Roman" w:hAnsi="Times New Roman" w:cs="Times New Roman"/>
              </w:rPr>
            </w:pPr>
            <w:r w:rsidRPr="00B42B64">
              <w:rPr>
                <w:rFonts w:ascii="Times New Roman" w:hAnsi="Times New Roman" w:cs="Times New Roman"/>
              </w:rPr>
              <w:t>1.8</w:t>
            </w:r>
            <w:r w:rsidR="00C344C5">
              <w:rPr>
                <w:rFonts w:ascii="Times New Roman" w:hAnsi="Times New Roman" w:cs="Times New Roman"/>
              </w:rPr>
              <w:t>7</w:t>
            </w:r>
            <w:r w:rsidRPr="00B42B64">
              <w:rPr>
                <w:rFonts w:ascii="Times New Roman" w:hAnsi="Times New Roman" w:cs="Times New Roman"/>
              </w:rPr>
              <w:t>% (-0.31 – 4.0</w:t>
            </w:r>
            <w:r w:rsidR="00C344C5">
              <w:rPr>
                <w:rFonts w:ascii="Times New Roman" w:hAnsi="Times New Roman" w:cs="Times New Roman"/>
              </w:rPr>
              <w:t>4</w:t>
            </w:r>
            <w:r w:rsidR="001449D0" w:rsidRPr="00B42B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57447F1" w14:textId="48E7A2BA" w:rsidR="001449D0" w:rsidRPr="004E277F" w:rsidRDefault="004E277F" w:rsidP="004E277F">
            <w:pPr>
              <w:jc w:val="center"/>
              <w:rPr>
                <w:rFonts w:ascii="Times New Roman" w:hAnsi="Times New Roman" w:cs="Times New Roman"/>
              </w:rPr>
            </w:pPr>
            <w:r w:rsidRPr="004E277F">
              <w:rPr>
                <w:rFonts w:ascii="Times New Roman" w:hAnsi="Times New Roman" w:cs="Times New Roman"/>
              </w:rPr>
              <w:t>1.81</w:t>
            </w:r>
            <w:r w:rsidR="001449D0" w:rsidRPr="004E277F">
              <w:rPr>
                <w:rFonts w:ascii="Times New Roman" w:hAnsi="Times New Roman" w:cs="Times New Roman"/>
              </w:rPr>
              <w:t xml:space="preserve"> (</w:t>
            </w:r>
            <w:r w:rsidRPr="004E277F">
              <w:rPr>
                <w:rFonts w:ascii="Times New Roman" w:hAnsi="Times New Roman" w:cs="Times New Roman"/>
              </w:rPr>
              <w:t>1.05</w:t>
            </w:r>
            <w:r w:rsidR="001449D0" w:rsidRPr="004E277F">
              <w:rPr>
                <w:rFonts w:ascii="Times New Roman" w:hAnsi="Times New Roman" w:cs="Times New Roman"/>
              </w:rPr>
              <w:t>–</w:t>
            </w:r>
            <w:r w:rsidRPr="004E277F">
              <w:rPr>
                <w:rFonts w:ascii="Times New Roman" w:hAnsi="Times New Roman" w:cs="Times New Roman"/>
              </w:rPr>
              <w:t>3.13</w:t>
            </w:r>
            <w:r w:rsidR="001449D0" w:rsidRPr="004E27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8F8EB28" w14:textId="5BED0AD4" w:rsidR="001449D0" w:rsidRPr="004E277F" w:rsidRDefault="004E277F" w:rsidP="004E277F">
            <w:pPr>
              <w:jc w:val="center"/>
              <w:rPr>
                <w:rFonts w:ascii="Times New Roman" w:hAnsi="Times New Roman" w:cs="Times New Roman"/>
              </w:rPr>
            </w:pPr>
            <w:r w:rsidRPr="004E277F">
              <w:rPr>
                <w:rFonts w:ascii="Times New Roman" w:hAnsi="Times New Roman" w:cs="Times New Roman"/>
              </w:rPr>
              <w:t>1.5</w:t>
            </w:r>
            <w:r w:rsidR="00F80123">
              <w:rPr>
                <w:rFonts w:ascii="Times New Roman" w:hAnsi="Times New Roman" w:cs="Times New Roman"/>
              </w:rPr>
              <w:t>8</w:t>
            </w:r>
            <w:r w:rsidRPr="004E277F">
              <w:rPr>
                <w:rFonts w:ascii="Times New Roman" w:hAnsi="Times New Roman" w:cs="Times New Roman"/>
              </w:rPr>
              <w:t xml:space="preserve"> (0.7</w:t>
            </w:r>
            <w:r w:rsidR="00F80123">
              <w:rPr>
                <w:rFonts w:ascii="Times New Roman" w:hAnsi="Times New Roman" w:cs="Times New Roman"/>
              </w:rPr>
              <w:t>9</w:t>
            </w:r>
            <w:r w:rsidRPr="004E277F">
              <w:rPr>
                <w:rFonts w:ascii="Times New Roman" w:hAnsi="Times New Roman" w:cs="Times New Roman"/>
              </w:rPr>
              <w:t>-3.</w:t>
            </w:r>
            <w:r w:rsidR="00F80123">
              <w:rPr>
                <w:rFonts w:ascii="Times New Roman" w:hAnsi="Times New Roman" w:cs="Times New Roman"/>
              </w:rPr>
              <w:t>16</w:t>
            </w:r>
            <w:r w:rsidR="001449D0" w:rsidRPr="004E27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06201B9" w14:textId="63530852" w:rsidR="001449D0" w:rsidRPr="004E277F" w:rsidRDefault="004E277F" w:rsidP="004E277F">
            <w:pPr>
              <w:jc w:val="center"/>
              <w:rPr>
                <w:rFonts w:ascii="Times New Roman" w:hAnsi="Times New Roman" w:cs="Times New Roman"/>
              </w:rPr>
            </w:pPr>
            <w:r w:rsidRPr="004E277F">
              <w:rPr>
                <w:rFonts w:ascii="Times New Roman" w:hAnsi="Times New Roman" w:cs="Times New Roman"/>
              </w:rPr>
              <w:t>1.4</w:t>
            </w:r>
            <w:r w:rsidR="00F80123">
              <w:rPr>
                <w:rFonts w:ascii="Times New Roman" w:hAnsi="Times New Roman" w:cs="Times New Roman"/>
              </w:rPr>
              <w:t>7</w:t>
            </w:r>
            <w:r w:rsidRPr="004E277F">
              <w:rPr>
                <w:rFonts w:ascii="Times New Roman" w:hAnsi="Times New Roman" w:cs="Times New Roman"/>
              </w:rPr>
              <w:t xml:space="preserve"> (0.7</w:t>
            </w:r>
            <w:r w:rsidR="00F80123">
              <w:rPr>
                <w:rFonts w:ascii="Times New Roman" w:hAnsi="Times New Roman" w:cs="Times New Roman"/>
              </w:rPr>
              <w:t>0</w:t>
            </w:r>
            <w:r w:rsidRPr="004E277F">
              <w:rPr>
                <w:rFonts w:ascii="Times New Roman" w:hAnsi="Times New Roman" w:cs="Times New Roman"/>
              </w:rPr>
              <w:t>-3.0</w:t>
            </w:r>
            <w:r w:rsidR="00F80123">
              <w:rPr>
                <w:rFonts w:ascii="Times New Roman" w:hAnsi="Times New Roman" w:cs="Times New Roman"/>
              </w:rPr>
              <w:t>7</w:t>
            </w:r>
            <w:r w:rsidR="001449D0" w:rsidRPr="004E277F">
              <w:rPr>
                <w:rFonts w:ascii="Times New Roman" w:hAnsi="Times New Roman" w:cs="Times New Roman"/>
              </w:rPr>
              <w:t>)</w:t>
            </w:r>
          </w:p>
        </w:tc>
      </w:tr>
      <w:tr w:rsidR="001449D0" w:rsidRPr="00914D28" w14:paraId="01373747" w14:textId="77777777" w:rsidTr="001449D0">
        <w:trPr>
          <w:trHeight w:val="383"/>
        </w:trPr>
        <w:tc>
          <w:tcPr>
            <w:tcW w:w="13750" w:type="dxa"/>
            <w:gridSpan w:val="8"/>
            <w:tcBorders>
              <w:bottom w:val="single" w:sz="4" w:space="0" w:color="auto"/>
            </w:tcBorders>
            <w:vAlign w:val="bottom"/>
          </w:tcPr>
          <w:p w14:paraId="33C3FFC0" w14:textId="77777777" w:rsidR="001449D0" w:rsidRPr="009A7789" w:rsidRDefault="001449D0" w:rsidP="004E277F">
            <w:pPr>
              <w:rPr>
                <w:rFonts w:ascii="Times New Roman" w:hAnsi="Times New Roman" w:cs="Times New Roman"/>
                <w:i/>
              </w:rPr>
            </w:pPr>
            <w:r w:rsidRPr="009A7789">
              <w:rPr>
                <w:rFonts w:ascii="Times New Roman" w:hAnsi="Times New Roman" w:cs="Times New Roman"/>
                <w:i/>
              </w:rPr>
              <w:t>Ischemic stroke</w:t>
            </w:r>
          </w:p>
        </w:tc>
      </w:tr>
      <w:tr w:rsidR="00F80123" w:rsidRPr="00914D28" w14:paraId="6B277BFE" w14:textId="77777777" w:rsidTr="001449D0">
        <w:tc>
          <w:tcPr>
            <w:tcW w:w="2316" w:type="dxa"/>
            <w:tcBorders>
              <w:top w:val="single" w:sz="4" w:space="0" w:color="auto"/>
            </w:tcBorders>
          </w:tcPr>
          <w:p w14:paraId="3E50600E" w14:textId="77777777" w:rsidR="00F80123" w:rsidRPr="00914D28" w:rsidRDefault="00F80123" w:rsidP="00F80123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2C81DAF2" w14:textId="03730D6E" w:rsidR="00F80123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B93D66" w14:textId="6FD6EE0E" w:rsidR="00F80123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344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9753078" w14:textId="36A5A4DE" w:rsidR="00F80123" w:rsidRPr="00F95536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 w:rsidRPr="00F95536">
              <w:rPr>
                <w:rFonts w:ascii="Times New Roman" w:hAnsi="Times New Roman" w:cs="Times New Roman"/>
              </w:rPr>
              <w:t>2.5</w:t>
            </w:r>
            <w:r w:rsidR="00C344C5">
              <w:rPr>
                <w:rFonts w:ascii="Times New Roman" w:hAnsi="Times New Roman" w:cs="Times New Roman"/>
              </w:rPr>
              <w:t>2</w:t>
            </w:r>
            <w:r w:rsidRPr="00F95536">
              <w:rPr>
                <w:rFonts w:ascii="Times New Roman" w:hAnsi="Times New Roman" w:cs="Times New Roman"/>
              </w:rPr>
              <w:t>% (1.</w:t>
            </w:r>
            <w:r w:rsidR="00C344C5">
              <w:rPr>
                <w:rFonts w:ascii="Times New Roman" w:hAnsi="Times New Roman" w:cs="Times New Roman"/>
              </w:rPr>
              <w:t>85</w:t>
            </w:r>
            <w:r w:rsidRPr="00F95536">
              <w:rPr>
                <w:rFonts w:ascii="Times New Roman" w:hAnsi="Times New Roman" w:cs="Times New Roman"/>
              </w:rPr>
              <w:t>-3.</w:t>
            </w:r>
            <w:r w:rsidR="00C344C5">
              <w:rPr>
                <w:rFonts w:ascii="Times New Roman" w:hAnsi="Times New Roman" w:cs="Times New Roman"/>
              </w:rPr>
              <w:t>36</w:t>
            </w:r>
            <w:r w:rsidRPr="00F955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FD15132" w14:textId="77777777" w:rsidR="00F80123" w:rsidRPr="00F95536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 w:rsidRPr="00F9553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24D0B0" w14:textId="77777777" w:rsidR="00F80123" w:rsidRPr="00B42B64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 w:rsidRPr="00B42B6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66F4DD" w14:textId="77777777" w:rsidR="00F80123" w:rsidRPr="00B42B64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 w:rsidRPr="00B42B6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CC7EC1" w14:textId="77777777" w:rsidR="00F80123" w:rsidRPr="00B42B64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 w:rsidRPr="00B42B64">
              <w:rPr>
                <w:rFonts w:ascii="Times New Roman" w:hAnsi="Times New Roman" w:cs="Times New Roman"/>
              </w:rPr>
              <w:t>reference</w:t>
            </w:r>
          </w:p>
        </w:tc>
      </w:tr>
      <w:tr w:rsidR="00F80123" w:rsidRPr="00914D28" w14:paraId="2D77805F" w14:textId="77777777" w:rsidTr="001449D0">
        <w:trPr>
          <w:trHeight w:val="317"/>
        </w:trPr>
        <w:tc>
          <w:tcPr>
            <w:tcW w:w="2316" w:type="dxa"/>
          </w:tcPr>
          <w:p w14:paraId="64CC9CDB" w14:textId="77777777" w:rsidR="00F80123" w:rsidRPr="00914D28" w:rsidRDefault="00F80123" w:rsidP="00F80123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AG population</w:t>
            </w:r>
          </w:p>
        </w:tc>
        <w:tc>
          <w:tcPr>
            <w:tcW w:w="945" w:type="dxa"/>
          </w:tcPr>
          <w:p w14:paraId="18AA78D1" w14:textId="0BB2A4B4" w:rsidR="00F80123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992" w:type="dxa"/>
          </w:tcPr>
          <w:p w14:paraId="5EE9BC0C" w14:textId="5F654EE0" w:rsidR="00F80123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44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47DFF532" w14:textId="158D85DB" w:rsidR="00F80123" w:rsidRPr="00F95536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 w:rsidRPr="00F95536">
              <w:rPr>
                <w:rFonts w:ascii="Times New Roman" w:hAnsi="Times New Roman" w:cs="Times New Roman"/>
              </w:rPr>
              <w:t>4.</w:t>
            </w:r>
            <w:r w:rsidR="00C344C5">
              <w:rPr>
                <w:rFonts w:ascii="Times New Roman" w:hAnsi="Times New Roman" w:cs="Times New Roman"/>
              </w:rPr>
              <w:t>51</w:t>
            </w:r>
            <w:r w:rsidRPr="00F95536">
              <w:rPr>
                <w:rFonts w:ascii="Times New Roman" w:hAnsi="Times New Roman" w:cs="Times New Roman"/>
              </w:rPr>
              <w:t>% (2.</w:t>
            </w:r>
            <w:r w:rsidR="00C344C5">
              <w:rPr>
                <w:rFonts w:ascii="Times New Roman" w:hAnsi="Times New Roman" w:cs="Times New Roman"/>
              </w:rPr>
              <w:t>84</w:t>
            </w:r>
            <w:r w:rsidRPr="00F95536">
              <w:rPr>
                <w:rFonts w:ascii="Times New Roman" w:hAnsi="Times New Roman" w:cs="Times New Roman"/>
              </w:rPr>
              <w:t>-6.</w:t>
            </w:r>
            <w:r w:rsidR="00C344C5">
              <w:rPr>
                <w:rFonts w:ascii="Times New Roman" w:hAnsi="Times New Roman" w:cs="Times New Roman"/>
              </w:rPr>
              <w:t>75</w:t>
            </w:r>
            <w:r w:rsidRPr="00F955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75CE5B06" w14:textId="3DB9321C" w:rsidR="00F80123" w:rsidRPr="00F95536" w:rsidRDefault="008B6967" w:rsidP="00F801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  <w:r w:rsidR="00F80123" w:rsidRPr="00F95536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 xml:space="preserve">-0.09 </w:t>
            </w:r>
            <w:r w:rsidRPr="00B42B64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4.07</w:t>
            </w:r>
            <w:r w:rsidR="00F80123" w:rsidRPr="00F955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886E98C" w14:textId="78B07B68" w:rsidR="00F80123" w:rsidRPr="00B42B64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 w:rsidRPr="00B42B64">
              <w:rPr>
                <w:rFonts w:ascii="Times New Roman" w:hAnsi="Times New Roman" w:cs="Times New Roman"/>
              </w:rPr>
              <w:t>2.</w:t>
            </w:r>
            <w:r w:rsidR="00C344C5">
              <w:rPr>
                <w:rFonts w:ascii="Times New Roman" w:hAnsi="Times New Roman" w:cs="Times New Roman"/>
              </w:rPr>
              <w:t>75</w:t>
            </w:r>
            <w:r w:rsidRPr="00B42B64">
              <w:rPr>
                <w:rFonts w:ascii="Times New Roman" w:hAnsi="Times New Roman" w:cs="Times New Roman"/>
              </w:rPr>
              <w:t xml:space="preserve"> (1.</w:t>
            </w:r>
            <w:r w:rsidR="00C344C5">
              <w:rPr>
                <w:rFonts w:ascii="Times New Roman" w:hAnsi="Times New Roman" w:cs="Times New Roman"/>
              </w:rPr>
              <w:t>60</w:t>
            </w:r>
            <w:r w:rsidRPr="00B42B64">
              <w:rPr>
                <w:rFonts w:ascii="Times New Roman" w:hAnsi="Times New Roman" w:cs="Times New Roman"/>
              </w:rPr>
              <w:t>-4.</w:t>
            </w:r>
            <w:r w:rsidR="00C344C5">
              <w:rPr>
                <w:rFonts w:ascii="Times New Roman" w:hAnsi="Times New Roman" w:cs="Times New Roman"/>
              </w:rPr>
              <w:t>73</w:t>
            </w:r>
            <w:r w:rsidRPr="00B42B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ABA56C8" w14:textId="51500B61" w:rsidR="00F80123" w:rsidRPr="00B42B64" w:rsidRDefault="00C344C5" w:rsidP="00F801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  <w:r w:rsidR="00F80123" w:rsidRPr="00B42B64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3</w:t>
            </w:r>
            <w:r w:rsidR="00F80123" w:rsidRPr="00B42B6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93</w:t>
            </w:r>
            <w:r w:rsidR="00F80123" w:rsidRPr="00B42B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9A015F8" w14:textId="449989BE" w:rsidR="00F80123" w:rsidRPr="00B42B64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 w:rsidRPr="00B42B64">
              <w:rPr>
                <w:rFonts w:ascii="Times New Roman" w:hAnsi="Times New Roman" w:cs="Times New Roman"/>
              </w:rPr>
              <w:t>1.6</w:t>
            </w:r>
            <w:r w:rsidR="00C344C5">
              <w:rPr>
                <w:rFonts w:ascii="Times New Roman" w:hAnsi="Times New Roman" w:cs="Times New Roman"/>
              </w:rPr>
              <w:t>4</w:t>
            </w:r>
            <w:r w:rsidRPr="00B42B64">
              <w:rPr>
                <w:rFonts w:ascii="Times New Roman" w:hAnsi="Times New Roman" w:cs="Times New Roman"/>
              </w:rPr>
              <w:t xml:space="preserve"> (0.7</w:t>
            </w:r>
            <w:r w:rsidR="00C344C5">
              <w:rPr>
                <w:rFonts w:ascii="Times New Roman" w:hAnsi="Times New Roman" w:cs="Times New Roman"/>
              </w:rPr>
              <w:t>5</w:t>
            </w:r>
            <w:r w:rsidRPr="00B42B64">
              <w:rPr>
                <w:rFonts w:ascii="Times New Roman" w:hAnsi="Times New Roman" w:cs="Times New Roman"/>
              </w:rPr>
              <w:t>-3.</w:t>
            </w:r>
            <w:r w:rsidR="00C344C5">
              <w:rPr>
                <w:rFonts w:ascii="Times New Roman" w:hAnsi="Times New Roman" w:cs="Times New Roman"/>
              </w:rPr>
              <w:t>61</w:t>
            </w:r>
            <w:r w:rsidRPr="00B42B64">
              <w:rPr>
                <w:rFonts w:ascii="Times New Roman" w:hAnsi="Times New Roman" w:cs="Times New Roman"/>
              </w:rPr>
              <w:t>)</w:t>
            </w:r>
          </w:p>
        </w:tc>
      </w:tr>
      <w:tr w:rsidR="00030A06" w:rsidRPr="00914D28" w14:paraId="10FEFD61" w14:textId="77777777" w:rsidTr="001449D0">
        <w:trPr>
          <w:trHeight w:val="515"/>
        </w:trPr>
        <w:tc>
          <w:tcPr>
            <w:tcW w:w="2316" w:type="dxa"/>
            <w:tcBorders>
              <w:bottom w:val="single" w:sz="4" w:space="0" w:color="auto"/>
            </w:tcBorders>
            <w:vAlign w:val="bottom"/>
          </w:tcPr>
          <w:p w14:paraId="5C84759B" w14:textId="514626D9" w:rsidR="00030A06" w:rsidRPr="00914D28" w:rsidRDefault="00F26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</w:t>
            </w:r>
            <w:r w:rsidR="00030A06" w:rsidRPr="00914D28">
              <w:rPr>
                <w:rFonts w:ascii="Times New Roman" w:hAnsi="Times New Roman" w:cs="Times New Roman"/>
                <w:i/>
              </w:rPr>
              <w:t>eath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60A0A4E2" w14:textId="77777777" w:rsidR="00030A06" w:rsidRPr="00914D28" w:rsidRDefault="00030A06" w:rsidP="00030A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E24952" w14:textId="77777777" w:rsidR="00030A06" w:rsidRPr="00914D28" w:rsidRDefault="00030A06" w:rsidP="00030A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D2392C0" w14:textId="77777777" w:rsidR="00030A06" w:rsidRPr="00914D28" w:rsidRDefault="00030A06" w:rsidP="00030A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C19FED" w14:textId="77777777" w:rsidR="00030A06" w:rsidRPr="00914D28" w:rsidRDefault="00030A06" w:rsidP="00030A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210836" w14:textId="77777777" w:rsidR="00030A06" w:rsidRPr="00914D28" w:rsidRDefault="00030A06" w:rsidP="00030A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44D38A" w14:textId="77777777" w:rsidR="00030A06" w:rsidRPr="00914D28" w:rsidRDefault="00030A06" w:rsidP="00030A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741964" w14:textId="77777777" w:rsidR="00030A06" w:rsidRPr="00914D28" w:rsidRDefault="00030A06" w:rsidP="00030A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0123" w:rsidRPr="00914D28" w14:paraId="6DF4C832" w14:textId="77777777" w:rsidTr="001449D0">
        <w:tc>
          <w:tcPr>
            <w:tcW w:w="2316" w:type="dxa"/>
            <w:tcBorders>
              <w:top w:val="single" w:sz="4" w:space="0" w:color="auto"/>
            </w:tcBorders>
          </w:tcPr>
          <w:p w14:paraId="214B22DE" w14:textId="77777777" w:rsidR="00F80123" w:rsidRPr="00914D28" w:rsidRDefault="00F80123" w:rsidP="00F80123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A857411" w14:textId="0B4D3118" w:rsidR="00F80123" w:rsidRPr="00914D28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C28CB6" w14:textId="2B612C87" w:rsidR="00F80123" w:rsidRPr="00E510E3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43C0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9D0878" w14:textId="79E09DE3" w:rsidR="00F80123" w:rsidRPr="00F95536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 w:rsidRPr="00F95536">
              <w:rPr>
                <w:rFonts w:ascii="Times New Roman" w:hAnsi="Times New Roman" w:cs="Times New Roman"/>
              </w:rPr>
              <w:t>16.</w:t>
            </w:r>
            <w:r w:rsidR="008B6967">
              <w:rPr>
                <w:rFonts w:ascii="Times New Roman" w:hAnsi="Times New Roman" w:cs="Times New Roman"/>
              </w:rPr>
              <w:t>09</w:t>
            </w:r>
            <w:r w:rsidRPr="00F95536">
              <w:rPr>
                <w:rFonts w:ascii="Times New Roman" w:hAnsi="Times New Roman" w:cs="Times New Roman"/>
              </w:rPr>
              <w:t>% (14.</w:t>
            </w:r>
            <w:r w:rsidR="008B6967">
              <w:rPr>
                <w:rFonts w:ascii="Times New Roman" w:hAnsi="Times New Roman" w:cs="Times New Roman"/>
              </w:rPr>
              <w:t>40</w:t>
            </w:r>
            <w:r w:rsidRPr="00F95536">
              <w:rPr>
                <w:rFonts w:ascii="Times New Roman" w:hAnsi="Times New Roman" w:cs="Times New Roman"/>
              </w:rPr>
              <w:t>–1</w:t>
            </w:r>
            <w:r w:rsidR="008B6967">
              <w:rPr>
                <w:rFonts w:ascii="Times New Roman" w:hAnsi="Times New Roman" w:cs="Times New Roman"/>
              </w:rPr>
              <w:t>7.95</w:t>
            </w:r>
            <w:r w:rsidRPr="00F955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95AC214" w14:textId="77777777" w:rsidR="00F80123" w:rsidRPr="00EE5F0D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 w:rsidRPr="00EE5F0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D454FB" w14:textId="77777777" w:rsidR="00F80123" w:rsidRPr="00EE5F0D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 w:rsidRPr="00EE5F0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CCE140" w14:textId="77777777" w:rsidR="00F80123" w:rsidRPr="00EE5F0D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 w:rsidRPr="00EE5F0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EA1357" w14:textId="77777777" w:rsidR="00F80123" w:rsidRPr="00EE5F0D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 w:rsidRPr="00EE5F0D">
              <w:rPr>
                <w:rFonts w:ascii="Times New Roman" w:hAnsi="Times New Roman" w:cs="Times New Roman"/>
              </w:rPr>
              <w:t>reference</w:t>
            </w:r>
          </w:p>
        </w:tc>
      </w:tr>
      <w:tr w:rsidR="00F80123" w:rsidRPr="00914D28" w14:paraId="5BC351F8" w14:textId="77777777" w:rsidTr="001449D0">
        <w:trPr>
          <w:trHeight w:val="445"/>
        </w:trPr>
        <w:tc>
          <w:tcPr>
            <w:tcW w:w="2316" w:type="dxa"/>
            <w:tcBorders>
              <w:bottom w:val="single" w:sz="4" w:space="0" w:color="auto"/>
            </w:tcBorders>
          </w:tcPr>
          <w:p w14:paraId="62B10CF7" w14:textId="77777777" w:rsidR="00F80123" w:rsidRPr="00914D28" w:rsidRDefault="00F80123" w:rsidP="00F80123">
            <w:pPr>
              <w:rPr>
                <w:rFonts w:ascii="Times New Roman" w:hAnsi="Times New Roman" w:cs="Times New Roman"/>
              </w:rPr>
            </w:pPr>
            <w:r w:rsidRPr="00914D28">
              <w:rPr>
                <w:rFonts w:ascii="Times New Roman" w:hAnsi="Times New Roman" w:cs="Times New Roman"/>
              </w:rPr>
              <w:t>CAG population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3D4B41AA" w14:textId="39160BDF" w:rsidR="00F80123" w:rsidRPr="00914D28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22D9BF" w14:textId="1DD22DF9" w:rsidR="00F80123" w:rsidRPr="00E510E3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3C07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30836B3" w14:textId="5B14C1ED" w:rsidR="00F80123" w:rsidRPr="00F95536" w:rsidRDefault="00F80123" w:rsidP="00F80123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 w:rsidRPr="00F95536">
              <w:rPr>
                <w:rFonts w:ascii="Times New Roman" w:hAnsi="Times New Roman" w:cs="Times New Roman"/>
              </w:rPr>
              <w:t>2</w:t>
            </w:r>
            <w:r w:rsidR="008B6967">
              <w:rPr>
                <w:rFonts w:ascii="Times New Roman" w:hAnsi="Times New Roman" w:cs="Times New Roman"/>
              </w:rPr>
              <w:t>5</w:t>
            </w:r>
            <w:r w:rsidRPr="00F95536">
              <w:rPr>
                <w:rFonts w:ascii="Times New Roman" w:hAnsi="Times New Roman" w:cs="Times New Roman"/>
              </w:rPr>
              <w:t>.</w:t>
            </w:r>
            <w:r w:rsidR="008B6967">
              <w:rPr>
                <w:rFonts w:ascii="Times New Roman" w:hAnsi="Times New Roman" w:cs="Times New Roman"/>
              </w:rPr>
              <w:t>74</w:t>
            </w:r>
            <w:r w:rsidRPr="00F95536">
              <w:rPr>
                <w:rFonts w:ascii="Times New Roman" w:hAnsi="Times New Roman" w:cs="Times New Roman"/>
              </w:rPr>
              <w:t>% (21.</w:t>
            </w:r>
            <w:r w:rsidR="008B6967">
              <w:rPr>
                <w:rFonts w:ascii="Times New Roman" w:hAnsi="Times New Roman" w:cs="Times New Roman"/>
              </w:rPr>
              <w:t>62</w:t>
            </w:r>
            <w:r w:rsidRPr="00F95536">
              <w:rPr>
                <w:rFonts w:ascii="Times New Roman" w:hAnsi="Times New Roman" w:cs="Times New Roman"/>
              </w:rPr>
              <w:t>–30.</w:t>
            </w:r>
            <w:r w:rsidR="008B6967">
              <w:rPr>
                <w:rFonts w:ascii="Times New Roman" w:hAnsi="Times New Roman" w:cs="Times New Roman"/>
              </w:rPr>
              <w:t>5</w:t>
            </w:r>
            <w:r w:rsidRPr="00F95536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D274159" w14:textId="683EC6BE" w:rsidR="00F80123" w:rsidRPr="00EE5F0D" w:rsidRDefault="00F80123" w:rsidP="00F80123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 w:rsidRPr="00EE5F0D">
              <w:rPr>
                <w:rFonts w:ascii="Times New Roman" w:hAnsi="Times New Roman" w:cs="Times New Roman"/>
              </w:rPr>
              <w:t>9.</w:t>
            </w:r>
            <w:r w:rsidR="008B6967">
              <w:rPr>
                <w:rFonts w:ascii="Times New Roman" w:hAnsi="Times New Roman" w:cs="Times New Roman"/>
              </w:rPr>
              <w:t>65</w:t>
            </w:r>
            <w:r w:rsidRPr="00EE5F0D">
              <w:rPr>
                <w:rFonts w:ascii="Times New Roman" w:hAnsi="Times New Roman" w:cs="Times New Roman"/>
              </w:rPr>
              <w:t>% (4.</w:t>
            </w:r>
            <w:r w:rsidR="008B6967">
              <w:rPr>
                <w:rFonts w:ascii="Times New Roman" w:hAnsi="Times New Roman" w:cs="Times New Roman"/>
              </w:rPr>
              <w:t>88</w:t>
            </w:r>
            <w:r w:rsidRPr="00EE5F0D">
              <w:rPr>
                <w:rFonts w:ascii="Times New Roman" w:hAnsi="Times New Roman" w:cs="Times New Roman"/>
              </w:rPr>
              <w:t>–14.</w:t>
            </w:r>
            <w:r w:rsidR="008B6967">
              <w:rPr>
                <w:rFonts w:ascii="Times New Roman" w:hAnsi="Times New Roman" w:cs="Times New Roman"/>
              </w:rPr>
              <w:t>42</w:t>
            </w:r>
            <w:r w:rsidRPr="00EE5F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02E8BE" w14:textId="18DF53AC" w:rsidR="00F80123" w:rsidRPr="00EE5F0D" w:rsidRDefault="00743C07" w:rsidP="00F801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  <w:r w:rsidR="00F80123" w:rsidRPr="00EE5F0D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60</w:t>
            </w:r>
            <w:r w:rsidR="00F80123" w:rsidRPr="00EE5F0D">
              <w:rPr>
                <w:rFonts w:ascii="Times New Roman" w:hAnsi="Times New Roman" w:cs="Times New Roman"/>
              </w:rPr>
              <w:t>–2.</w:t>
            </w:r>
            <w:r>
              <w:rPr>
                <w:rFonts w:ascii="Times New Roman" w:hAnsi="Times New Roman" w:cs="Times New Roman"/>
              </w:rPr>
              <w:t>53</w:t>
            </w:r>
            <w:r w:rsidR="00F80123" w:rsidRPr="00EE5F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A7B324" w14:textId="4A99B87D" w:rsidR="00F80123" w:rsidRPr="00EE5F0D" w:rsidRDefault="00F80123" w:rsidP="00CA4924">
            <w:pPr>
              <w:jc w:val="center"/>
              <w:rPr>
                <w:rFonts w:ascii="Times New Roman" w:hAnsi="Times New Roman" w:cs="Times New Roman"/>
              </w:rPr>
            </w:pPr>
            <w:r w:rsidRPr="00EE5F0D">
              <w:rPr>
                <w:rFonts w:ascii="Times New Roman" w:hAnsi="Times New Roman" w:cs="Times New Roman"/>
              </w:rPr>
              <w:t>1.47 (1.12-1.9</w:t>
            </w:r>
            <w:r w:rsidR="003314C6">
              <w:rPr>
                <w:rFonts w:ascii="Times New Roman" w:hAnsi="Times New Roman" w:cs="Times New Roman"/>
              </w:rPr>
              <w:t>4</w:t>
            </w:r>
            <w:r w:rsidRPr="00EE5F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90380D" w14:textId="7C316DB0" w:rsidR="00F80123" w:rsidRPr="00EE5F0D" w:rsidRDefault="00F80123" w:rsidP="00F80123">
            <w:pPr>
              <w:jc w:val="center"/>
              <w:rPr>
                <w:rFonts w:ascii="Times New Roman" w:hAnsi="Times New Roman" w:cs="Times New Roman"/>
              </w:rPr>
            </w:pPr>
            <w:r w:rsidRPr="00EE5F0D">
              <w:rPr>
                <w:rFonts w:ascii="Times New Roman" w:hAnsi="Times New Roman" w:cs="Times New Roman"/>
              </w:rPr>
              <w:t>1.13 (0.8</w:t>
            </w:r>
            <w:r w:rsidR="003314C6">
              <w:rPr>
                <w:rFonts w:ascii="Times New Roman" w:hAnsi="Times New Roman" w:cs="Times New Roman"/>
              </w:rPr>
              <w:t>3</w:t>
            </w:r>
            <w:r w:rsidRPr="00EE5F0D">
              <w:rPr>
                <w:rFonts w:ascii="Times New Roman" w:hAnsi="Times New Roman" w:cs="Times New Roman"/>
              </w:rPr>
              <w:t>-1.5</w:t>
            </w:r>
            <w:r w:rsidR="003314C6">
              <w:rPr>
                <w:rFonts w:ascii="Times New Roman" w:hAnsi="Times New Roman" w:cs="Times New Roman"/>
              </w:rPr>
              <w:t>5</w:t>
            </w:r>
            <w:r w:rsidRPr="00EE5F0D">
              <w:rPr>
                <w:rFonts w:ascii="Times New Roman" w:hAnsi="Times New Roman" w:cs="Times New Roman"/>
              </w:rPr>
              <w:t>)</w:t>
            </w:r>
          </w:p>
        </w:tc>
      </w:tr>
      <w:tr w:rsidR="00030A06" w:rsidRPr="00914D28" w14:paraId="62F79CE2" w14:textId="77777777" w:rsidTr="001449D0">
        <w:tc>
          <w:tcPr>
            <w:tcW w:w="13750" w:type="dxa"/>
            <w:gridSpan w:val="8"/>
            <w:tcBorders>
              <w:top w:val="single" w:sz="4" w:space="0" w:color="auto"/>
            </w:tcBorders>
          </w:tcPr>
          <w:p w14:paraId="189333ED" w14:textId="77777777" w:rsidR="00030A06" w:rsidRPr="006A5A82" w:rsidRDefault="00030A06" w:rsidP="00030A06">
            <w:pPr>
              <w:rPr>
                <w:rFonts w:ascii="Times New Roman" w:hAnsi="Times New Roman" w:cs="Times New Roman"/>
                <w:vertAlign w:val="superscript"/>
              </w:rPr>
            </w:pPr>
            <w:r w:rsidRPr="006A5A82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6A5A82">
              <w:rPr>
                <w:rFonts w:ascii="Times New Roman" w:hAnsi="Times New Roman" w:cs="Times New Roman"/>
              </w:rPr>
              <w:t>Limited to the 75</w:t>
            </w:r>
            <w:r w:rsidRPr="006A5A8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A5A82">
              <w:rPr>
                <w:rFonts w:ascii="Times New Roman" w:hAnsi="Times New Roman" w:cs="Times New Roman"/>
              </w:rPr>
              <w:t xml:space="preserve"> percentile of follow-up (10 years). Accounting for the competing risk of death.</w:t>
            </w:r>
          </w:p>
          <w:p w14:paraId="623BCC49" w14:textId="77777777" w:rsidR="00030A06" w:rsidRPr="006A5A82" w:rsidRDefault="00030A06" w:rsidP="00030A06">
            <w:pPr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  <w:vertAlign w:val="superscript"/>
              </w:rPr>
              <w:t xml:space="preserve">† </w:t>
            </w:r>
            <w:r>
              <w:rPr>
                <w:rFonts w:ascii="Times New Roman" w:hAnsi="Times New Roman" w:cs="Times New Roman"/>
              </w:rPr>
              <w:t xml:space="preserve">Adjusted for </w:t>
            </w:r>
            <w:r w:rsidRPr="006A5A82">
              <w:rPr>
                <w:rFonts w:ascii="Times New Roman" w:hAnsi="Times New Roman" w:cs="Times New Roman"/>
              </w:rPr>
              <w:t>statin treatment, oral anticoagulant treatment, aspirin treatment, and myocardial infarction within 30 days after inclusion.</w:t>
            </w:r>
          </w:p>
          <w:p w14:paraId="2B18E769" w14:textId="6A72711C" w:rsidR="00030A06" w:rsidRDefault="00030A06" w:rsidP="00030A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‡</w:t>
            </w:r>
            <w:r w:rsidRPr="006A5A8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A5A82">
              <w:rPr>
                <w:rFonts w:ascii="Times New Roman" w:hAnsi="Times New Roman" w:cs="Times New Roman"/>
              </w:rPr>
              <w:t>Adjusted for hypertension,</w:t>
            </w:r>
            <w:r w:rsidR="00EC7C9D">
              <w:rPr>
                <w:rFonts w:ascii="Times New Roman" w:hAnsi="Times New Roman" w:cs="Times New Roman"/>
              </w:rPr>
              <w:t xml:space="preserve"> </w:t>
            </w:r>
            <w:r w:rsidR="00EC7C9D" w:rsidRPr="00DA43AE">
              <w:rPr>
                <w:rFonts w:ascii="Times New Roman" w:hAnsi="Times New Roman" w:cs="Times New Roman"/>
              </w:rPr>
              <w:t>previous ischemic stroke/TIA</w:t>
            </w:r>
            <w:r w:rsidR="00EC7C9D">
              <w:rPr>
                <w:rFonts w:ascii="Times New Roman" w:hAnsi="Times New Roman" w:cs="Times New Roman"/>
              </w:rPr>
              <w:t>,</w:t>
            </w:r>
            <w:r w:rsidRPr="006A5A82">
              <w:rPr>
                <w:rFonts w:ascii="Times New Roman" w:hAnsi="Times New Roman" w:cs="Times New Roman"/>
              </w:rPr>
              <w:t xml:space="preserve"> peripheral artery disease,</w:t>
            </w:r>
            <w:r>
              <w:rPr>
                <w:rFonts w:ascii="Times New Roman" w:hAnsi="Times New Roman" w:cs="Times New Roman"/>
              </w:rPr>
              <w:t xml:space="preserve"> chronic pulmonary disease,</w:t>
            </w:r>
            <w:r w:rsidRPr="006A5A82">
              <w:rPr>
                <w:rFonts w:ascii="Times New Roman" w:hAnsi="Times New Roman" w:cs="Times New Roman"/>
              </w:rPr>
              <w:t xml:space="preserve"> statin treatment, oral anticoagulant treatment, aspirin treatment, and myocardial infarction within 30 days after inclusion. In case of ischemic</w:t>
            </w:r>
            <w:r>
              <w:rPr>
                <w:rFonts w:ascii="Times New Roman" w:hAnsi="Times New Roman" w:cs="Times New Roman"/>
              </w:rPr>
              <w:t xml:space="preserve"> stroke and death</w:t>
            </w:r>
            <w:r w:rsidRPr="006A5A82">
              <w:rPr>
                <w:rFonts w:ascii="Times New Roman" w:hAnsi="Times New Roman" w:cs="Times New Roman"/>
              </w:rPr>
              <w:t>, further adjusted for heart failure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6A5A82">
              <w:rPr>
                <w:rFonts w:ascii="Times New Roman" w:hAnsi="Times New Roman" w:cs="Times New Roman"/>
              </w:rPr>
              <w:t xml:space="preserve"> atrial fibrillation.</w:t>
            </w:r>
          </w:p>
          <w:p w14:paraId="75726748" w14:textId="77777777" w:rsidR="00030A06" w:rsidRPr="006A5A82" w:rsidRDefault="00030A06" w:rsidP="00030A06">
            <w:pPr>
              <w:rPr>
                <w:rFonts w:ascii="Times New Roman" w:hAnsi="Times New Roman" w:cs="Times New Roman"/>
              </w:rPr>
            </w:pPr>
          </w:p>
          <w:p w14:paraId="40F12194" w14:textId="77777777" w:rsidR="00030A06" w:rsidRPr="006A5A82" w:rsidRDefault="00030A06" w:rsidP="00030A06">
            <w:pPr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lastRenderedPageBreak/>
              <w:t>CAG: coronary angiography</w:t>
            </w:r>
          </w:p>
          <w:p w14:paraId="7DA1FE4F" w14:textId="77777777" w:rsidR="00030A06" w:rsidRPr="006A5A82" w:rsidRDefault="00030A06" w:rsidP="00030A06">
            <w:pPr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CI: confidence interval</w:t>
            </w:r>
          </w:p>
          <w:p w14:paraId="4AA60AD8" w14:textId="77777777" w:rsidR="00030A06" w:rsidRPr="006A5A82" w:rsidRDefault="00030A06" w:rsidP="00030A06">
            <w:pPr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CIP: cumulative incidence proportion</w:t>
            </w:r>
          </w:p>
          <w:p w14:paraId="7A1A9706" w14:textId="77777777" w:rsidR="00030A06" w:rsidRDefault="00030A06" w:rsidP="00030A06">
            <w:pPr>
              <w:rPr>
                <w:rFonts w:ascii="Times New Roman" w:hAnsi="Times New Roman" w:cs="Times New Roman"/>
              </w:rPr>
            </w:pPr>
            <w:r w:rsidRPr="006A5A82">
              <w:rPr>
                <w:rFonts w:ascii="Times New Roman" w:hAnsi="Times New Roman" w:cs="Times New Roman"/>
              </w:rPr>
              <w:t>HR: hazard ratio</w:t>
            </w:r>
          </w:p>
          <w:p w14:paraId="67A5E964" w14:textId="58ACD956" w:rsidR="00030A06" w:rsidRDefault="00030A06" w:rsidP="00030A06">
            <w:pPr>
              <w:rPr>
                <w:rFonts w:ascii="Times New Roman" w:hAnsi="Times New Roman" w:cs="Times New Roman"/>
              </w:rPr>
            </w:pPr>
          </w:p>
        </w:tc>
      </w:tr>
    </w:tbl>
    <w:p w14:paraId="0F3CB882" w14:textId="77777777" w:rsidR="008C570E" w:rsidRDefault="008C570E">
      <w:pPr>
        <w:sectPr w:rsidR="008C570E" w:rsidSect="008C570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-Gitter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324"/>
        <w:gridCol w:w="876"/>
        <w:gridCol w:w="2173"/>
        <w:gridCol w:w="2285"/>
        <w:gridCol w:w="2158"/>
        <w:gridCol w:w="2416"/>
      </w:tblGrid>
      <w:tr w:rsidR="008C570E" w:rsidRPr="00A173F5" w14:paraId="52CE8F6B" w14:textId="77777777" w:rsidTr="00AB6D32">
        <w:trPr>
          <w:trHeight w:val="284"/>
        </w:trPr>
        <w:tc>
          <w:tcPr>
            <w:tcW w:w="13467" w:type="dxa"/>
            <w:gridSpan w:val="7"/>
            <w:tcBorders>
              <w:bottom w:val="single" w:sz="4" w:space="0" w:color="auto"/>
            </w:tcBorders>
          </w:tcPr>
          <w:p w14:paraId="277F1ED5" w14:textId="4A29055E" w:rsidR="008C570E" w:rsidRPr="00A173F5" w:rsidRDefault="000765F6" w:rsidP="00EE60C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able S4</w:t>
            </w:r>
            <w:r w:rsidR="008C570E" w:rsidRPr="00A173F5">
              <w:rPr>
                <w:rFonts w:ascii="Times New Roman" w:hAnsi="Times New Roman" w:cs="Times New Roman"/>
                <w:b/>
              </w:rPr>
              <w:t>.</w:t>
            </w:r>
            <w:r w:rsidR="008C570E" w:rsidRPr="00A173F5">
              <w:rPr>
                <w:rFonts w:ascii="Times New Roman" w:hAnsi="Times New Roman" w:cs="Times New Roman"/>
              </w:rPr>
              <w:t xml:space="preserve"> </w:t>
            </w:r>
            <w:r w:rsidR="008C570E" w:rsidRPr="00A173F5">
              <w:rPr>
                <w:rFonts w:ascii="Times New Roman" w:hAnsi="Times New Roman" w:cs="Times New Roman"/>
                <w:b/>
              </w:rPr>
              <w:t>Risk of myocardial infarction, ischemic stroke, and all-cause death in</w:t>
            </w:r>
            <w:r w:rsidR="008C570E">
              <w:rPr>
                <w:rFonts w:ascii="Times New Roman" w:hAnsi="Times New Roman" w:cs="Times New Roman"/>
                <w:b/>
              </w:rPr>
              <w:t xml:space="preserve"> diabetes patients stratified by type of diabetes treatment and the general population.</w:t>
            </w:r>
          </w:p>
        </w:tc>
      </w:tr>
      <w:tr w:rsidR="008C570E" w:rsidRPr="00A173F5" w14:paraId="4F3C8770" w14:textId="77777777" w:rsidTr="00AB6D32">
        <w:trPr>
          <w:trHeight w:val="523"/>
        </w:trPr>
        <w:tc>
          <w:tcPr>
            <w:tcW w:w="2235" w:type="dxa"/>
            <w:tcBorders>
              <w:top w:val="single" w:sz="4" w:space="0" w:color="auto"/>
            </w:tcBorders>
          </w:tcPr>
          <w:p w14:paraId="5960E4FF" w14:textId="77777777" w:rsidR="008C570E" w:rsidRPr="00A173F5" w:rsidRDefault="008C570E" w:rsidP="00EE60C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753DDE67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18A1877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09D98199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CIP</w:t>
            </w:r>
            <w:r w:rsidRPr="00A173F5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784D816D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506B314D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Unadjusted HR (95% CI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3B4F36CE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Adjusted HR</w:t>
            </w:r>
            <w:r w:rsidRPr="00A173F5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A173F5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416" w:type="dxa"/>
            <w:tcBorders>
              <w:top w:val="single" w:sz="4" w:space="0" w:color="auto"/>
            </w:tcBorders>
          </w:tcPr>
          <w:p w14:paraId="68F662E3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Adjusted HR</w:t>
            </w:r>
            <w:r w:rsidRPr="00A173F5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A173F5"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8C570E" w:rsidRPr="00A173F5" w14:paraId="68FD30AD" w14:textId="77777777" w:rsidTr="00AB6D32">
        <w:trPr>
          <w:trHeight w:val="261"/>
        </w:trPr>
        <w:tc>
          <w:tcPr>
            <w:tcW w:w="3559" w:type="dxa"/>
            <w:gridSpan w:val="2"/>
            <w:tcBorders>
              <w:bottom w:val="single" w:sz="4" w:space="0" w:color="auto"/>
            </w:tcBorders>
          </w:tcPr>
          <w:p w14:paraId="6024BFE2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  <w:i/>
              </w:rPr>
              <w:t>Myocardial infarction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CE22607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0AD9CE16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60C3D910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546B280F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2DEC9AD9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70E" w:rsidRPr="00A173F5" w14:paraId="6E4454FF" w14:textId="77777777" w:rsidTr="00AB6D32">
        <w:trPr>
          <w:trHeight w:val="283"/>
        </w:trPr>
        <w:tc>
          <w:tcPr>
            <w:tcW w:w="2235" w:type="dxa"/>
            <w:tcBorders>
              <w:top w:val="single" w:sz="4" w:space="0" w:color="auto"/>
            </w:tcBorders>
          </w:tcPr>
          <w:p w14:paraId="54413F61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6629409B" w14:textId="436A248D" w:rsidR="008C570E" w:rsidRPr="00A173F5" w:rsidRDefault="00B354DB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670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7A06861" w14:textId="5A0905D8" w:rsidR="008C570E" w:rsidRPr="00A173F5" w:rsidRDefault="00E24E91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3FD1248F" w14:textId="40A47DF9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931C70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>% (2.6</w:t>
            </w:r>
            <w:r w:rsidR="00931C7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3.1</w:t>
            </w:r>
            <w:r w:rsidR="00931C7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55745B30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6BDB2716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6" w:type="dxa"/>
            <w:tcBorders>
              <w:top w:val="single" w:sz="4" w:space="0" w:color="auto"/>
            </w:tcBorders>
          </w:tcPr>
          <w:p w14:paraId="51777159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8C570E" w:rsidRPr="00A173F5" w14:paraId="3643D0CE" w14:textId="77777777" w:rsidTr="00AB6D32">
        <w:trPr>
          <w:trHeight w:val="227"/>
        </w:trPr>
        <w:tc>
          <w:tcPr>
            <w:tcW w:w="2235" w:type="dxa"/>
          </w:tcPr>
          <w:p w14:paraId="4E7DA988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Dietary treatment</w:t>
            </w:r>
          </w:p>
        </w:tc>
        <w:tc>
          <w:tcPr>
            <w:tcW w:w="1324" w:type="dxa"/>
          </w:tcPr>
          <w:p w14:paraId="45DD99A7" w14:textId="01819061" w:rsidR="008C570E" w:rsidRPr="00A173F5" w:rsidRDefault="00B354DB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09</w:t>
            </w:r>
          </w:p>
        </w:tc>
        <w:tc>
          <w:tcPr>
            <w:tcW w:w="876" w:type="dxa"/>
          </w:tcPr>
          <w:p w14:paraId="615C6DF0" w14:textId="628C8153" w:rsidR="008C570E" w:rsidRPr="00A173F5" w:rsidRDefault="00E24E91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73" w:type="dxa"/>
          </w:tcPr>
          <w:p w14:paraId="31F27AF6" w14:textId="2C182092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931C7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 (2.</w:t>
            </w:r>
            <w:r w:rsidR="00931C70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-4.3</w:t>
            </w:r>
            <w:r w:rsidR="00931C7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5" w:type="dxa"/>
          </w:tcPr>
          <w:p w14:paraId="3E6402FD" w14:textId="4EC31618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1.1</w:t>
            </w:r>
            <w:r w:rsidR="004E43EF">
              <w:rPr>
                <w:rFonts w:ascii="Times New Roman" w:hAnsi="Times New Roman" w:cs="Times New Roman"/>
              </w:rPr>
              <w:t>9</w:t>
            </w:r>
            <w:r w:rsidRPr="00A173F5">
              <w:rPr>
                <w:rFonts w:ascii="Times New Roman" w:hAnsi="Times New Roman" w:cs="Times New Roman"/>
              </w:rPr>
              <w:t xml:space="preserve"> (0.8</w:t>
            </w:r>
            <w:r w:rsidR="004E43EF">
              <w:rPr>
                <w:rFonts w:ascii="Times New Roman" w:hAnsi="Times New Roman" w:cs="Times New Roman"/>
              </w:rPr>
              <w:t>3</w:t>
            </w:r>
            <w:r w:rsidRPr="00A173F5">
              <w:rPr>
                <w:rFonts w:ascii="Times New Roman" w:hAnsi="Times New Roman" w:cs="Times New Roman"/>
              </w:rPr>
              <w:t>-1.7</w:t>
            </w:r>
            <w:r w:rsidR="004E43EF">
              <w:rPr>
                <w:rFonts w:ascii="Times New Roman" w:hAnsi="Times New Roman" w:cs="Times New Roman"/>
              </w:rPr>
              <w:t>2</w:t>
            </w:r>
            <w:r w:rsidRPr="00A173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1DD372AA" w14:textId="2645A301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4E43E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4E43E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1.3</w:t>
            </w:r>
            <w:r w:rsidR="004E43E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6" w:type="dxa"/>
          </w:tcPr>
          <w:p w14:paraId="53E29390" w14:textId="58B649DF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4E43E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18256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1.1</w:t>
            </w:r>
            <w:r w:rsidR="0018256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70E" w:rsidRPr="00A173F5" w14:paraId="190FA9AE" w14:textId="77777777" w:rsidTr="00AB6D32">
        <w:trPr>
          <w:trHeight w:val="68"/>
        </w:trPr>
        <w:tc>
          <w:tcPr>
            <w:tcW w:w="2235" w:type="dxa"/>
          </w:tcPr>
          <w:p w14:paraId="62AE5257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Non-insulin treatment</w:t>
            </w:r>
          </w:p>
        </w:tc>
        <w:tc>
          <w:tcPr>
            <w:tcW w:w="1324" w:type="dxa"/>
          </w:tcPr>
          <w:p w14:paraId="5499B5D6" w14:textId="643CD9BC" w:rsidR="008C570E" w:rsidRPr="00A173F5" w:rsidRDefault="00B354DB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94</w:t>
            </w:r>
          </w:p>
        </w:tc>
        <w:tc>
          <w:tcPr>
            <w:tcW w:w="876" w:type="dxa"/>
          </w:tcPr>
          <w:p w14:paraId="27E1B19A" w14:textId="0D79E674" w:rsidR="008C570E" w:rsidRPr="00A173F5" w:rsidRDefault="00E24E91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173" w:type="dxa"/>
          </w:tcPr>
          <w:p w14:paraId="18673923" w14:textId="009E29E8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  <w:r w:rsidR="00931C7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 (2.4</w:t>
            </w:r>
            <w:r w:rsidR="00931C7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4.1</w:t>
            </w:r>
            <w:r w:rsidR="00931C7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5" w:type="dxa"/>
          </w:tcPr>
          <w:p w14:paraId="4B07C589" w14:textId="55324173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1.1</w:t>
            </w:r>
            <w:r w:rsidR="004E43EF">
              <w:rPr>
                <w:rFonts w:ascii="Times New Roman" w:hAnsi="Times New Roman" w:cs="Times New Roman"/>
              </w:rPr>
              <w:t>7</w:t>
            </w:r>
            <w:r w:rsidRPr="00A173F5">
              <w:rPr>
                <w:rFonts w:ascii="Times New Roman" w:hAnsi="Times New Roman" w:cs="Times New Roman"/>
              </w:rPr>
              <w:t xml:space="preserve"> (0.9</w:t>
            </w:r>
            <w:r w:rsidR="004E43EF">
              <w:rPr>
                <w:rFonts w:ascii="Times New Roman" w:hAnsi="Times New Roman" w:cs="Times New Roman"/>
              </w:rPr>
              <w:t>1</w:t>
            </w:r>
            <w:r w:rsidRPr="00A173F5">
              <w:rPr>
                <w:rFonts w:ascii="Times New Roman" w:hAnsi="Times New Roman" w:cs="Times New Roman"/>
              </w:rPr>
              <w:t>-1.5</w:t>
            </w:r>
            <w:r w:rsidR="004E43EF">
              <w:rPr>
                <w:rFonts w:ascii="Times New Roman" w:hAnsi="Times New Roman" w:cs="Times New Roman"/>
              </w:rPr>
              <w:t>2</w:t>
            </w:r>
            <w:r w:rsidRPr="00A173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0432001A" w14:textId="4BBDA793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E43EF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4E43E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1.</w:t>
            </w:r>
            <w:r w:rsidR="004E43EF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6" w:type="dxa"/>
          </w:tcPr>
          <w:p w14:paraId="0D3A8512" w14:textId="36736F80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4E43E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18256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1.0</w:t>
            </w:r>
            <w:r w:rsidR="0018256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70E" w:rsidRPr="00A173F5" w14:paraId="1F2475EE" w14:textId="77777777" w:rsidTr="00AB6D32">
        <w:trPr>
          <w:trHeight w:val="431"/>
        </w:trPr>
        <w:tc>
          <w:tcPr>
            <w:tcW w:w="2235" w:type="dxa"/>
          </w:tcPr>
          <w:p w14:paraId="08ED3D26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Insulin treatment</w:t>
            </w:r>
          </w:p>
        </w:tc>
        <w:tc>
          <w:tcPr>
            <w:tcW w:w="1324" w:type="dxa"/>
          </w:tcPr>
          <w:p w14:paraId="104F927B" w14:textId="0589556C" w:rsidR="008C570E" w:rsidRPr="00A173F5" w:rsidRDefault="00B354DB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31</w:t>
            </w:r>
          </w:p>
        </w:tc>
        <w:tc>
          <w:tcPr>
            <w:tcW w:w="876" w:type="dxa"/>
          </w:tcPr>
          <w:p w14:paraId="57B32A96" w14:textId="009ED480" w:rsidR="008C570E" w:rsidRPr="00A173F5" w:rsidRDefault="00E24E91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73" w:type="dxa"/>
          </w:tcPr>
          <w:p w14:paraId="0F759549" w14:textId="1BF5770B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  <w:r w:rsidR="00931C7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 (2.</w:t>
            </w:r>
            <w:r w:rsidR="00931C70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-4.</w:t>
            </w:r>
            <w:r w:rsidR="00931C70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5" w:type="dxa"/>
          </w:tcPr>
          <w:p w14:paraId="2CECCE5D" w14:textId="1AAA16A5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1.2</w:t>
            </w:r>
            <w:r w:rsidR="004E43E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4E43E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.7</w:t>
            </w:r>
            <w:r w:rsidR="004E43E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13B58C25" w14:textId="66E3B6AA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4E43E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4E43EF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-1.</w:t>
            </w:r>
            <w:r w:rsidR="004E43EF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6" w:type="dxa"/>
          </w:tcPr>
          <w:p w14:paraId="36CE306C" w14:textId="48E38D2C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4E43E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60-1.22)</w:t>
            </w:r>
          </w:p>
        </w:tc>
      </w:tr>
      <w:tr w:rsidR="008C570E" w:rsidRPr="00A173F5" w14:paraId="2F803DDE" w14:textId="77777777" w:rsidTr="00AB6D32">
        <w:trPr>
          <w:trHeight w:val="411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14:paraId="54CCE501" w14:textId="77777777" w:rsidR="008C570E" w:rsidRPr="00A173F5" w:rsidRDefault="008C570E" w:rsidP="00EE60C0">
            <w:pPr>
              <w:rPr>
                <w:rFonts w:ascii="Times New Roman" w:hAnsi="Times New Roman" w:cs="Times New Roman"/>
                <w:i/>
              </w:rPr>
            </w:pPr>
            <w:r w:rsidRPr="00A173F5">
              <w:rPr>
                <w:rFonts w:ascii="Times New Roman" w:hAnsi="Times New Roman" w:cs="Times New Roman"/>
                <w:i/>
              </w:rPr>
              <w:t>Ischemic stroke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bottom"/>
          </w:tcPr>
          <w:p w14:paraId="537A4462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149E4875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3" w:type="dxa"/>
            <w:tcBorders>
              <w:bottom w:val="single" w:sz="4" w:space="0" w:color="auto"/>
            </w:tcBorders>
            <w:vAlign w:val="bottom"/>
          </w:tcPr>
          <w:p w14:paraId="174E76B7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  <w:vAlign w:val="bottom"/>
          </w:tcPr>
          <w:p w14:paraId="382D0586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vAlign w:val="bottom"/>
          </w:tcPr>
          <w:p w14:paraId="3239C49D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6D389A31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</w:p>
        </w:tc>
      </w:tr>
      <w:tr w:rsidR="00B354DB" w:rsidRPr="00A173F5" w14:paraId="45C968BA" w14:textId="77777777" w:rsidTr="00AB6D32">
        <w:trPr>
          <w:trHeight w:val="58"/>
        </w:trPr>
        <w:tc>
          <w:tcPr>
            <w:tcW w:w="2235" w:type="dxa"/>
            <w:tcBorders>
              <w:top w:val="single" w:sz="4" w:space="0" w:color="auto"/>
            </w:tcBorders>
          </w:tcPr>
          <w:p w14:paraId="65D22F0F" w14:textId="77777777" w:rsidR="00B354DB" w:rsidRPr="00A173F5" w:rsidRDefault="00B354DB" w:rsidP="00B354DB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4B64423E" w14:textId="5CAB9CA9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670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04E1EA9" w14:textId="3EA5EAC4" w:rsidR="00B354DB" w:rsidRPr="00A173F5" w:rsidRDefault="00306F07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2FFB26F1" w14:textId="0156A94C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947E4E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% (</w:t>
            </w:r>
            <w:r w:rsidR="007A3CD4">
              <w:rPr>
                <w:rFonts w:ascii="Times New Roman" w:hAnsi="Times New Roman" w:cs="Times New Roman"/>
              </w:rPr>
              <w:t>1.98</w:t>
            </w:r>
            <w:r>
              <w:rPr>
                <w:rFonts w:ascii="Times New Roman" w:hAnsi="Times New Roman" w:cs="Times New Roman"/>
              </w:rPr>
              <w:t>-2.4</w:t>
            </w:r>
            <w:r w:rsidR="007A3CD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5111B475" w14:textId="77777777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2F44BC3B" w14:textId="77777777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6" w:type="dxa"/>
            <w:tcBorders>
              <w:top w:val="single" w:sz="4" w:space="0" w:color="auto"/>
            </w:tcBorders>
          </w:tcPr>
          <w:p w14:paraId="7AF5E119" w14:textId="77777777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B354DB" w:rsidRPr="00A173F5" w14:paraId="0CB000D7" w14:textId="77777777" w:rsidTr="00AB6D32">
        <w:trPr>
          <w:trHeight w:val="68"/>
        </w:trPr>
        <w:tc>
          <w:tcPr>
            <w:tcW w:w="2235" w:type="dxa"/>
          </w:tcPr>
          <w:p w14:paraId="5AC39018" w14:textId="77777777" w:rsidR="00B354DB" w:rsidRPr="00A173F5" w:rsidRDefault="00B354DB" w:rsidP="00B354DB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Dietary treatment</w:t>
            </w:r>
          </w:p>
        </w:tc>
        <w:tc>
          <w:tcPr>
            <w:tcW w:w="1324" w:type="dxa"/>
          </w:tcPr>
          <w:p w14:paraId="1B7BD179" w14:textId="74A988E5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09</w:t>
            </w:r>
          </w:p>
        </w:tc>
        <w:tc>
          <w:tcPr>
            <w:tcW w:w="876" w:type="dxa"/>
          </w:tcPr>
          <w:p w14:paraId="781FBFE2" w14:textId="26F5B38D" w:rsidR="00B354DB" w:rsidRPr="00A173F5" w:rsidRDefault="00306F07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73" w:type="dxa"/>
          </w:tcPr>
          <w:p w14:paraId="75113264" w14:textId="5F716FCF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  <w:r w:rsidR="00947E4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 (2.</w:t>
            </w:r>
            <w:r w:rsidR="007A3CD4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-5.1</w:t>
            </w:r>
            <w:r w:rsidR="007A3CD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5" w:type="dxa"/>
          </w:tcPr>
          <w:p w14:paraId="2FC718BF" w14:textId="4385298F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="007A692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7A692F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-2.</w:t>
            </w:r>
            <w:r w:rsidR="007A692F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040D18F4" w14:textId="4A187C5B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7A692F"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(0.9</w:t>
            </w:r>
            <w:r w:rsidR="007A692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1.</w:t>
            </w:r>
            <w:r w:rsidR="007A692F"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6" w:type="dxa"/>
          </w:tcPr>
          <w:p w14:paraId="0582F9A6" w14:textId="32A38AAD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7A692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7A692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1.7</w:t>
            </w:r>
            <w:r w:rsidR="007A692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354DB" w:rsidRPr="00A173F5" w14:paraId="1F39E3A3" w14:textId="77777777" w:rsidTr="00AB6D32">
        <w:trPr>
          <w:trHeight w:val="205"/>
        </w:trPr>
        <w:tc>
          <w:tcPr>
            <w:tcW w:w="2235" w:type="dxa"/>
          </w:tcPr>
          <w:p w14:paraId="571D0009" w14:textId="77777777" w:rsidR="00B354DB" w:rsidRPr="00A173F5" w:rsidRDefault="00B354DB" w:rsidP="00B354DB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Non-insulin treatment</w:t>
            </w:r>
          </w:p>
        </w:tc>
        <w:tc>
          <w:tcPr>
            <w:tcW w:w="1324" w:type="dxa"/>
          </w:tcPr>
          <w:p w14:paraId="0E974180" w14:textId="470BEAB6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94</w:t>
            </w:r>
          </w:p>
        </w:tc>
        <w:tc>
          <w:tcPr>
            <w:tcW w:w="876" w:type="dxa"/>
          </w:tcPr>
          <w:p w14:paraId="5BB87203" w14:textId="2F38161E" w:rsidR="00B354DB" w:rsidRPr="00A173F5" w:rsidRDefault="00306F07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173" w:type="dxa"/>
          </w:tcPr>
          <w:p w14:paraId="4DFAC4DD" w14:textId="0CA2CD5A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  <w:r w:rsidR="007A3CD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 (3.</w:t>
            </w:r>
            <w:r w:rsidR="007A3CD4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-5.</w:t>
            </w:r>
            <w:r w:rsidR="007A3CD4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5" w:type="dxa"/>
          </w:tcPr>
          <w:p w14:paraId="285F4214" w14:textId="4D5FD0C4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  <w:r w:rsidR="007A692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.9</w:t>
            </w:r>
            <w:r w:rsidR="007A692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3.</w:t>
            </w:r>
            <w:r w:rsidR="007A692F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6976D367" w14:textId="6CD60372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1.</w:t>
            </w:r>
            <w:r w:rsidR="007A692F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1.</w:t>
            </w:r>
            <w:r w:rsidR="007A692F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6" w:type="dxa"/>
          </w:tcPr>
          <w:p w14:paraId="0E9903F7" w14:textId="52E13465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7A692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.1</w:t>
            </w:r>
            <w:r w:rsidR="007A692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1.9</w:t>
            </w:r>
            <w:r w:rsidR="007A692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354DB" w:rsidRPr="00A173F5" w14:paraId="2A97E5F0" w14:textId="77777777" w:rsidTr="00AB6D32">
        <w:trPr>
          <w:trHeight w:val="431"/>
        </w:trPr>
        <w:tc>
          <w:tcPr>
            <w:tcW w:w="2235" w:type="dxa"/>
          </w:tcPr>
          <w:p w14:paraId="0ADEB3F1" w14:textId="77777777" w:rsidR="00B354DB" w:rsidRPr="00A173F5" w:rsidRDefault="00B354DB" w:rsidP="00B354DB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Insulin treatment</w:t>
            </w:r>
          </w:p>
        </w:tc>
        <w:tc>
          <w:tcPr>
            <w:tcW w:w="1324" w:type="dxa"/>
          </w:tcPr>
          <w:p w14:paraId="1CA9E238" w14:textId="24A3D90A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31</w:t>
            </w:r>
          </w:p>
        </w:tc>
        <w:tc>
          <w:tcPr>
            <w:tcW w:w="876" w:type="dxa"/>
          </w:tcPr>
          <w:p w14:paraId="3C5844A1" w14:textId="3CCA2003" w:rsidR="00B354DB" w:rsidRPr="00A173F5" w:rsidRDefault="00306F07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173" w:type="dxa"/>
          </w:tcPr>
          <w:p w14:paraId="214D9681" w14:textId="77A134D4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7A3CD4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% (5.</w:t>
            </w:r>
            <w:r w:rsidR="007A3CD4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-8.</w:t>
            </w:r>
            <w:r w:rsidR="007A3CD4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5" w:type="dxa"/>
          </w:tcPr>
          <w:p w14:paraId="38938750" w14:textId="2791C412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  <w:r w:rsidR="007A692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.</w:t>
            </w:r>
            <w:r w:rsidR="007A692F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-4.</w:t>
            </w:r>
            <w:r w:rsidR="007A692F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0EBAE799" w14:textId="3B3AB4F2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7A692F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7A692F">
              <w:rPr>
                <w:rFonts w:ascii="Times New Roman" w:hAnsi="Times New Roman" w:cs="Times New Roman"/>
              </w:rPr>
              <w:t>2.03</w:t>
            </w:r>
            <w:r>
              <w:rPr>
                <w:rFonts w:ascii="Times New Roman" w:hAnsi="Times New Roman" w:cs="Times New Roman"/>
              </w:rPr>
              <w:t>-3.</w:t>
            </w:r>
            <w:r w:rsidR="007A692F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6" w:type="dxa"/>
          </w:tcPr>
          <w:p w14:paraId="3353A2C3" w14:textId="61059FF7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  <w:r w:rsidR="007A692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7A692F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>-3.2</w:t>
            </w:r>
            <w:r w:rsidR="006E0BC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70E" w:rsidRPr="00A173F5" w14:paraId="22B43E04" w14:textId="77777777" w:rsidTr="00AB6D32">
        <w:trPr>
          <w:trHeight w:val="411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14:paraId="205CEC86" w14:textId="2FD6B33A" w:rsidR="008C570E" w:rsidRPr="00A173F5" w:rsidRDefault="00F26D3E" w:rsidP="00EE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eath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27EA9D55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EA298BF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6ECAD38A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76225495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1E13D749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7A36C86F" w14:textId="77777777" w:rsidR="008C570E" w:rsidRPr="00A173F5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54DB" w:rsidRPr="00A173F5" w14:paraId="58641037" w14:textId="77777777" w:rsidTr="00AB6D32">
        <w:trPr>
          <w:trHeight w:val="58"/>
        </w:trPr>
        <w:tc>
          <w:tcPr>
            <w:tcW w:w="2235" w:type="dxa"/>
            <w:tcBorders>
              <w:top w:val="single" w:sz="4" w:space="0" w:color="auto"/>
            </w:tcBorders>
          </w:tcPr>
          <w:p w14:paraId="77BBE44F" w14:textId="77777777" w:rsidR="00B354DB" w:rsidRPr="00A173F5" w:rsidRDefault="00B354DB" w:rsidP="00B354DB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7E32A820" w14:textId="5AA69282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670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7868D686" w14:textId="434F6848" w:rsidR="00B354DB" w:rsidRPr="00A173F5" w:rsidRDefault="00273400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59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68FAB91B" w14:textId="65ACE7DF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A91EA3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% (17.</w:t>
            </w:r>
            <w:r w:rsidR="00A91EA3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18.</w:t>
            </w:r>
            <w:r w:rsidR="00A91EA3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759C2655" w14:textId="77777777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2778FCE" w14:textId="77777777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6" w:type="dxa"/>
            <w:tcBorders>
              <w:top w:val="single" w:sz="4" w:space="0" w:color="auto"/>
            </w:tcBorders>
          </w:tcPr>
          <w:p w14:paraId="3FD48E4E" w14:textId="77777777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B354DB" w:rsidRPr="00A173F5" w14:paraId="614F252E" w14:textId="77777777" w:rsidTr="00AB6D32">
        <w:trPr>
          <w:trHeight w:val="157"/>
        </w:trPr>
        <w:tc>
          <w:tcPr>
            <w:tcW w:w="2235" w:type="dxa"/>
          </w:tcPr>
          <w:p w14:paraId="11CF0292" w14:textId="77777777" w:rsidR="00B354DB" w:rsidRPr="00A173F5" w:rsidRDefault="00B354DB" w:rsidP="00B354DB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Dietary treatment</w:t>
            </w:r>
          </w:p>
        </w:tc>
        <w:tc>
          <w:tcPr>
            <w:tcW w:w="1324" w:type="dxa"/>
          </w:tcPr>
          <w:p w14:paraId="4DA266CB" w14:textId="35483CF7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09</w:t>
            </w:r>
          </w:p>
        </w:tc>
        <w:tc>
          <w:tcPr>
            <w:tcW w:w="876" w:type="dxa"/>
          </w:tcPr>
          <w:p w14:paraId="6A4E45B9" w14:textId="2F57993D" w:rsidR="00B354DB" w:rsidRPr="00A173F5" w:rsidRDefault="00273400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2173" w:type="dxa"/>
          </w:tcPr>
          <w:p w14:paraId="57D5AB17" w14:textId="0BB74F41" w:rsidR="00B354DB" w:rsidRPr="00A173F5" w:rsidRDefault="00B354DB" w:rsidP="00B354DB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91EA3">
              <w:rPr>
                <w:rFonts w:ascii="Times New Roman" w:hAnsi="Times New Roman" w:cs="Times New Roman"/>
              </w:rPr>
              <w:t>5.71</w:t>
            </w:r>
            <w:r>
              <w:rPr>
                <w:rFonts w:ascii="Times New Roman" w:hAnsi="Times New Roman" w:cs="Times New Roman"/>
              </w:rPr>
              <w:t>% (2</w:t>
            </w:r>
            <w:r w:rsidR="00A91EA3">
              <w:rPr>
                <w:rFonts w:ascii="Times New Roman" w:hAnsi="Times New Roman" w:cs="Times New Roman"/>
              </w:rPr>
              <w:t>2.94</w:t>
            </w:r>
            <w:r>
              <w:rPr>
                <w:rFonts w:ascii="Times New Roman" w:hAnsi="Times New Roman" w:cs="Times New Roman"/>
              </w:rPr>
              <w:t>-2</w:t>
            </w:r>
            <w:r w:rsidR="00A91EA3">
              <w:rPr>
                <w:rFonts w:ascii="Times New Roman" w:hAnsi="Times New Roman" w:cs="Times New Roman"/>
              </w:rPr>
              <w:t>8.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5" w:type="dxa"/>
          </w:tcPr>
          <w:p w14:paraId="3B1165E0" w14:textId="265795D5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="007B4D9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1.4</w:t>
            </w:r>
            <w:r w:rsidR="007B4D9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.8</w:t>
            </w:r>
            <w:r w:rsidR="007B4D9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257E1805" w14:textId="4834B153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7B4D9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7B4D90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-1.4</w:t>
            </w:r>
            <w:r w:rsidR="007B4D9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6" w:type="dxa"/>
          </w:tcPr>
          <w:p w14:paraId="716C42E4" w14:textId="3F5F3D62" w:rsidR="00B354DB" w:rsidRPr="00A173F5" w:rsidRDefault="007B4D90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B354D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6</w:t>
            </w:r>
            <w:r w:rsidR="00B354DB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3</w:t>
            </w:r>
            <w:r w:rsidR="00B354DB">
              <w:rPr>
                <w:rFonts w:ascii="Times New Roman" w:hAnsi="Times New Roman" w:cs="Times New Roman"/>
              </w:rPr>
              <w:t>)</w:t>
            </w:r>
          </w:p>
        </w:tc>
      </w:tr>
      <w:tr w:rsidR="00B354DB" w:rsidRPr="00A173F5" w14:paraId="4239E761" w14:textId="77777777" w:rsidTr="00AB6D32">
        <w:trPr>
          <w:trHeight w:val="199"/>
        </w:trPr>
        <w:tc>
          <w:tcPr>
            <w:tcW w:w="2235" w:type="dxa"/>
          </w:tcPr>
          <w:p w14:paraId="34523565" w14:textId="77777777" w:rsidR="00B354DB" w:rsidRPr="00A173F5" w:rsidRDefault="00B354DB" w:rsidP="00B354DB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Non-insulin treatment</w:t>
            </w:r>
          </w:p>
        </w:tc>
        <w:tc>
          <w:tcPr>
            <w:tcW w:w="1324" w:type="dxa"/>
          </w:tcPr>
          <w:p w14:paraId="50D73BCE" w14:textId="43C2A627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94</w:t>
            </w:r>
          </w:p>
        </w:tc>
        <w:tc>
          <w:tcPr>
            <w:tcW w:w="876" w:type="dxa"/>
          </w:tcPr>
          <w:p w14:paraId="6C1E3F0D" w14:textId="1D6CFFEF" w:rsidR="00B354DB" w:rsidRPr="00A173F5" w:rsidRDefault="00273400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2173" w:type="dxa"/>
          </w:tcPr>
          <w:p w14:paraId="5F65C12B" w14:textId="27A97B70" w:rsidR="00B354DB" w:rsidRPr="00A173F5" w:rsidRDefault="00B354DB" w:rsidP="00B354DB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91EA3">
              <w:rPr>
                <w:rFonts w:ascii="Times New Roman" w:hAnsi="Times New Roman" w:cs="Times New Roman"/>
              </w:rPr>
              <w:t>9.71</w:t>
            </w:r>
            <w:r>
              <w:rPr>
                <w:rFonts w:ascii="Times New Roman" w:hAnsi="Times New Roman" w:cs="Times New Roman"/>
              </w:rPr>
              <w:t>% (2</w:t>
            </w:r>
            <w:r w:rsidR="00A91EA3">
              <w:rPr>
                <w:rFonts w:ascii="Times New Roman" w:hAnsi="Times New Roman" w:cs="Times New Roman"/>
              </w:rPr>
              <w:t>6.93</w:t>
            </w:r>
            <w:r>
              <w:rPr>
                <w:rFonts w:ascii="Times New Roman" w:hAnsi="Times New Roman" w:cs="Times New Roman"/>
              </w:rPr>
              <w:t>-</w:t>
            </w:r>
            <w:r w:rsidR="00A91EA3">
              <w:rPr>
                <w:rFonts w:ascii="Times New Roman" w:hAnsi="Times New Roman" w:cs="Times New Roman"/>
              </w:rPr>
              <w:t>31.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5" w:type="dxa"/>
          </w:tcPr>
          <w:p w14:paraId="5DB07ABE" w14:textId="77777777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1.51-1.80)</w:t>
            </w:r>
          </w:p>
        </w:tc>
        <w:tc>
          <w:tcPr>
            <w:tcW w:w="2158" w:type="dxa"/>
          </w:tcPr>
          <w:p w14:paraId="5661A8FC" w14:textId="623C2BF3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7B4D9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7B4D90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-1.46)</w:t>
            </w:r>
          </w:p>
        </w:tc>
        <w:tc>
          <w:tcPr>
            <w:tcW w:w="2416" w:type="dxa"/>
          </w:tcPr>
          <w:p w14:paraId="7B9C9CD7" w14:textId="0DEE8FE3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7B4D9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7B4D9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1.</w:t>
            </w:r>
            <w:r w:rsidR="007B4D90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354DB" w:rsidRPr="00A173F5" w14:paraId="446DCFE5" w14:textId="77777777" w:rsidTr="00AB6D32">
        <w:trPr>
          <w:trHeight w:val="273"/>
        </w:trPr>
        <w:tc>
          <w:tcPr>
            <w:tcW w:w="2235" w:type="dxa"/>
            <w:tcBorders>
              <w:bottom w:val="single" w:sz="4" w:space="0" w:color="auto"/>
            </w:tcBorders>
          </w:tcPr>
          <w:p w14:paraId="426E5712" w14:textId="77777777" w:rsidR="00B354DB" w:rsidRPr="00A173F5" w:rsidRDefault="00B354DB" w:rsidP="00B354DB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Insulin treatment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E0F176C" w14:textId="1412B954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31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44024175" w14:textId="2D5C9865" w:rsidR="00B354DB" w:rsidRPr="00A173F5" w:rsidRDefault="00273400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2595FA53" w14:textId="6D9A5B4C" w:rsidR="00B354DB" w:rsidRPr="00A173F5" w:rsidRDefault="00B354DB" w:rsidP="00B354DB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91EA3">
              <w:rPr>
                <w:rFonts w:ascii="Times New Roman" w:hAnsi="Times New Roman" w:cs="Times New Roman"/>
              </w:rPr>
              <w:t>3.77</w:t>
            </w:r>
            <w:r>
              <w:rPr>
                <w:rFonts w:ascii="Times New Roman" w:hAnsi="Times New Roman" w:cs="Times New Roman"/>
              </w:rPr>
              <w:t>% (3</w:t>
            </w:r>
            <w:r w:rsidR="00A91EA3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>-</w:t>
            </w:r>
            <w:r w:rsidR="00A91EA3">
              <w:rPr>
                <w:rFonts w:ascii="Times New Roman" w:hAnsi="Times New Roman" w:cs="Times New Roman"/>
              </w:rPr>
              <w:t>36.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05B10D4F" w14:textId="0DC38D2D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  <w:r w:rsidR="007B4D9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.9</w:t>
            </w:r>
            <w:r w:rsidR="007B4D9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2.</w:t>
            </w:r>
            <w:r w:rsidR="007B4D90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74584A4A" w14:textId="220BB16B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7B4D90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1.87-2.34)</w:t>
            </w: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7A26FABB" w14:textId="7000FB90" w:rsidR="00B354DB" w:rsidRPr="00A173F5" w:rsidRDefault="00B354DB" w:rsidP="00B354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="007B4D9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7B4D90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-1.8</w:t>
            </w:r>
            <w:r w:rsidR="007B4D9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570E" w:rsidRPr="00A173F5" w14:paraId="59CD2999" w14:textId="77777777" w:rsidTr="00AB6D32">
        <w:trPr>
          <w:trHeight w:val="2093"/>
        </w:trPr>
        <w:tc>
          <w:tcPr>
            <w:tcW w:w="13467" w:type="dxa"/>
            <w:gridSpan w:val="7"/>
            <w:tcBorders>
              <w:top w:val="single" w:sz="4" w:space="0" w:color="auto"/>
            </w:tcBorders>
          </w:tcPr>
          <w:p w14:paraId="43CD56B0" w14:textId="77777777" w:rsidR="008C570E" w:rsidRPr="00A173F5" w:rsidRDefault="008C570E" w:rsidP="00EE60C0">
            <w:pPr>
              <w:rPr>
                <w:rFonts w:ascii="Times New Roman" w:hAnsi="Times New Roman" w:cs="Times New Roman"/>
                <w:vertAlign w:val="superscript"/>
              </w:rPr>
            </w:pPr>
            <w:r w:rsidRPr="00A173F5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A173F5">
              <w:rPr>
                <w:rFonts w:ascii="Times New Roman" w:hAnsi="Times New Roman" w:cs="Times New Roman"/>
              </w:rPr>
              <w:t>Limited to the 75</w:t>
            </w:r>
            <w:r w:rsidRPr="00A173F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173F5">
              <w:rPr>
                <w:rFonts w:ascii="Times New Roman" w:hAnsi="Times New Roman" w:cs="Times New Roman"/>
              </w:rPr>
              <w:t xml:space="preserve"> percentile of follow-up (10 years). Accounting for the competing risk of death.</w:t>
            </w:r>
          </w:p>
          <w:p w14:paraId="37837741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C4416">
              <w:rPr>
                <w:rFonts w:ascii="Times New Roman" w:hAnsi="Times New Roman" w:cs="Times New Roman"/>
              </w:rPr>
              <w:t>Model 1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173F5">
              <w:rPr>
                <w:rFonts w:ascii="Times New Roman" w:hAnsi="Times New Roman" w:cs="Times New Roman"/>
              </w:rPr>
              <w:t>Adjusted for age category, sex, statin treatment, oral anticoagulant treatment, aspirin treatment, and myocardial infarction within 30 days after inclusion.</w:t>
            </w:r>
          </w:p>
          <w:p w14:paraId="4982BFDF" w14:textId="2C861464" w:rsidR="008C570E" w:rsidRDefault="008C570E" w:rsidP="00EE60C0">
            <w:pPr>
              <w:rPr>
                <w:rFonts w:ascii="Times New Roman" w:hAnsi="Times New Roman" w:cs="Times New Roman"/>
              </w:rPr>
            </w:pPr>
            <w:proofErr w:type="gramStart"/>
            <w:r w:rsidRPr="00A173F5">
              <w:rPr>
                <w:rFonts w:ascii="Times New Roman" w:hAnsi="Times New Roman" w:cs="Times New Roman"/>
                <w:vertAlign w:val="superscript"/>
              </w:rPr>
              <w:t xml:space="preserve">‡ 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C4416">
              <w:rPr>
                <w:rFonts w:ascii="Times New Roman" w:hAnsi="Times New Roman" w:cs="Times New Roman"/>
              </w:rPr>
              <w:t>Model</w:t>
            </w:r>
            <w:proofErr w:type="gramEnd"/>
            <w:r w:rsidRPr="006C44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  <w:r w:rsidRPr="006C4416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173F5">
              <w:rPr>
                <w:rFonts w:ascii="Times New Roman" w:hAnsi="Times New Roman" w:cs="Times New Roman"/>
              </w:rPr>
              <w:t>Adjusted for age category, sex,</w:t>
            </w:r>
            <w:r w:rsidR="00EC7C9D">
              <w:rPr>
                <w:rFonts w:ascii="Times New Roman" w:hAnsi="Times New Roman" w:cs="Times New Roman"/>
              </w:rPr>
              <w:t xml:space="preserve"> examination year,</w:t>
            </w:r>
            <w:r w:rsidRPr="00A173F5">
              <w:rPr>
                <w:rFonts w:ascii="Times New Roman" w:hAnsi="Times New Roman" w:cs="Times New Roman"/>
              </w:rPr>
              <w:t xml:space="preserve"> hypertension,</w:t>
            </w:r>
            <w:r w:rsidR="00EC7C9D">
              <w:rPr>
                <w:rFonts w:ascii="Times New Roman" w:hAnsi="Times New Roman" w:cs="Times New Roman"/>
              </w:rPr>
              <w:t xml:space="preserve"> </w:t>
            </w:r>
            <w:r w:rsidR="00EC7C9D" w:rsidRPr="00DA43AE">
              <w:rPr>
                <w:rFonts w:ascii="Times New Roman" w:hAnsi="Times New Roman" w:cs="Times New Roman"/>
              </w:rPr>
              <w:t>previous ischemic stroke/TIA</w:t>
            </w:r>
            <w:r w:rsidR="00EC7C9D">
              <w:rPr>
                <w:rFonts w:ascii="Times New Roman" w:hAnsi="Times New Roman" w:cs="Times New Roman"/>
              </w:rPr>
              <w:t>,</w:t>
            </w:r>
            <w:r w:rsidRPr="00A173F5">
              <w:rPr>
                <w:rFonts w:ascii="Times New Roman" w:hAnsi="Times New Roman" w:cs="Times New Roman"/>
              </w:rPr>
              <w:t xml:space="preserve"> peripheral artery disease,</w:t>
            </w:r>
            <w:r>
              <w:rPr>
                <w:rFonts w:ascii="Times New Roman" w:hAnsi="Times New Roman" w:cs="Times New Roman"/>
              </w:rPr>
              <w:t xml:space="preserve"> chronic pulmonary disease</w:t>
            </w:r>
            <w:r w:rsidRPr="00A173F5">
              <w:rPr>
                <w:rFonts w:ascii="Times New Roman" w:hAnsi="Times New Roman" w:cs="Times New Roman"/>
              </w:rPr>
              <w:t xml:space="preserve"> statin treatment, oral anticoagulant treatment, aspirin treatment, and myocardial infarction within 30 days after inclusion. In case of ischemic</w:t>
            </w:r>
            <w:r w:rsidR="00282ABF">
              <w:rPr>
                <w:rFonts w:ascii="Times New Roman" w:hAnsi="Times New Roman" w:cs="Times New Roman"/>
              </w:rPr>
              <w:t xml:space="preserve"> stroke and death</w:t>
            </w:r>
            <w:r w:rsidRPr="00A173F5">
              <w:rPr>
                <w:rFonts w:ascii="Times New Roman" w:hAnsi="Times New Roman" w:cs="Times New Roman"/>
              </w:rPr>
              <w:t xml:space="preserve">, further adjusted for heart </w:t>
            </w:r>
            <w:proofErr w:type="gramStart"/>
            <w:r w:rsidRPr="00A173F5">
              <w:rPr>
                <w:rFonts w:ascii="Times New Roman" w:hAnsi="Times New Roman" w:cs="Times New Roman"/>
              </w:rPr>
              <w:t xml:space="preserve">failure </w:t>
            </w:r>
            <w:r>
              <w:rPr>
                <w:rFonts w:ascii="Times New Roman" w:hAnsi="Times New Roman" w:cs="Times New Roman"/>
              </w:rPr>
              <w:t xml:space="preserve"> and</w:t>
            </w:r>
            <w:proofErr w:type="gramEnd"/>
            <w:r w:rsidRPr="00A173F5">
              <w:rPr>
                <w:rFonts w:ascii="Times New Roman" w:hAnsi="Times New Roman" w:cs="Times New Roman"/>
              </w:rPr>
              <w:t xml:space="preserve"> atrial fibrillation.</w:t>
            </w:r>
          </w:p>
          <w:p w14:paraId="1852CECF" w14:textId="77777777" w:rsidR="00DB1951" w:rsidRPr="00A173F5" w:rsidRDefault="00DB1951" w:rsidP="00EE60C0">
            <w:pPr>
              <w:rPr>
                <w:rFonts w:ascii="Times New Roman" w:hAnsi="Times New Roman" w:cs="Times New Roman"/>
              </w:rPr>
            </w:pPr>
          </w:p>
          <w:p w14:paraId="38079DE3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CAG: coronary angiography</w:t>
            </w:r>
          </w:p>
          <w:p w14:paraId="1740D912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CI: confidence interval</w:t>
            </w:r>
          </w:p>
          <w:p w14:paraId="2DD44595" w14:textId="77777777" w:rsidR="008C570E" w:rsidRPr="00A173F5" w:rsidRDefault="008C570E" w:rsidP="00EE60C0">
            <w:pPr>
              <w:rPr>
                <w:rFonts w:ascii="Times New Roman" w:hAnsi="Times New Roman" w:cs="Times New Roman"/>
              </w:rPr>
            </w:pPr>
            <w:r w:rsidRPr="00A173F5">
              <w:rPr>
                <w:rFonts w:ascii="Times New Roman" w:hAnsi="Times New Roman" w:cs="Times New Roman"/>
              </w:rPr>
              <w:t>CIP: cumulative incidence proportion</w:t>
            </w:r>
          </w:p>
          <w:p w14:paraId="437E27E4" w14:textId="77777777" w:rsidR="008C570E" w:rsidRPr="00A173F5" w:rsidRDefault="008C570E" w:rsidP="00EE60C0">
            <w:pPr>
              <w:rPr>
                <w:rFonts w:ascii="Times New Roman" w:hAnsi="Times New Roman" w:cs="Times New Roman"/>
                <w:vertAlign w:val="superscript"/>
              </w:rPr>
            </w:pPr>
            <w:r w:rsidRPr="00A173F5">
              <w:rPr>
                <w:rFonts w:ascii="Times New Roman" w:hAnsi="Times New Roman" w:cs="Times New Roman"/>
              </w:rPr>
              <w:t>HR: hazard ratio</w:t>
            </w:r>
          </w:p>
        </w:tc>
      </w:tr>
    </w:tbl>
    <w:p w14:paraId="2EC1AF45" w14:textId="77777777" w:rsidR="008C570E" w:rsidRDefault="008C570E">
      <w:pPr>
        <w:sectPr w:rsidR="008C570E" w:rsidSect="008C570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-Gitter"/>
        <w:tblW w:w="13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4"/>
        <w:gridCol w:w="1185"/>
        <w:gridCol w:w="1015"/>
        <w:gridCol w:w="2710"/>
        <w:gridCol w:w="2146"/>
        <w:gridCol w:w="2066"/>
        <w:gridCol w:w="2168"/>
        <w:gridCol w:w="18"/>
      </w:tblGrid>
      <w:tr w:rsidR="008C570E" w:rsidRPr="00B37564" w14:paraId="27386185" w14:textId="77777777" w:rsidTr="00AB6D32">
        <w:trPr>
          <w:trHeight w:val="274"/>
        </w:trPr>
        <w:tc>
          <w:tcPr>
            <w:tcW w:w="13172" w:type="dxa"/>
            <w:gridSpan w:val="8"/>
            <w:tcBorders>
              <w:bottom w:val="single" w:sz="4" w:space="0" w:color="auto"/>
            </w:tcBorders>
          </w:tcPr>
          <w:p w14:paraId="576DB7FE" w14:textId="115DB864" w:rsidR="008C570E" w:rsidRPr="00B37564" w:rsidRDefault="000765F6" w:rsidP="00A75F7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able S5</w:t>
            </w:r>
            <w:r w:rsidR="008C570E" w:rsidRPr="003D69C4">
              <w:rPr>
                <w:rFonts w:ascii="Times New Roman" w:hAnsi="Times New Roman" w:cs="Times New Roman"/>
                <w:b/>
              </w:rPr>
              <w:t>.</w:t>
            </w:r>
            <w:r w:rsidR="00A75F73" w:rsidRPr="00AB6D32">
              <w:rPr>
                <w:rFonts w:ascii="Times New Roman" w:hAnsi="Times New Roman" w:cs="Times New Roman"/>
                <w:b/>
              </w:rPr>
              <w:t xml:space="preserve"> Ri</w:t>
            </w:r>
            <w:r w:rsidR="008C570E" w:rsidRPr="003D69C4">
              <w:rPr>
                <w:rFonts w:ascii="Times New Roman" w:hAnsi="Times New Roman" w:cs="Times New Roman"/>
                <w:b/>
                <w:bCs/>
              </w:rPr>
              <w:t>sk</w:t>
            </w:r>
            <w:r w:rsidR="008C570E" w:rsidRPr="00B37564">
              <w:rPr>
                <w:rFonts w:ascii="Times New Roman" w:hAnsi="Times New Roman" w:cs="Times New Roman"/>
                <w:b/>
              </w:rPr>
              <w:t xml:space="preserve"> of myocardial infarction, ischemic stroke, and all-cause death</w:t>
            </w:r>
            <w:r w:rsidR="008C570E">
              <w:rPr>
                <w:rFonts w:ascii="Times New Roman" w:hAnsi="Times New Roman" w:cs="Times New Roman"/>
                <w:b/>
              </w:rPr>
              <w:t xml:space="preserve"> in diabetes patients without coronary artery disease by duration of diabetes treatment</w:t>
            </w:r>
          </w:p>
        </w:tc>
      </w:tr>
      <w:tr w:rsidR="00BA4469" w:rsidRPr="00B37564" w14:paraId="3951CE98" w14:textId="77777777" w:rsidTr="00AB6D32">
        <w:trPr>
          <w:gridAfter w:val="1"/>
          <w:wAfter w:w="18" w:type="dxa"/>
          <w:trHeight w:val="549"/>
        </w:trPr>
        <w:tc>
          <w:tcPr>
            <w:tcW w:w="1864" w:type="dxa"/>
            <w:tcBorders>
              <w:top w:val="single" w:sz="4" w:space="0" w:color="auto"/>
            </w:tcBorders>
          </w:tcPr>
          <w:p w14:paraId="3901E16A" w14:textId="77777777" w:rsidR="00BA4469" w:rsidRPr="00B37564" w:rsidRDefault="00BA4469" w:rsidP="00EE60C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8317EE5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3DDDD36F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020524AA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CIP</w:t>
            </w:r>
            <w:r w:rsidRPr="00B37564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1A5C5159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14:paraId="49EF35AA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H</w:t>
            </w:r>
            <w:r w:rsidRPr="00B37564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2066" w:type="dxa"/>
            <w:tcBorders>
              <w:top w:val="single" w:sz="4" w:space="0" w:color="auto"/>
            </w:tcBorders>
          </w:tcPr>
          <w:p w14:paraId="78EA9172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HR</w:t>
            </w:r>
            <w:r w:rsidRPr="00B37564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B3756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59DAC8AF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djusted H</w:t>
            </w:r>
            <w:r w:rsidRPr="00B37564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‡ </w:t>
            </w:r>
            <w:r w:rsidRPr="00B37564">
              <w:rPr>
                <w:rFonts w:ascii="Times New Roman" w:hAnsi="Times New Roman" w:cs="Times New Roman"/>
              </w:rPr>
              <w:t>(95% CI)</w:t>
            </w:r>
          </w:p>
        </w:tc>
      </w:tr>
      <w:tr w:rsidR="00BA4469" w:rsidRPr="00B37564" w14:paraId="4D0C1A7B" w14:textId="77777777" w:rsidTr="00AB6D32">
        <w:trPr>
          <w:gridAfter w:val="1"/>
          <w:wAfter w:w="18" w:type="dxa"/>
          <w:trHeight w:val="274"/>
        </w:trPr>
        <w:tc>
          <w:tcPr>
            <w:tcW w:w="3049" w:type="dxa"/>
            <w:gridSpan w:val="2"/>
            <w:tcBorders>
              <w:bottom w:val="single" w:sz="4" w:space="0" w:color="auto"/>
            </w:tcBorders>
          </w:tcPr>
          <w:p w14:paraId="126F8213" w14:textId="77777777" w:rsidR="00BA4469" w:rsidRPr="00B37564" w:rsidRDefault="00BA4469" w:rsidP="00EE60C0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  <w:i/>
              </w:rPr>
              <w:t>Myocardial infarction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5ADDD91C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0BDEE895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14:paraId="25F73630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14:paraId="17E69D24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05273AEC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4469" w:rsidRPr="00B37564" w14:paraId="451D751A" w14:textId="77777777" w:rsidTr="00AB6D32">
        <w:trPr>
          <w:gridAfter w:val="1"/>
          <w:wAfter w:w="18" w:type="dxa"/>
          <w:trHeight w:val="274"/>
        </w:trPr>
        <w:tc>
          <w:tcPr>
            <w:tcW w:w="1864" w:type="dxa"/>
            <w:tcBorders>
              <w:top w:val="single" w:sz="4" w:space="0" w:color="auto"/>
            </w:tcBorders>
          </w:tcPr>
          <w:p w14:paraId="6460BF5B" w14:textId="77777777" w:rsidR="00BA4469" w:rsidRDefault="00BA4469" w:rsidP="00EE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6E99DFF8" w14:textId="2EC908B6" w:rsidR="00BA4469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F52E4">
              <w:rPr>
                <w:rFonts w:ascii="Times New Roman" w:hAnsi="Times New Roman" w:cs="Times New Roman"/>
              </w:rPr>
              <w:t>8,67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bottom"/>
          </w:tcPr>
          <w:p w14:paraId="20322C19" w14:textId="715FF36C" w:rsidR="00BA4469" w:rsidRDefault="004E632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2710" w:type="dxa"/>
            <w:tcBorders>
              <w:top w:val="single" w:sz="4" w:space="0" w:color="auto"/>
            </w:tcBorders>
            <w:vAlign w:val="bottom"/>
          </w:tcPr>
          <w:p w14:paraId="3FD2906D" w14:textId="1685F3D5" w:rsidR="00BA4469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F33A5E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>% (2.</w:t>
            </w:r>
            <w:r w:rsidR="00F33A5E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-3.1</w:t>
            </w:r>
            <w:r w:rsidR="00F33A5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bottom"/>
          </w:tcPr>
          <w:p w14:paraId="49B0E4BB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vAlign w:val="bottom"/>
          </w:tcPr>
          <w:p w14:paraId="2243B80C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bottom"/>
          </w:tcPr>
          <w:p w14:paraId="1AF85D3C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BA4469" w:rsidRPr="00B37564" w14:paraId="4F608784" w14:textId="77777777" w:rsidTr="00AB6D32">
        <w:trPr>
          <w:gridAfter w:val="1"/>
          <w:wAfter w:w="18" w:type="dxa"/>
          <w:trHeight w:val="274"/>
        </w:trPr>
        <w:tc>
          <w:tcPr>
            <w:tcW w:w="1864" w:type="dxa"/>
          </w:tcPr>
          <w:p w14:paraId="16224A07" w14:textId="77777777" w:rsidR="00BA4469" w:rsidRPr="00B37564" w:rsidRDefault="00BA4469" w:rsidP="00EE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4 years</w:t>
            </w:r>
          </w:p>
        </w:tc>
        <w:tc>
          <w:tcPr>
            <w:tcW w:w="1185" w:type="dxa"/>
          </w:tcPr>
          <w:p w14:paraId="3C7EB161" w14:textId="79336232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</w:t>
            </w:r>
            <w:r w:rsidR="001F52E4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015" w:type="dxa"/>
          </w:tcPr>
          <w:p w14:paraId="6367B0F9" w14:textId="434B08A2" w:rsidR="00BA4469" w:rsidRPr="00B37564" w:rsidRDefault="004E632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710" w:type="dxa"/>
          </w:tcPr>
          <w:p w14:paraId="1BFD3F63" w14:textId="08D4C4C0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F33A5E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% (2.0</w:t>
            </w:r>
            <w:r w:rsidR="00F33A5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3.4</w:t>
            </w:r>
            <w:r w:rsidR="00F33A5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6" w:type="dxa"/>
          </w:tcPr>
          <w:p w14:paraId="00D30E6E" w14:textId="242B6BE6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4E632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4E632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1.2</w:t>
            </w:r>
            <w:r w:rsidR="004E632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6" w:type="dxa"/>
          </w:tcPr>
          <w:p w14:paraId="3BDD3374" w14:textId="0EDA348A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4E632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4E632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1.0</w:t>
            </w:r>
            <w:r w:rsidR="004E632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8" w:type="dxa"/>
          </w:tcPr>
          <w:p w14:paraId="300BCA66" w14:textId="55F5D830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4E632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4</w:t>
            </w:r>
            <w:r w:rsidR="004E632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-0.8</w:t>
            </w:r>
            <w:r w:rsidR="004E632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4469" w:rsidRPr="00B37564" w14:paraId="794F5361" w14:textId="77777777" w:rsidTr="00AB6D32">
        <w:trPr>
          <w:gridAfter w:val="1"/>
          <w:wAfter w:w="18" w:type="dxa"/>
          <w:trHeight w:val="160"/>
        </w:trPr>
        <w:tc>
          <w:tcPr>
            <w:tcW w:w="1864" w:type="dxa"/>
          </w:tcPr>
          <w:p w14:paraId="453BB256" w14:textId="77777777" w:rsidR="00BA4469" w:rsidRPr="00B37564" w:rsidRDefault="00BA4469" w:rsidP="00EE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185" w:type="dxa"/>
          </w:tcPr>
          <w:p w14:paraId="1E356FDA" w14:textId="53739AA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3</w:t>
            </w:r>
            <w:r w:rsidR="001F52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5" w:type="dxa"/>
          </w:tcPr>
          <w:p w14:paraId="0310B32C" w14:textId="1500E41E" w:rsidR="00BA4469" w:rsidRPr="00B37564" w:rsidRDefault="004E632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710" w:type="dxa"/>
          </w:tcPr>
          <w:p w14:paraId="32B66292" w14:textId="03DA87CB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F33A5E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% (2.</w:t>
            </w:r>
            <w:r w:rsidR="00F33A5E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-5.1</w:t>
            </w:r>
            <w:r w:rsidR="00F33A5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6" w:type="dxa"/>
          </w:tcPr>
          <w:p w14:paraId="33096F05" w14:textId="55879B50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4E632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.0</w:t>
            </w:r>
            <w:r w:rsidR="004E632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2.0</w:t>
            </w:r>
            <w:r w:rsidR="004E632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6" w:type="dxa"/>
          </w:tcPr>
          <w:p w14:paraId="0BF4DBCD" w14:textId="27EFBBF8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4E632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4E632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1.</w:t>
            </w:r>
            <w:r w:rsidR="004E6329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8" w:type="dxa"/>
          </w:tcPr>
          <w:p w14:paraId="4BA0F7CD" w14:textId="0DE94112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4E632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4E632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1.</w:t>
            </w:r>
            <w:r w:rsidR="004E6329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4469" w:rsidRPr="00B37564" w14:paraId="402B0487" w14:textId="77777777" w:rsidTr="00AB6D32">
        <w:trPr>
          <w:gridAfter w:val="1"/>
          <w:wAfter w:w="18" w:type="dxa"/>
          <w:trHeight w:val="19"/>
        </w:trPr>
        <w:tc>
          <w:tcPr>
            <w:tcW w:w="1864" w:type="dxa"/>
          </w:tcPr>
          <w:p w14:paraId="733E9D42" w14:textId="77777777" w:rsidR="00BA4469" w:rsidRPr="00B37564" w:rsidRDefault="00BA4469" w:rsidP="00EE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 years</w:t>
            </w:r>
          </w:p>
        </w:tc>
        <w:tc>
          <w:tcPr>
            <w:tcW w:w="1185" w:type="dxa"/>
          </w:tcPr>
          <w:p w14:paraId="4423D1E8" w14:textId="4871FA53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3</w:t>
            </w:r>
            <w:r w:rsidR="001F52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5" w:type="dxa"/>
          </w:tcPr>
          <w:p w14:paraId="2D387E89" w14:textId="579D1120" w:rsidR="00BA4469" w:rsidRPr="00B37564" w:rsidRDefault="004E632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710" w:type="dxa"/>
          </w:tcPr>
          <w:p w14:paraId="6B5B0BA8" w14:textId="663DCA28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F33A5E"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</w:rPr>
              <w:t>% (2.</w:t>
            </w:r>
            <w:r w:rsidR="00F33A5E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-5.</w:t>
            </w:r>
            <w:r w:rsidR="00F33A5E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6" w:type="dxa"/>
          </w:tcPr>
          <w:p w14:paraId="59708937" w14:textId="1ED61A05" w:rsidR="00BA4469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E6329">
              <w:rPr>
                <w:rFonts w:ascii="Times New Roman" w:hAnsi="Times New Roman" w:cs="Times New Roman"/>
              </w:rPr>
              <w:t>.57</w:t>
            </w:r>
            <w:r>
              <w:rPr>
                <w:rFonts w:ascii="Times New Roman" w:hAnsi="Times New Roman" w:cs="Times New Roman"/>
              </w:rPr>
              <w:t xml:space="preserve"> (1.1</w:t>
            </w:r>
            <w:r w:rsidR="004E632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2.</w:t>
            </w:r>
            <w:r w:rsidR="004E6329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6" w:type="dxa"/>
          </w:tcPr>
          <w:p w14:paraId="4D4CE5E3" w14:textId="2C1856A1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4E632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4E632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1.7</w:t>
            </w:r>
            <w:r w:rsidR="004E632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8" w:type="dxa"/>
          </w:tcPr>
          <w:p w14:paraId="1A1C0651" w14:textId="29650C11" w:rsidR="00BA4469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4E632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4E632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1.</w:t>
            </w:r>
            <w:r w:rsidR="004E6329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4469" w:rsidRPr="00B37564" w14:paraId="37762518" w14:textId="77777777" w:rsidTr="00AB6D32">
        <w:trPr>
          <w:gridAfter w:val="1"/>
          <w:wAfter w:w="18" w:type="dxa"/>
          <w:trHeight w:val="362"/>
        </w:trPr>
        <w:tc>
          <w:tcPr>
            <w:tcW w:w="3049" w:type="dxa"/>
            <w:gridSpan w:val="2"/>
            <w:tcBorders>
              <w:bottom w:val="single" w:sz="4" w:space="0" w:color="auto"/>
            </w:tcBorders>
            <w:vAlign w:val="bottom"/>
          </w:tcPr>
          <w:p w14:paraId="4D59843C" w14:textId="77777777" w:rsidR="00BA4469" w:rsidRPr="00B37564" w:rsidRDefault="00BA4469" w:rsidP="00EE60C0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  <w:i/>
              </w:rPr>
              <w:t>Ischemic stroke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7E32DFCA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00C03B1A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14:paraId="6ECEB432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14:paraId="0AE3E764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6430994E" w14:textId="77777777" w:rsidR="00BA4469" w:rsidRPr="00B37564" w:rsidRDefault="00BA4469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42AC" w:rsidRPr="00B37564" w14:paraId="33D15F35" w14:textId="77777777" w:rsidTr="00AB6D32">
        <w:trPr>
          <w:gridAfter w:val="1"/>
          <w:wAfter w:w="18" w:type="dxa"/>
          <w:trHeight w:val="275"/>
        </w:trPr>
        <w:tc>
          <w:tcPr>
            <w:tcW w:w="1864" w:type="dxa"/>
            <w:tcBorders>
              <w:top w:val="single" w:sz="4" w:space="0" w:color="auto"/>
            </w:tcBorders>
          </w:tcPr>
          <w:p w14:paraId="4A79E8CD" w14:textId="77777777" w:rsidR="004442AC" w:rsidRDefault="004442AC" w:rsidP="00444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41E4ED92" w14:textId="248CB79A" w:rsidR="004442AC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67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bottom"/>
          </w:tcPr>
          <w:p w14:paraId="067ABF80" w14:textId="77777777" w:rsidR="004442AC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2710" w:type="dxa"/>
            <w:tcBorders>
              <w:top w:val="single" w:sz="4" w:space="0" w:color="auto"/>
            </w:tcBorders>
            <w:vAlign w:val="bottom"/>
          </w:tcPr>
          <w:p w14:paraId="2E115397" w14:textId="535C997E" w:rsidR="004442AC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% (</w:t>
            </w:r>
            <w:r w:rsidR="003E1985">
              <w:rPr>
                <w:rFonts w:ascii="Times New Roman" w:hAnsi="Times New Roman" w:cs="Times New Roman"/>
              </w:rPr>
              <w:t>1.99</w:t>
            </w:r>
            <w:r>
              <w:rPr>
                <w:rFonts w:ascii="Times New Roman" w:hAnsi="Times New Roman" w:cs="Times New Roman"/>
              </w:rPr>
              <w:t>-2.4</w:t>
            </w:r>
            <w:r w:rsidR="002044D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bottom"/>
          </w:tcPr>
          <w:p w14:paraId="1978EFD8" w14:textId="7777777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vAlign w:val="bottom"/>
          </w:tcPr>
          <w:p w14:paraId="4F95FC06" w14:textId="7777777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bottom"/>
          </w:tcPr>
          <w:p w14:paraId="47F241C1" w14:textId="7777777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442AC" w:rsidRPr="00B37564" w14:paraId="6B4CD252" w14:textId="77777777" w:rsidTr="00AB6D32">
        <w:trPr>
          <w:gridAfter w:val="1"/>
          <w:wAfter w:w="18" w:type="dxa"/>
          <w:trHeight w:val="275"/>
        </w:trPr>
        <w:tc>
          <w:tcPr>
            <w:tcW w:w="1864" w:type="dxa"/>
          </w:tcPr>
          <w:p w14:paraId="023E42C8" w14:textId="77777777" w:rsidR="004442AC" w:rsidRPr="00B37564" w:rsidRDefault="004442AC" w:rsidP="00444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4 years</w:t>
            </w:r>
          </w:p>
        </w:tc>
        <w:tc>
          <w:tcPr>
            <w:tcW w:w="1185" w:type="dxa"/>
          </w:tcPr>
          <w:p w14:paraId="2994B3EC" w14:textId="25582EB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70</w:t>
            </w:r>
          </w:p>
        </w:tc>
        <w:tc>
          <w:tcPr>
            <w:tcW w:w="1015" w:type="dxa"/>
          </w:tcPr>
          <w:p w14:paraId="48C7203B" w14:textId="7777777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710" w:type="dxa"/>
          </w:tcPr>
          <w:p w14:paraId="1A2C4A75" w14:textId="6337630A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3% (3.</w:t>
            </w:r>
            <w:r w:rsidR="003E1985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-4.</w:t>
            </w:r>
            <w:r w:rsidR="002044D3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6" w:type="dxa"/>
          </w:tcPr>
          <w:p w14:paraId="68D366C8" w14:textId="3C0756A0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 (1.69-2.59)</w:t>
            </w:r>
          </w:p>
        </w:tc>
        <w:tc>
          <w:tcPr>
            <w:tcW w:w="2066" w:type="dxa"/>
          </w:tcPr>
          <w:p w14:paraId="111AFF85" w14:textId="22E05C8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1.08-1.75)</w:t>
            </w:r>
          </w:p>
        </w:tc>
        <w:tc>
          <w:tcPr>
            <w:tcW w:w="2168" w:type="dxa"/>
          </w:tcPr>
          <w:p w14:paraId="53C94444" w14:textId="07734FF9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.02-1.71)</w:t>
            </w:r>
          </w:p>
        </w:tc>
      </w:tr>
      <w:tr w:rsidR="004442AC" w:rsidRPr="00B37564" w14:paraId="2C649827" w14:textId="77777777" w:rsidTr="00AB6D32">
        <w:trPr>
          <w:gridAfter w:val="1"/>
          <w:wAfter w:w="18" w:type="dxa"/>
          <w:trHeight w:val="67"/>
        </w:trPr>
        <w:tc>
          <w:tcPr>
            <w:tcW w:w="1864" w:type="dxa"/>
          </w:tcPr>
          <w:p w14:paraId="7D2D8A06" w14:textId="77777777" w:rsidR="004442AC" w:rsidRPr="00B37564" w:rsidRDefault="004442AC" w:rsidP="00444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185" w:type="dxa"/>
          </w:tcPr>
          <w:p w14:paraId="5714FA4B" w14:textId="6DCFA5F6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31</w:t>
            </w:r>
          </w:p>
        </w:tc>
        <w:tc>
          <w:tcPr>
            <w:tcW w:w="1015" w:type="dxa"/>
          </w:tcPr>
          <w:p w14:paraId="5AD301A9" w14:textId="7777777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710" w:type="dxa"/>
          </w:tcPr>
          <w:p w14:paraId="6BF3983E" w14:textId="12200048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% (3.7</w:t>
            </w:r>
            <w:r w:rsidR="003E198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-6.</w:t>
            </w:r>
            <w:r w:rsidR="002044D3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6" w:type="dxa"/>
          </w:tcPr>
          <w:p w14:paraId="414DBB9D" w14:textId="21EA5238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 (2.02-3.68)</w:t>
            </w:r>
          </w:p>
        </w:tc>
        <w:tc>
          <w:tcPr>
            <w:tcW w:w="2066" w:type="dxa"/>
          </w:tcPr>
          <w:p w14:paraId="5E2344A2" w14:textId="6AA2225F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1.26-2.41)</w:t>
            </w:r>
          </w:p>
        </w:tc>
        <w:tc>
          <w:tcPr>
            <w:tcW w:w="2168" w:type="dxa"/>
          </w:tcPr>
          <w:p w14:paraId="0A0CE973" w14:textId="4DB3848E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1.19-2.33)</w:t>
            </w:r>
          </w:p>
        </w:tc>
      </w:tr>
      <w:tr w:rsidR="004442AC" w:rsidRPr="00B37564" w14:paraId="6B0A798A" w14:textId="77777777" w:rsidTr="00AB6D32">
        <w:trPr>
          <w:gridAfter w:val="1"/>
          <w:wAfter w:w="18" w:type="dxa"/>
          <w:trHeight w:val="412"/>
        </w:trPr>
        <w:tc>
          <w:tcPr>
            <w:tcW w:w="1864" w:type="dxa"/>
          </w:tcPr>
          <w:p w14:paraId="2A2DCC90" w14:textId="77777777" w:rsidR="004442AC" w:rsidRPr="00B37564" w:rsidRDefault="004442AC" w:rsidP="00444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 years</w:t>
            </w:r>
          </w:p>
        </w:tc>
        <w:tc>
          <w:tcPr>
            <w:tcW w:w="1185" w:type="dxa"/>
          </w:tcPr>
          <w:p w14:paraId="3A0D7339" w14:textId="7AF11832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33</w:t>
            </w:r>
          </w:p>
        </w:tc>
        <w:tc>
          <w:tcPr>
            <w:tcW w:w="1015" w:type="dxa"/>
          </w:tcPr>
          <w:p w14:paraId="310A336A" w14:textId="7777777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710" w:type="dxa"/>
          </w:tcPr>
          <w:p w14:paraId="6F633DF3" w14:textId="5481461A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3E1985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% (6.</w:t>
            </w:r>
            <w:r w:rsidR="003E1985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-10.</w:t>
            </w:r>
            <w:r w:rsidR="002044D3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6" w:type="dxa"/>
          </w:tcPr>
          <w:p w14:paraId="0C165AC7" w14:textId="5D084CF9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4 (3.50-5.64)</w:t>
            </w:r>
          </w:p>
        </w:tc>
        <w:tc>
          <w:tcPr>
            <w:tcW w:w="2066" w:type="dxa"/>
          </w:tcPr>
          <w:p w14:paraId="50A5457B" w14:textId="0518274E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 (2.17-3.70)</w:t>
            </w:r>
          </w:p>
        </w:tc>
        <w:tc>
          <w:tcPr>
            <w:tcW w:w="2168" w:type="dxa"/>
          </w:tcPr>
          <w:p w14:paraId="6F675A92" w14:textId="0AA89EC6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 (2.01-3.51)</w:t>
            </w:r>
          </w:p>
        </w:tc>
      </w:tr>
      <w:tr w:rsidR="008C570E" w:rsidRPr="00B37564" w14:paraId="00C10E23" w14:textId="77777777" w:rsidTr="00AB6D32">
        <w:trPr>
          <w:trHeight w:val="103"/>
        </w:trPr>
        <w:tc>
          <w:tcPr>
            <w:tcW w:w="13172" w:type="dxa"/>
            <w:gridSpan w:val="8"/>
            <w:tcBorders>
              <w:bottom w:val="single" w:sz="4" w:space="0" w:color="auto"/>
            </w:tcBorders>
            <w:vAlign w:val="bottom"/>
          </w:tcPr>
          <w:p w14:paraId="0BE58F8F" w14:textId="01DFD7B1" w:rsidR="008C570E" w:rsidRPr="00B37564" w:rsidRDefault="00F26D3E" w:rsidP="00EE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eath</w:t>
            </w:r>
          </w:p>
        </w:tc>
      </w:tr>
      <w:tr w:rsidR="004442AC" w:rsidRPr="00B37564" w14:paraId="6F23DD71" w14:textId="77777777" w:rsidTr="00AB6D32">
        <w:trPr>
          <w:gridAfter w:val="1"/>
          <w:wAfter w:w="18" w:type="dxa"/>
          <w:trHeight w:val="274"/>
        </w:trPr>
        <w:tc>
          <w:tcPr>
            <w:tcW w:w="1864" w:type="dxa"/>
            <w:tcBorders>
              <w:top w:val="single" w:sz="4" w:space="0" w:color="auto"/>
            </w:tcBorders>
          </w:tcPr>
          <w:p w14:paraId="0947F623" w14:textId="77777777" w:rsidR="004442AC" w:rsidRDefault="004442AC" w:rsidP="00444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28BA50A5" w14:textId="036258E7" w:rsidR="004442AC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67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bottom"/>
          </w:tcPr>
          <w:p w14:paraId="0EB48434" w14:textId="6EF940DA" w:rsidR="004442AC" w:rsidRDefault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</w:t>
            </w:r>
            <w:r w:rsidR="00DB5BC5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2710" w:type="dxa"/>
            <w:tcBorders>
              <w:top w:val="single" w:sz="4" w:space="0" w:color="auto"/>
            </w:tcBorders>
            <w:vAlign w:val="bottom"/>
          </w:tcPr>
          <w:p w14:paraId="3E4067D7" w14:textId="354FD6A6" w:rsidR="004442AC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7F4EC5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% (17.</w:t>
            </w:r>
            <w:r w:rsidR="007F4EC5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18.</w:t>
            </w:r>
            <w:r w:rsidR="007F4EC5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bottom"/>
          </w:tcPr>
          <w:p w14:paraId="6F5AA100" w14:textId="7777777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vAlign w:val="bottom"/>
          </w:tcPr>
          <w:p w14:paraId="02DF7304" w14:textId="7777777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bottom"/>
          </w:tcPr>
          <w:p w14:paraId="514C173A" w14:textId="7777777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442AC" w:rsidRPr="00B37564" w14:paraId="574D41A8" w14:textId="77777777" w:rsidTr="00AB6D32">
        <w:trPr>
          <w:gridAfter w:val="1"/>
          <w:wAfter w:w="18" w:type="dxa"/>
          <w:trHeight w:val="274"/>
        </w:trPr>
        <w:tc>
          <w:tcPr>
            <w:tcW w:w="1864" w:type="dxa"/>
          </w:tcPr>
          <w:p w14:paraId="4DF332EF" w14:textId="77777777" w:rsidR="004442AC" w:rsidRPr="00B37564" w:rsidRDefault="004442AC" w:rsidP="00444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4 years</w:t>
            </w:r>
          </w:p>
        </w:tc>
        <w:tc>
          <w:tcPr>
            <w:tcW w:w="1185" w:type="dxa"/>
          </w:tcPr>
          <w:p w14:paraId="05F5D079" w14:textId="52EA7B5D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70</w:t>
            </w:r>
          </w:p>
        </w:tc>
        <w:tc>
          <w:tcPr>
            <w:tcW w:w="1015" w:type="dxa"/>
          </w:tcPr>
          <w:p w14:paraId="424B56AC" w14:textId="088B8F8E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B5BC5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710" w:type="dxa"/>
          </w:tcPr>
          <w:p w14:paraId="5F48DE79" w14:textId="543B74D8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  <w:r w:rsidR="007F4EC5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% (23.</w:t>
            </w:r>
            <w:r w:rsidR="007F4EC5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-27.</w:t>
            </w:r>
            <w:r w:rsidR="007F4EC5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6" w:type="dxa"/>
          </w:tcPr>
          <w:p w14:paraId="4DA836D3" w14:textId="07FE782F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1.38-1.6</w:t>
            </w:r>
            <w:r w:rsidR="00DB5BC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6" w:type="dxa"/>
          </w:tcPr>
          <w:p w14:paraId="494C0BA0" w14:textId="4A444C92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DB5BC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.1</w:t>
            </w:r>
            <w:r w:rsidR="00DB5BC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1.</w:t>
            </w:r>
            <w:r w:rsidR="00DB5BC5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8" w:type="dxa"/>
          </w:tcPr>
          <w:p w14:paraId="0566E434" w14:textId="61DC756B" w:rsidR="004442AC" w:rsidRPr="00B37564" w:rsidRDefault="00DB5BC5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4442A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9</w:t>
            </w:r>
            <w:r w:rsidR="004442A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9</w:t>
            </w:r>
            <w:r w:rsidR="004442AC">
              <w:rPr>
                <w:rFonts w:ascii="Times New Roman" w:hAnsi="Times New Roman" w:cs="Times New Roman"/>
              </w:rPr>
              <w:t>)</w:t>
            </w:r>
          </w:p>
        </w:tc>
      </w:tr>
      <w:tr w:rsidR="004442AC" w:rsidRPr="00B37564" w14:paraId="39DA4A06" w14:textId="77777777" w:rsidTr="00AB6D32">
        <w:trPr>
          <w:gridAfter w:val="1"/>
          <w:wAfter w:w="18" w:type="dxa"/>
          <w:trHeight w:val="67"/>
        </w:trPr>
        <w:tc>
          <w:tcPr>
            <w:tcW w:w="1864" w:type="dxa"/>
          </w:tcPr>
          <w:p w14:paraId="49DCAEA9" w14:textId="77777777" w:rsidR="004442AC" w:rsidRPr="00B37564" w:rsidRDefault="004442AC" w:rsidP="00444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1185" w:type="dxa"/>
          </w:tcPr>
          <w:p w14:paraId="32256110" w14:textId="6191684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31</w:t>
            </w:r>
          </w:p>
        </w:tc>
        <w:tc>
          <w:tcPr>
            <w:tcW w:w="1015" w:type="dxa"/>
          </w:tcPr>
          <w:p w14:paraId="5F096A38" w14:textId="225A66E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DB5B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10" w:type="dxa"/>
          </w:tcPr>
          <w:p w14:paraId="073CC428" w14:textId="3D3841CB" w:rsidR="004442AC" w:rsidRPr="00B37564" w:rsidRDefault="004442AC" w:rsidP="004442AC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</w:t>
            </w:r>
            <w:r w:rsidR="007F4EC5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% (30.</w:t>
            </w:r>
            <w:r w:rsidR="007F4EC5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-3</w:t>
            </w:r>
            <w:r w:rsidR="007F4EC5">
              <w:rPr>
                <w:rFonts w:ascii="Times New Roman" w:hAnsi="Times New Roman" w:cs="Times New Roman"/>
              </w:rPr>
              <w:t>7.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6" w:type="dxa"/>
          </w:tcPr>
          <w:p w14:paraId="010F10FC" w14:textId="7F413AA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="00DB5BC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.81-2.3</w:t>
            </w:r>
            <w:r w:rsidR="00DB5BC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6" w:type="dxa"/>
          </w:tcPr>
          <w:p w14:paraId="3A0B4F44" w14:textId="3E2844BE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B5BC5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DB5BC5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-1.9</w:t>
            </w:r>
            <w:r w:rsidR="00DB5BC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8" w:type="dxa"/>
          </w:tcPr>
          <w:p w14:paraId="5EECB4A0" w14:textId="5270AE63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B5BC5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(1.1</w:t>
            </w:r>
            <w:r w:rsidR="00DB5BC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1.5</w:t>
            </w:r>
            <w:r w:rsidR="00DB5BC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442AC" w:rsidRPr="00B37564" w14:paraId="20AECEDC" w14:textId="77777777" w:rsidTr="00AB6D32">
        <w:trPr>
          <w:gridAfter w:val="1"/>
          <w:wAfter w:w="18" w:type="dxa"/>
          <w:trHeight w:val="107"/>
        </w:trPr>
        <w:tc>
          <w:tcPr>
            <w:tcW w:w="1864" w:type="dxa"/>
            <w:tcBorders>
              <w:bottom w:val="single" w:sz="4" w:space="0" w:color="auto"/>
            </w:tcBorders>
          </w:tcPr>
          <w:p w14:paraId="0656913D" w14:textId="77777777" w:rsidR="004442AC" w:rsidRPr="00B37564" w:rsidRDefault="004442AC" w:rsidP="00444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 years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20E8875" w14:textId="47DEDEFC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33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4295CC4B" w14:textId="4C1D4D47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B5BC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07CB2048" w14:textId="5B24343A" w:rsidR="004442AC" w:rsidRPr="00B37564" w:rsidRDefault="004442AC" w:rsidP="004442AC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F4EC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7F4EC5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% (32.</w:t>
            </w:r>
            <w:r w:rsidR="007F4EC5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-39.</w:t>
            </w:r>
            <w:r w:rsidR="007F4EC5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14:paraId="65771497" w14:textId="60B76B60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  <w:r w:rsidR="00DB5BC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2.</w:t>
            </w:r>
            <w:r w:rsidR="00DB5BC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-2.6</w:t>
            </w:r>
            <w:r w:rsidR="00DB5BC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14:paraId="245DC823" w14:textId="304172C5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DB5BC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DB5BC5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-2.17)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3CD3B40B" w14:textId="069A6749" w:rsidR="004442AC" w:rsidRPr="00B37564" w:rsidRDefault="004442AC" w:rsidP="0044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="00DB5BC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.4</w:t>
            </w:r>
            <w:r w:rsidR="00DB5BC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1.84)</w:t>
            </w:r>
          </w:p>
        </w:tc>
      </w:tr>
      <w:tr w:rsidR="008C570E" w:rsidRPr="00B37564" w14:paraId="4E7B4944" w14:textId="77777777" w:rsidTr="00AB6D32">
        <w:trPr>
          <w:trHeight w:val="1925"/>
        </w:trPr>
        <w:tc>
          <w:tcPr>
            <w:tcW w:w="13172" w:type="dxa"/>
            <w:gridSpan w:val="8"/>
            <w:tcBorders>
              <w:top w:val="single" w:sz="4" w:space="0" w:color="auto"/>
            </w:tcBorders>
          </w:tcPr>
          <w:p w14:paraId="6D427E9F" w14:textId="77777777" w:rsidR="008C570E" w:rsidRPr="00DA43AE" w:rsidRDefault="008C570E" w:rsidP="00EE60C0">
            <w:pPr>
              <w:rPr>
                <w:rFonts w:ascii="Times New Roman" w:hAnsi="Times New Roman" w:cs="Times New Roman"/>
                <w:vertAlign w:val="superscript"/>
              </w:rPr>
            </w:pPr>
            <w:r w:rsidRPr="00DA43AE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DA43AE">
              <w:rPr>
                <w:rFonts w:ascii="Times New Roman" w:hAnsi="Times New Roman" w:cs="Times New Roman"/>
              </w:rPr>
              <w:t>Limited to the 75</w:t>
            </w:r>
            <w:r w:rsidRPr="00DA43AE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A43AE">
              <w:rPr>
                <w:rFonts w:ascii="Times New Roman" w:hAnsi="Times New Roman" w:cs="Times New Roman"/>
              </w:rPr>
              <w:t xml:space="preserve"> percentile of follow-up (10 years). In myocardial infarction and ischemic stroke, adjusted for the competing risk of death.</w:t>
            </w:r>
          </w:p>
          <w:p w14:paraId="2B009C83" w14:textId="77777777" w:rsidR="008C570E" w:rsidRPr="00DA43AE" w:rsidRDefault="008C570E" w:rsidP="00EE60C0">
            <w:pPr>
              <w:rPr>
                <w:rFonts w:ascii="Times New Roman" w:hAnsi="Times New Roman" w:cs="Times New Roman"/>
              </w:rPr>
            </w:pPr>
            <w:r w:rsidRPr="00DA43AE">
              <w:rPr>
                <w:rFonts w:ascii="Times New Roman" w:hAnsi="Times New Roman" w:cs="Times New Roman"/>
                <w:vertAlign w:val="superscript"/>
              </w:rPr>
              <w:t xml:space="preserve">† </w:t>
            </w:r>
            <w:r w:rsidRPr="00DA43AE">
              <w:rPr>
                <w:rFonts w:ascii="Times New Roman" w:hAnsi="Times New Roman" w:cs="Times New Roman"/>
              </w:rPr>
              <w:t xml:space="preserve">Adjusted for age category, sex, </w:t>
            </w:r>
            <w:r>
              <w:rPr>
                <w:rFonts w:ascii="Times New Roman" w:hAnsi="Times New Roman" w:cs="Times New Roman"/>
              </w:rPr>
              <w:t xml:space="preserve">examination year, </w:t>
            </w:r>
            <w:r w:rsidRPr="00DA43AE">
              <w:rPr>
                <w:rFonts w:ascii="Times New Roman" w:hAnsi="Times New Roman" w:cs="Times New Roman"/>
              </w:rPr>
              <w:t>statin treatment, oral anticoagulant treatment, and antiplatelet treatment.</w:t>
            </w:r>
          </w:p>
          <w:p w14:paraId="51812614" w14:textId="6C790327" w:rsidR="008C570E" w:rsidRDefault="008C570E" w:rsidP="00EE60C0">
            <w:pPr>
              <w:rPr>
                <w:rFonts w:ascii="Times New Roman" w:hAnsi="Times New Roman" w:cs="Times New Roman"/>
              </w:rPr>
            </w:pPr>
            <w:r w:rsidRPr="00DA43AE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DA43AE">
              <w:rPr>
                <w:rFonts w:ascii="Times New Roman" w:hAnsi="Times New Roman" w:cs="Times New Roman"/>
              </w:rPr>
              <w:t>Adjusted for age category, sex,</w:t>
            </w:r>
            <w:r>
              <w:rPr>
                <w:rFonts w:ascii="Times New Roman" w:hAnsi="Times New Roman" w:cs="Times New Roman"/>
              </w:rPr>
              <w:t xml:space="preserve"> examination year,</w:t>
            </w:r>
            <w:r w:rsidRPr="00DA43AE">
              <w:rPr>
                <w:rFonts w:ascii="Times New Roman" w:hAnsi="Times New Roman" w:cs="Times New Roman"/>
              </w:rPr>
              <w:t xml:space="preserve"> </w:t>
            </w:r>
            <w:r w:rsidR="00EC7C9D" w:rsidRPr="00DA43AE">
              <w:rPr>
                <w:rFonts w:ascii="Times New Roman" w:hAnsi="Times New Roman" w:cs="Times New Roman"/>
              </w:rPr>
              <w:t>previous ischemic stroke/TIA</w:t>
            </w:r>
            <w:r w:rsidR="00EC7C9D">
              <w:rPr>
                <w:rFonts w:ascii="Times New Roman" w:hAnsi="Times New Roman" w:cs="Times New Roman"/>
              </w:rPr>
              <w:t xml:space="preserve">, </w:t>
            </w:r>
            <w:r w:rsidRPr="00DA43AE">
              <w:rPr>
                <w:rFonts w:ascii="Times New Roman" w:hAnsi="Times New Roman" w:cs="Times New Roman"/>
              </w:rPr>
              <w:t>peripheral artery disease, hypertension</w:t>
            </w:r>
            <w:r>
              <w:rPr>
                <w:rFonts w:ascii="Times New Roman" w:hAnsi="Times New Roman" w:cs="Times New Roman"/>
              </w:rPr>
              <w:t xml:space="preserve">, chronic pulmonary disease, </w:t>
            </w:r>
            <w:r w:rsidRPr="00DA43AE">
              <w:rPr>
                <w:rFonts w:ascii="Times New Roman" w:hAnsi="Times New Roman" w:cs="Times New Roman"/>
              </w:rPr>
              <w:t>statin treatment, oral anticoagulant treatment, and antiplatelet treatment. In case of ischemic stroke</w:t>
            </w:r>
            <w:r w:rsidR="000800EA">
              <w:rPr>
                <w:rFonts w:ascii="Times New Roman" w:hAnsi="Times New Roman" w:cs="Times New Roman"/>
              </w:rPr>
              <w:t xml:space="preserve"> and death</w:t>
            </w:r>
            <w:r w:rsidRPr="00DA43AE">
              <w:rPr>
                <w:rFonts w:ascii="Times New Roman" w:hAnsi="Times New Roman" w:cs="Times New Roman"/>
              </w:rPr>
              <w:t>, additionally adjusted for congestive heart failure, and atrial fibrillation.</w:t>
            </w:r>
          </w:p>
          <w:p w14:paraId="521FAFAA" w14:textId="77777777" w:rsidR="00DB1951" w:rsidRPr="00DA43AE" w:rsidRDefault="00DB1951" w:rsidP="00EE60C0">
            <w:pPr>
              <w:rPr>
                <w:rFonts w:ascii="Times New Roman" w:hAnsi="Times New Roman" w:cs="Times New Roman"/>
              </w:rPr>
            </w:pPr>
          </w:p>
          <w:p w14:paraId="629EBAF5" w14:textId="77777777" w:rsidR="008C570E" w:rsidRPr="00B37564" w:rsidRDefault="008C570E" w:rsidP="00EE60C0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CAG: coronary angiography</w:t>
            </w:r>
          </w:p>
          <w:p w14:paraId="7E774635" w14:textId="77777777" w:rsidR="008C570E" w:rsidRPr="00B37564" w:rsidRDefault="008C570E" w:rsidP="00EE60C0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CI: confidence interval</w:t>
            </w:r>
          </w:p>
          <w:p w14:paraId="40CD4D19" w14:textId="77777777" w:rsidR="008C570E" w:rsidRPr="00B37564" w:rsidRDefault="008C570E" w:rsidP="00EE60C0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CIP: cumulative incidence proportion</w:t>
            </w:r>
          </w:p>
          <w:p w14:paraId="1F139D03" w14:textId="77777777" w:rsidR="008C570E" w:rsidRPr="00B37564" w:rsidRDefault="008C570E" w:rsidP="00EE60C0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B37564"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/>
              </w:rPr>
              <w:t>incidence rate ratio</w:t>
            </w:r>
          </w:p>
        </w:tc>
      </w:tr>
    </w:tbl>
    <w:p w14:paraId="6AB692FD" w14:textId="77777777" w:rsidR="008C570E" w:rsidRDefault="008C570E">
      <w:pPr>
        <w:sectPr w:rsidR="008C570E" w:rsidSect="008C570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-Gitter"/>
        <w:tblW w:w="135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158"/>
        <w:gridCol w:w="991"/>
        <w:gridCol w:w="2480"/>
        <w:gridCol w:w="2095"/>
        <w:gridCol w:w="440"/>
        <w:gridCol w:w="1577"/>
        <w:gridCol w:w="518"/>
        <w:gridCol w:w="2017"/>
        <w:gridCol w:w="259"/>
        <w:gridCol w:w="18"/>
      </w:tblGrid>
      <w:tr w:rsidR="008C570E" w:rsidRPr="00B37564" w14:paraId="0780E6FC" w14:textId="77777777" w:rsidTr="00AB6D32">
        <w:trPr>
          <w:trHeight w:val="268"/>
        </w:trPr>
        <w:tc>
          <w:tcPr>
            <w:tcW w:w="13537" w:type="dxa"/>
            <w:gridSpan w:val="11"/>
            <w:tcBorders>
              <w:bottom w:val="single" w:sz="4" w:space="0" w:color="auto"/>
            </w:tcBorders>
          </w:tcPr>
          <w:p w14:paraId="7931D337" w14:textId="5B09E1DE" w:rsidR="008C570E" w:rsidRPr="00B37564" w:rsidRDefault="000765F6" w:rsidP="00EE60C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able S6</w:t>
            </w:r>
            <w:r w:rsidR="008C570E" w:rsidRPr="00592120">
              <w:rPr>
                <w:rFonts w:ascii="Times New Roman" w:hAnsi="Times New Roman" w:cs="Times New Roman"/>
                <w:b/>
              </w:rPr>
              <w:t>.</w:t>
            </w:r>
            <w:r w:rsidR="008C570E" w:rsidRPr="00592120">
              <w:rPr>
                <w:rFonts w:ascii="Times New Roman" w:hAnsi="Times New Roman" w:cs="Times New Roman"/>
              </w:rPr>
              <w:t xml:space="preserve"> </w:t>
            </w:r>
            <w:r w:rsidR="008C570E" w:rsidRPr="00B37564">
              <w:rPr>
                <w:rFonts w:ascii="Times New Roman" w:hAnsi="Times New Roman" w:cs="Times New Roman"/>
                <w:b/>
              </w:rPr>
              <w:t>Risk of myocardial infarction, ischemic stroke, and all-cause death</w:t>
            </w:r>
            <w:r w:rsidR="00727268">
              <w:rPr>
                <w:rFonts w:ascii="Times New Roman" w:hAnsi="Times New Roman" w:cs="Times New Roman"/>
                <w:b/>
              </w:rPr>
              <w:t xml:space="preserve"> compared to</w:t>
            </w:r>
            <w:r w:rsidR="008C570E">
              <w:rPr>
                <w:rFonts w:ascii="Times New Roman" w:hAnsi="Times New Roman" w:cs="Times New Roman"/>
                <w:b/>
              </w:rPr>
              <w:t xml:space="preserve"> individuals from the general population with diabetes</w:t>
            </w:r>
            <w:r w:rsidR="00727268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CE2FD2" w:rsidRPr="00B37564" w14:paraId="2ABEFE9B" w14:textId="77777777" w:rsidTr="00AB6D32">
        <w:trPr>
          <w:gridAfter w:val="1"/>
          <w:wAfter w:w="18" w:type="dxa"/>
          <w:trHeight w:val="538"/>
        </w:trPr>
        <w:tc>
          <w:tcPr>
            <w:tcW w:w="1984" w:type="dxa"/>
            <w:tcBorders>
              <w:top w:val="single" w:sz="4" w:space="0" w:color="auto"/>
            </w:tcBorders>
          </w:tcPr>
          <w:p w14:paraId="772A0AB7" w14:textId="77777777" w:rsidR="00CE2FD2" w:rsidRPr="00B37564" w:rsidRDefault="00CE2FD2" w:rsidP="00EE60C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22E9FF06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5E95C6E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648B93DE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CIP</w:t>
            </w:r>
            <w:r w:rsidRPr="00B37564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59B4966C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6A634CF0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Unadjusted HR (95% CI)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</w:tcBorders>
          </w:tcPr>
          <w:p w14:paraId="7E8B9615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Adjusted HR</w:t>
            </w:r>
            <w:r w:rsidRPr="00B37564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B3756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794" w:type="dxa"/>
            <w:gridSpan w:val="3"/>
            <w:tcBorders>
              <w:top w:val="single" w:sz="4" w:space="0" w:color="auto"/>
            </w:tcBorders>
          </w:tcPr>
          <w:p w14:paraId="4C09B058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Adjusted HR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‡ </w:t>
            </w:r>
            <w:r w:rsidRPr="00B37564">
              <w:rPr>
                <w:rFonts w:ascii="Times New Roman" w:hAnsi="Times New Roman" w:cs="Times New Roman"/>
              </w:rPr>
              <w:t>(95% CI)</w:t>
            </w:r>
          </w:p>
        </w:tc>
      </w:tr>
      <w:tr w:rsidR="00CE2FD2" w:rsidRPr="00B37564" w14:paraId="3C833D93" w14:textId="77777777" w:rsidTr="00AB6D32">
        <w:trPr>
          <w:gridAfter w:val="1"/>
          <w:wAfter w:w="18" w:type="dxa"/>
          <w:trHeight w:val="268"/>
        </w:trPr>
        <w:tc>
          <w:tcPr>
            <w:tcW w:w="3142" w:type="dxa"/>
            <w:gridSpan w:val="2"/>
            <w:tcBorders>
              <w:bottom w:val="single" w:sz="4" w:space="0" w:color="auto"/>
            </w:tcBorders>
          </w:tcPr>
          <w:p w14:paraId="7C3A4397" w14:textId="77777777" w:rsidR="00CE2FD2" w:rsidRPr="00B37564" w:rsidRDefault="00CE2FD2" w:rsidP="00EE60C0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  <w:i/>
              </w:rPr>
              <w:t>Myocardial infarction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23FFC67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4BC2E1B2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1126618C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7" w:type="dxa"/>
            <w:gridSpan w:val="2"/>
            <w:tcBorders>
              <w:bottom w:val="single" w:sz="4" w:space="0" w:color="auto"/>
            </w:tcBorders>
          </w:tcPr>
          <w:p w14:paraId="0878F78D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4" w:type="dxa"/>
            <w:gridSpan w:val="3"/>
            <w:tcBorders>
              <w:bottom w:val="single" w:sz="4" w:space="0" w:color="auto"/>
            </w:tcBorders>
          </w:tcPr>
          <w:p w14:paraId="23BD9ED6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2FD2" w:rsidRPr="00B37564" w14:paraId="2A965F7F" w14:textId="77777777" w:rsidTr="00AB6D32">
        <w:trPr>
          <w:gridAfter w:val="1"/>
          <w:wAfter w:w="18" w:type="dxa"/>
          <w:trHeight w:val="268"/>
        </w:trPr>
        <w:tc>
          <w:tcPr>
            <w:tcW w:w="1984" w:type="dxa"/>
            <w:tcBorders>
              <w:top w:val="single" w:sz="4" w:space="0" w:color="auto"/>
            </w:tcBorders>
          </w:tcPr>
          <w:p w14:paraId="11DE1555" w14:textId="31C55B23" w:rsidR="00CE2FD2" w:rsidRPr="00B37564" w:rsidRDefault="00CE2FD2" w:rsidP="00EE60C0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General population</w:t>
            </w:r>
            <w:r>
              <w:rPr>
                <w:rFonts w:ascii="Times New Roman" w:hAnsi="Times New Roman" w:cs="Times New Roman"/>
              </w:rPr>
              <w:t xml:space="preserve"> with diabetes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0FE52B0F" w14:textId="797AF2BD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4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5B1955F" w14:textId="7CBF3B5C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68BC3CD1" w14:textId="5FF0199F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7% (3.77-6.63</w:t>
            </w:r>
            <w:r w:rsidRPr="00B375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06B3A68F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</w:tcBorders>
          </w:tcPr>
          <w:p w14:paraId="35097F29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94" w:type="dxa"/>
            <w:gridSpan w:val="3"/>
            <w:tcBorders>
              <w:top w:val="single" w:sz="4" w:space="0" w:color="auto"/>
            </w:tcBorders>
          </w:tcPr>
          <w:p w14:paraId="48601F1C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CE2FD2" w:rsidRPr="00B37564" w14:paraId="4D681F8E" w14:textId="77777777" w:rsidTr="00AB6D32">
        <w:trPr>
          <w:gridAfter w:val="1"/>
          <w:wAfter w:w="18" w:type="dxa"/>
          <w:trHeight w:val="573"/>
        </w:trPr>
        <w:tc>
          <w:tcPr>
            <w:tcW w:w="1984" w:type="dxa"/>
          </w:tcPr>
          <w:p w14:paraId="65DA5B4F" w14:textId="77777777" w:rsidR="00CE2FD2" w:rsidRPr="00B37564" w:rsidRDefault="00CE2FD2" w:rsidP="00EE60C0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Diabetes patients</w:t>
            </w:r>
          </w:p>
        </w:tc>
        <w:tc>
          <w:tcPr>
            <w:tcW w:w="1158" w:type="dxa"/>
          </w:tcPr>
          <w:p w14:paraId="04EDCD2E" w14:textId="1913D0D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34</w:t>
            </w:r>
          </w:p>
        </w:tc>
        <w:tc>
          <w:tcPr>
            <w:tcW w:w="991" w:type="dxa"/>
          </w:tcPr>
          <w:p w14:paraId="31E50B45" w14:textId="283F870C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480" w:type="dxa"/>
          </w:tcPr>
          <w:p w14:paraId="3AEE1A54" w14:textId="0861FC8A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% (2.66-3.79</w:t>
            </w:r>
            <w:r w:rsidRPr="00B375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5" w:type="dxa"/>
          </w:tcPr>
          <w:p w14:paraId="2B175185" w14:textId="3221DDCD" w:rsidR="00CE2FD2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50–0.92</w:t>
            </w:r>
            <w:r w:rsidRPr="00B37564">
              <w:rPr>
                <w:rFonts w:ascii="Times New Roman" w:hAnsi="Times New Roman" w:cs="Times New Roman"/>
              </w:rPr>
              <w:t>)</w:t>
            </w:r>
          </w:p>
          <w:p w14:paraId="389F30BC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7" w:type="dxa"/>
            <w:gridSpan w:val="2"/>
          </w:tcPr>
          <w:p w14:paraId="4E1D78D5" w14:textId="5846C6A1" w:rsidR="00CE2FD2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47–0.91</w:t>
            </w:r>
            <w:r w:rsidRPr="00B37564">
              <w:rPr>
                <w:rFonts w:ascii="Times New Roman" w:hAnsi="Times New Roman" w:cs="Times New Roman"/>
              </w:rPr>
              <w:t>)</w:t>
            </w:r>
          </w:p>
          <w:p w14:paraId="5BB169BB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4" w:type="dxa"/>
            <w:gridSpan w:val="3"/>
          </w:tcPr>
          <w:p w14:paraId="4032096B" w14:textId="5F8F8C33" w:rsidR="00CE2FD2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45–0.88</w:t>
            </w:r>
            <w:r w:rsidRPr="00B37564">
              <w:rPr>
                <w:rFonts w:ascii="Times New Roman" w:hAnsi="Times New Roman" w:cs="Times New Roman"/>
              </w:rPr>
              <w:t>)</w:t>
            </w:r>
          </w:p>
          <w:p w14:paraId="5AA02995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570E" w:rsidRPr="00B37564" w14:paraId="101907A4" w14:textId="77777777" w:rsidTr="00AB6D32">
        <w:trPr>
          <w:trHeight w:val="319"/>
        </w:trPr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E8F700A" w14:textId="77777777" w:rsidR="008C570E" w:rsidRPr="00B37564" w:rsidRDefault="008C570E" w:rsidP="00EE60C0">
            <w:pPr>
              <w:rPr>
                <w:rFonts w:ascii="Times New Roman" w:hAnsi="Times New Roman" w:cs="Times New Roman"/>
                <w:i/>
              </w:rPr>
            </w:pPr>
            <w:r w:rsidRPr="00B37564">
              <w:rPr>
                <w:rFonts w:ascii="Times New Roman" w:hAnsi="Times New Roman" w:cs="Times New Roman"/>
                <w:i/>
              </w:rPr>
              <w:t>Ischemic stroke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FCA0739" w14:textId="77777777" w:rsidR="008C570E" w:rsidRPr="00B37564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483FC83" w14:textId="77777777" w:rsidR="008C570E" w:rsidRPr="00B37564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267AE929" w14:textId="77777777" w:rsidR="008C570E" w:rsidRPr="00B37564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gridSpan w:val="2"/>
            <w:tcBorders>
              <w:bottom w:val="single" w:sz="4" w:space="0" w:color="auto"/>
            </w:tcBorders>
          </w:tcPr>
          <w:p w14:paraId="544F8CE1" w14:textId="77777777" w:rsidR="008C570E" w:rsidRPr="00B37564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  <w:gridSpan w:val="2"/>
            <w:tcBorders>
              <w:bottom w:val="single" w:sz="4" w:space="0" w:color="auto"/>
            </w:tcBorders>
          </w:tcPr>
          <w:p w14:paraId="0ADC7C6B" w14:textId="77777777" w:rsidR="008C570E" w:rsidRPr="00B37564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479DBED5" w14:textId="77777777" w:rsidR="008C570E" w:rsidRPr="00B37564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gridSpan w:val="2"/>
            <w:tcBorders>
              <w:bottom w:val="single" w:sz="4" w:space="0" w:color="auto"/>
            </w:tcBorders>
          </w:tcPr>
          <w:p w14:paraId="09AEC06F" w14:textId="77777777" w:rsidR="008C570E" w:rsidRPr="00B37564" w:rsidRDefault="008C570E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2FD2" w:rsidRPr="00B37564" w14:paraId="649B9BCA" w14:textId="77777777" w:rsidTr="00AB6D32">
        <w:trPr>
          <w:gridAfter w:val="1"/>
          <w:wAfter w:w="18" w:type="dxa"/>
          <w:trHeight w:val="269"/>
        </w:trPr>
        <w:tc>
          <w:tcPr>
            <w:tcW w:w="1984" w:type="dxa"/>
            <w:tcBorders>
              <w:top w:val="single" w:sz="4" w:space="0" w:color="auto"/>
            </w:tcBorders>
          </w:tcPr>
          <w:p w14:paraId="2B46E397" w14:textId="188328A9" w:rsidR="00CE2FD2" w:rsidRPr="00B37564" w:rsidRDefault="00CE2FD2" w:rsidP="00CE2FD2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General population</w:t>
            </w:r>
            <w:r>
              <w:rPr>
                <w:rFonts w:ascii="Times New Roman" w:hAnsi="Times New Roman" w:cs="Times New Roman"/>
              </w:rPr>
              <w:t xml:space="preserve"> with diabetes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5995D67F" w14:textId="2102592B" w:rsidR="00CE2FD2" w:rsidRPr="00B37564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4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4529A48" w14:textId="72239BE3" w:rsidR="00CE2FD2" w:rsidRPr="00B37564" w:rsidRDefault="00760E2E" w:rsidP="00CE2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4FF59552" w14:textId="66515168" w:rsidR="00CE2FD2" w:rsidRPr="00B37564" w:rsidRDefault="00760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</w:t>
            </w:r>
            <w:r w:rsidR="00CE2FD2">
              <w:rPr>
                <w:rFonts w:ascii="Times New Roman" w:hAnsi="Times New Roman" w:cs="Times New Roman"/>
              </w:rPr>
              <w:t>% (3.</w:t>
            </w:r>
            <w:r>
              <w:rPr>
                <w:rFonts w:ascii="Times New Roman" w:hAnsi="Times New Roman" w:cs="Times New Roman"/>
              </w:rPr>
              <w:t>71</w:t>
            </w:r>
            <w:r w:rsidR="00CE2FD2">
              <w:rPr>
                <w:rFonts w:ascii="Times New Roman" w:hAnsi="Times New Roman" w:cs="Times New Roman"/>
              </w:rPr>
              <w:t>-6.</w:t>
            </w:r>
            <w:r>
              <w:rPr>
                <w:rFonts w:ascii="Times New Roman" w:hAnsi="Times New Roman" w:cs="Times New Roman"/>
              </w:rPr>
              <w:t>21</w:t>
            </w:r>
            <w:r w:rsidR="00CE2FD2" w:rsidRPr="00B375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712BDC12" w14:textId="77777777" w:rsidR="00CE2FD2" w:rsidRPr="00B37564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</w:tcBorders>
          </w:tcPr>
          <w:p w14:paraId="3AA68FC2" w14:textId="77777777" w:rsidR="00CE2FD2" w:rsidRPr="00B37564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94" w:type="dxa"/>
            <w:gridSpan w:val="3"/>
            <w:tcBorders>
              <w:top w:val="single" w:sz="4" w:space="0" w:color="auto"/>
            </w:tcBorders>
          </w:tcPr>
          <w:p w14:paraId="22E5CAA3" w14:textId="77777777" w:rsidR="00CE2FD2" w:rsidRPr="00B37564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CE2FD2" w:rsidRPr="00B37564" w14:paraId="29C3787F" w14:textId="77777777" w:rsidTr="00AB6D32">
        <w:trPr>
          <w:gridAfter w:val="1"/>
          <w:wAfter w:w="18" w:type="dxa"/>
          <w:trHeight w:val="404"/>
        </w:trPr>
        <w:tc>
          <w:tcPr>
            <w:tcW w:w="1984" w:type="dxa"/>
          </w:tcPr>
          <w:p w14:paraId="40B486A6" w14:textId="77777777" w:rsidR="00CE2FD2" w:rsidRPr="00B37564" w:rsidRDefault="00CE2FD2" w:rsidP="00CE2FD2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Diabetes patients</w:t>
            </w:r>
          </w:p>
        </w:tc>
        <w:tc>
          <w:tcPr>
            <w:tcW w:w="1158" w:type="dxa"/>
          </w:tcPr>
          <w:p w14:paraId="689E6837" w14:textId="58ACE16A" w:rsidR="00CE2FD2" w:rsidRPr="00B37564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34</w:t>
            </w:r>
          </w:p>
        </w:tc>
        <w:tc>
          <w:tcPr>
            <w:tcW w:w="991" w:type="dxa"/>
          </w:tcPr>
          <w:p w14:paraId="201104FC" w14:textId="7B50949E" w:rsidR="00CE2FD2" w:rsidRPr="00B37564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760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0" w:type="dxa"/>
          </w:tcPr>
          <w:p w14:paraId="47F90CD1" w14:textId="7E6FEBE2" w:rsidR="00CE2FD2" w:rsidRPr="00B37564" w:rsidRDefault="00760E2E" w:rsidP="00CE2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</w:t>
            </w:r>
            <w:r w:rsidR="00CE2FD2">
              <w:rPr>
                <w:rFonts w:ascii="Times New Roman" w:hAnsi="Times New Roman" w:cs="Times New Roman"/>
              </w:rPr>
              <w:t>% (4.</w:t>
            </w:r>
            <w:r>
              <w:rPr>
                <w:rFonts w:ascii="Times New Roman" w:hAnsi="Times New Roman" w:cs="Times New Roman"/>
              </w:rPr>
              <w:t>51</w:t>
            </w:r>
            <w:r w:rsidR="00CE2FD2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88</w:t>
            </w:r>
            <w:r w:rsidR="00CE2FD2" w:rsidRPr="00B375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5" w:type="dxa"/>
          </w:tcPr>
          <w:p w14:paraId="0309CE2B" w14:textId="77777777" w:rsidR="00CE2FD2" w:rsidRPr="00B37564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82–1.40</w:t>
            </w:r>
            <w:r w:rsidRPr="00B375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7" w:type="dxa"/>
            <w:gridSpan w:val="2"/>
          </w:tcPr>
          <w:p w14:paraId="2A370404" w14:textId="26B93D75" w:rsidR="00CE2FD2" w:rsidRPr="00B37564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8</w:t>
            </w:r>
            <w:r w:rsidR="00760E2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–1.43</w:t>
            </w:r>
            <w:r w:rsidRPr="00B375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4" w:type="dxa"/>
            <w:gridSpan w:val="3"/>
          </w:tcPr>
          <w:p w14:paraId="1BA1D05E" w14:textId="1F49F8C5" w:rsidR="00CE2FD2" w:rsidRPr="00B37564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760E2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760E2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–1.39</w:t>
            </w:r>
            <w:r w:rsidRPr="00B37564">
              <w:rPr>
                <w:rFonts w:ascii="Times New Roman" w:hAnsi="Times New Roman" w:cs="Times New Roman"/>
              </w:rPr>
              <w:t>)</w:t>
            </w:r>
          </w:p>
        </w:tc>
      </w:tr>
      <w:tr w:rsidR="00CE2FD2" w:rsidRPr="00B37564" w14:paraId="1D2E8138" w14:textId="77777777" w:rsidTr="00AB6D32">
        <w:trPr>
          <w:gridAfter w:val="1"/>
          <w:wAfter w:w="18" w:type="dxa"/>
          <w:trHeight w:val="379"/>
        </w:trPr>
        <w:tc>
          <w:tcPr>
            <w:tcW w:w="1984" w:type="dxa"/>
            <w:vAlign w:val="bottom"/>
          </w:tcPr>
          <w:p w14:paraId="4AF26B84" w14:textId="73D9686B" w:rsidR="00CE2FD2" w:rsidRPr="00B37564" w:rsidRDefault="00F26D3E" w:rsidP="00EE6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Death</w:t>
            </w:r>
          </w:p>
        </w:tc>
        <w:tc>
          <w:tcPr>
            <w:tcW w:w="1158" w:type="dxa"/>
          </w:tcPr>
          <w:p w14:paraId="51137674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72B40F43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</w:tcPr>
          <w:p w14:paraId="00BA765A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1E40E862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7" w:type="dxa"/>
            <w:gridSpan w:val="2"/>
          </w:tcPr>
          <w:p w14:paraId="3B1FA93E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4" w:type="dxa"/>
            <w:gridSpan w:val="3"/>
          </w:tcPr>
          <w:p w14:paraId="48AC831B" w14:textId="77777777" w:rsidR="00CE2FD2" w:rsidRPr="00B37564" w:rsidRDefault="00CE2FD2" w:rsidP="00EE6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2FD2" w:rsidRPr="00E37DDD" w14:paraId="60D57ABB" w14:textId="77777777" w:rsidTr="00AB6D32">
        <w:trPr>
          <w:gridAfter w:val="1"/>
          <w:wAfter w:w="18" w:type="dxa"/>
          <w:trHeight w:val="268"/>
        </w:trPr>
        <w:tc>
          <w:tcPr>
            <w:tcW w:w="1984" w:type="dxa"/>
            <w:tcBorders>
              <w:top w:val="single" w:sz="4" w:space="0" w:color="auto"/>
            </w:tcBorders>
          </w:tcPr>
          <w:p w14:paraId="1C201617" w14:textId="7ABB929D" w:rsidR="00CE2FD2" w:rsidRPr="00B37564" w:rsidRDefault="00CE2FD2" w:rsidP="00CE2FD2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General population</w:t>
            </w:r>
            <w:r>
              <w:rPr>
                <w:rFonts w:ascii="Times New Roman" w:hAnsi="Times New Roman" w:cs="Times New Roman"/>
              </w:rPr>
              <w:t xml:space="preserve"> with diabetes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15FC348B" w14:textId="7687BC51" w:rsidR="00CE2FD2" w:rsidRPr="002E2F47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4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7787737" w14:textId="50505B8C" w:rsidR="00CE2FD2" w:rsidRPr="00E37DDD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 w:rsidRPr="00E37DDD">
              <w:rPr>
                <w:rFonts w:ascii="Times New Roman" w:hAnsi="Times New Roman" w:cs="Times New Roman"/>
              </w:rPr>
              <w:t>4</w:t>
            </w:r>
            <w:r w:rsidR="00760E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33822DBB" w14:textId="470AA54B" w:rsidR="00CE2FD2" w:rsidRPr="00E37DDD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 w:rsidRPr="00E37DDD">
              <w:rPr>
                <w:rFonts w:ascii="Times New Roman" w:hAnsi="Times New Roman" w:cs="Times New Roman"/>
              </w:rPr>
              <w:t>34.82% (31.</w:t>
            </w:r>
            <w:r w:rsidR="000946E0">
              <w:rPr>
                <w:rFonts w:ascii="Times New Roman" w:hAnsi="Times New Roman" w:cs="Times New Roman"/>
              </w:rPr>
              <w:t>47</w:t>
            </w:r>
            <w:r w:rsidRPr="00E37DDD">
              <w:rPr>
                <w:rFonts w:ascii="Times New Roman" w:hAnsi="Times New Roman" w:cs="Times New Roman"/>
              </w:rPr>
              <w:t>–3</w:t>
            </w:r>
            <w:r w:rsidR="000946E0">
              <w:rPr>
                <w:rFonts w:ascii="Times New Roman" w:hAnsi="Times New Roman" w:cs="Times New Roman"/>
              </w:rPr>
              <w:t>7</w:t>
            </w:r>
            <w:r w:rsidRPr="00E37DDD">
              <w:rPr>
                <w:rFonts w:ascii="Times New Roman" w:hAnsi="Times New Roman" w:cs="Times New Roman"/>
              </w:rPr>
              <w:t>.</w:t>
            </w:r>
            <w:r w:rsidR="000946E0">
              <w:rPr>
                <w:rFonts w:ascii="Times New Roman" w:hAnsi="Times New Roman" w:cs="Times New Roman"/>
              </w:rPr>
              <w:t>57</w:t>
            </w:r>
            <w:r w:rsidRPr="00E37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28D3DDE1" w14:textId="77777777" w:rsidR="00CE2FD2" w:rsidRPr="00E37DDD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 w:rsidRPr="00E37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</w:tcBorders>
          </w:tcPr>
          <w:p w14:paraId="62F3D555" w14:textId="77777777" w:rsidR="00CE2FD2" w:rsidRPr="00E37DDD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 w:rsidRPr="00E37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94" w:type="dxa"/>
            <w:gridSpan w:val="3"/>
            <w:tcBorders>
              <w:top w:val="single" w:sz="4" w:space="0" w:color="auto"/>
            </w:tcBorders>
          </w:tcPr>
          <w:p w14:paraId="3F4BFA7E" w14:textId="77777777" w:rsidR="00CE2FD2" w:rsidRPr="00E37DDD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 w:rsidRPr="00E37DDD">
              <w:rPr>
                <w:rFonts w:ascii="Times New Roman" w:hAnsi="Times New Roman" w:cs="Times New Roman"/>
              </w:rPr>
              <w:t>reference</w:t>
            </w:r>
          </w:p>
        </w:tc>
      </w:tr>
      <w:tr w:rsidR="00CE2FD2" w:rsidRPr="00E37DDD" w14:paraId="31B02AB0" w14:textId="77777777" w:rsidTr="00AB6D32">
        <w:trPr>
          <w:gridAfter w:val="1"/>
          <w:wAfter w:w="18" w:type="dxa"/>
          <w:trHeight w:val="538"/>
        </w:trPr>
        <w:tc>
          <w:tcPr>
            <w:tcW w:w="1984" w:type="dxa"/>
            <w:tcBorders>
              <w:bottom w:val="single" w:sz="4" w:space="0" w:color="auto"/>
            </w:tcBorders>
          </w:tcPr>
          <w:p w14:paraId="78D2324B" w14:textId="77777777" w:rsidR="00CE2FD2" w:rsidRPr="00B37564" w:rsidRDefault="00CE2FD2" w:rsidP="00CE2FD2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Diabetes patients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2E069B3" w14:textId="7E741173" w:rsidR="00CE2FD2" w:rsidRPr="002E2F47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34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643B4A4" w14:textId="45CE5580" w:rsidR="00CE2FD2" w:rsidRPr="00E37DDD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 w:rsidRPr="00E37DDD">
              <w:rPr>
                <w:rFonts w:ascii="Times New Roman" w:hAnsi="Times New Roman" w:cs="Times New Roman"/>
              </w:rPr>
              <w:t>1,2</w:t>
            </w:r>
            <w:r w:rsidR="00760E2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4E75F5C2" w14:textId="54DF55AC" w:rsidR="00CE2FD2" w:rsidRPr="00E37DDD" w:rsidRDefault="00CE2FD2" w:rsidP="00CE2FD2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 w:rsidRPr="00E37DDD">
              <w:rPr>
                <w:rFonts w:ascii="Times New Roman" w:hAnsi="Times New Roman" w:cs="Times New Roman"/>
              </w:rPr>
              <w:t>29.</w:t>
            </w:r>
            <w:r w:rsidR="000946E0">
              <w:rPr>
                <w:rFonts w:ascii="Times New Roman" w:hAnsi="Times New Roman" w:cs="Times New Roman"/>
              </w:rPr>
              <w:t>55</w:t>
            </w:r>
            <w:r w:rsidRPr="00E37DDD">
              <w:rPr>
                <w:rFonts w:ascii="Times New Roman" w:hAnsi="Times New Roman" w:cs="Times New Roman"/>
              </w:rPr>
              <w:t>% (28.</w:t>
            </w:r>
            <w:r w:rsidR="000946E0">
              <w:rPr>
                <w:rFonts w:ascii="Times New Roman" w:hAnsi="Times New Roman" w:cs="Times New Roman"/>
              </w:rPr>
              <w:t>06</w:t>
            </w:r>
            <w:r w:rsidRPr="00E37DDD">
              <w:rPr>
                <w:rFonts w:ascii="Times New Roman" w:hAnsi="Times New Roman" w:cs="Times New Roman"/>
              </w:rPr>
              <w:t>–31.</w:t>
            </w:r>
            <w:r w:rsidR="000946E0">
              <w:rPr>
                <w:rFonts w:ascii="Times New Roman" w:hAnsi="Times New Roman" w:cs="Times New Roman"/>
              </w:rPr>
              <w:t>11</w:t>
            </w:r>
            <w:r w:rsidRPr="00E37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2D2D95DC" w14:textId="77777777" w:rsidR="00CE2FD2" w:rsidRPr="00E37DDD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 w:rsidRPr="00E37DDD">
              <w:rPr>
                <w:rFonts w:ascii="Times New Roman" w:hAnsi="Times New Roman" w:cs="Times New Roman"/>
              </w:rPr>
              <w:t>0.83 (0.74–0.92)</w:t>
            </w:r>
          </w:p>
        </w:tc>
        <w:tc>
          <w:tcPr>
            <w:tcW w:w="2017" w:type="dxa"/>
            <w:gridSpan w:val="2"/>
            <w:tcBorders>
              <w:bottom w:val="single" w:sz="4" w:space="0" w:color="auto"/>
            </w:tcBorders>
          </w:tcPr>
          <w:p w14:paraId="48DADD08" w14:textId="77777777" w:rsidR="00CE2FD2" w:rsidRPr="00E37DDD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 w:rsidRPr="00E37DDD">
              <w:rPr>
                <w:rFonts w:ascii="Times New Roman" w:hAnsi="Times New Roman" w:cs="Times New Roman"/>
              </w:rPr>
              <w:t>0.96 (0.86–1.08)</w:t>
            </w:r>
          </w:p>
        </w:tc>
        <w:tc>
          <w:tcPr>
            <w:tcW w:w="2794" w:type="dxa"/>
            <w:gridSpan w:val="3"/>
            <w:tcBorders>
              <w:bottom w:val="single" w:sz="4" w:space="0" w:color="auto"/>
            </w:tcBorders>
          </w:tcPr>
          <w:p w14:paraId="0F5E5A05" w14:textId="2086AA73" w:rsidR="00CE2FD2" w:rsidRPr="00E37DDD" w:rsidRDefault="00CE2FD2" w:rsidP="00CE2F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51–0.92</w:t>
            </w:r>
            <w:r w:rsidRPr="00E37DDD">
              <w:rPr>
                <w:rFonts w:ascii="Times New Roman" w:hAnsi="Times New Roman" w:cs="Times New Roman"/>
              </w:rPr>
              <w:t>)</w:t>
            </w:r>
          </w:p>
        </w:tc>
      </w:tr>
      <w:tr w:rsidR="008C570E" w:rsidRPr="00B37564" w14:paraId="50D5FE6B" w14:textId="77777777" w:rsidTr="00AB6D32">
        <w:trPr>
          <w:trHeight w:val="1887"/>
        </w:trPr>
        <w:tc>
          <w:tcPr>
            <w:tcW w:w="13537" w:type="dxa"/>
            <w:gridSpan w:val="11"/>
            <w:tcBorders>
              <w:top w:val="single" w:sz="4" w:space="0" w:color="auto"/>
            </w:tcBorders>
          </w:tcPr>
          <w:p w14:paraId="4E62769B" w14:textId="77777777" w:rsidR="008C570E" w:rsidRPr="00B37564" w:rsidRDefault="008C570E" w:rsidP="00EE60C0">
            <w:pPr>
              <w:rPr>
                <w:rFonts w:ascii="Times New Roman" w:hAnsi="Times New Roman" w:cs="Times New Roman"/>
                <w:vertAlign w:val="superscript"/>
              </w:rPr>
            </w:pPr>
            <w:r w:rsidRPr="00B37564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B37564">
              <w:rPr>
                <w:rFonts w:ascii="Times New Roman" w:hAnsi="Times New Roman" w:cs="Times New Roman"/>
              </w:rPr>
              <w:t>Limited to the 75</w:t>
            </w:r>
            <w:r w:rsidRPr="00B3756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37564">
              <w:rPr>
                <w:rFonts w:ascii="Times New Roman" w:hAnsi="Times New Roman" w:cs="Times New Roman"/>
              </w:rPr>
              <w:t xml:space="preserve"> percentile of follow-up (10 years). In myocardial infarction and ischemic stroke, adjusted for the competing risk of death.</w:t>
            </w:r>
          </w:p>
          <w:p w14:paraId="326CFBE4" w14:textId="77777777" w:rsidR="008C570E" w:rsidRDefault="008C570E" w:rsidP="00EE60C0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  <w:vertAlign w:val="superscript"/>
              </w:rPr>
              <w:t xml:space="preserve">† </w:t>
            </w:r>
            <w:r>
              <w:rPr>
                <w:rFonts w:ascii="Times New Roman" w:hAnsi="Times New Roman" w:cs="Times New Roman"/>
              </w:rPr>
              <w:t xml:space="preserve">Adjusted for </w:t>
            </w:r>
            <w:r w:rsidRPr="00B37564">
              <w:rPr>
                <w:rFonts w:ascii="Times New Roman" w:hAnsi="Times New Roman" w:cs="Times New Roman"/>
              </w:rPr>
              <w:t>statin treatment, oral anticoagulant treatment, and antiplatelet treatment.</w:t>
            </w:r>
          </w:p>
          <w:p w14:paraId="1A081CAB" w14:textId="08015382" w:rsidR="008C570E" w:rsidRDefault="008C570E" w:rsidP="00EE60C0">
            <w:pPr>
              <w:rPr>
                <w:rFonts w:ascii="Times New Roman" w:hAnsi="Times New Roman" w:cs="Times New Roman"/>
              </w:rPr>
            </w:pPr>
            <w:r w:rsidRPr="009927B1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B37564">
              <w:rPr>
                <w:rFonts w:ascii="Times New Roman" w:hAnsi="Times New Roman" w:cs="Times New Roman"/>
              </w:rPr>
              <w:t xml:space="preserve">Adjusted for peripheral artery disease, hypertension, </w:t>
            </w:r>
            <w:r w:rsidR="000946E0" w:rsidRPr="00B37564">
              <w:rPr>
                <w:rFonts w:ascii="Times New Roman" w:hAnsi="Times New Roman" w:cs="Times New Roman"/>
              </w:rPr>
              <w:t>previous ischemic stroke/TIA</w:t>
            </w:r>
            <w:r w:rsidR="000946E0">
              <w:rPr>
                <w:rFonts w:ascii="Times New Roman" w:hAnsi="Times New Roman" w:cs="Times New Roman"/>
              </w:rPr>
              <w:t>,</w:t>
            </w:r>
            <w:r w:rsidR="000946E0" w:rsidRPr="00B37564">
              <w:rPr>
                <w:rFonts w:ascii="Times New Roman" w:hAnsi="Times New Roman" w:cs="Times New Roman"/>
              </w:rPr>
              <w:t xml:space="preserve"> </w:t>
            </w:r>
            <w:r w:rsidRPr="00B37564">
              <w:rPr>
                <w:rFonts w:ascii="Times New Roman" w:hAnsi="Times New Roman" w:cs="Times New Roman"/>
              </w:rPr>
              <w:t>statin treatment, oral anticoagulant treatment, and antiplatelet treatment.</w:t>
            </w:r>
            <w:r>
              <w:rPr>
                <w:rFonts w:ascii="Times New Roman" w:hAnsi="Times New Roman" w:cs="Times New Roman"/>
              </w:rPr>
              <w:t xml:space="preserve"> In case of ischemic stroke</w:t>
            </w:r>
            <w:r w:rsidR="00956166">
              <w:rPr>
                <w:rFonts w:ascii="Times New Roman" w:hAnsi="Times New Roman" w:cs="Times New Roman"/>
              </w:rPr>
              <w:t xml:space="preserve"> and death</w:t>
            </w:r>
            <w:r w:rsidRPr="00B37564">
              <w:rPr>
                <w:rFonts w:ascii="Times New Roman" w:hAnsi="Times New Roman" w:cs="Times New Roman"/>
              </w:rPr>
              <w:t>, additionally adjusted for</w:t>
            </w:r>
            <w:r>
              <w:rPr>
                <w:rFonts w:ascii="Times New Roman" w:hAnsi="Times New Roman" w:cs="Times New Roman"/>
              </w:rPr>
              <w:t xml:space="preserve"> congestive heart failure</w:t>
            </w:r>
            <w:r w:rsidRPr="00B37564">
              <w:rPr>
                <w:rFonts w:ascii="Times New Roman" w:hAnsi="Times New Roman" w:cs="Times New Roman"/>
              </w:rPr>
              <w:t>, and atrial fibrillation.</w:t>
            </w:r>
          </w:p>
          <w:p w14:paraId="4440807F" w14:textId="77777777" w:rsidR="008C570E" w:rsidRPr="00B37564" w:rsidRDefault="008C570E" w:rsidP="00EE60C0">
            <w:pPr>
              <w:rPr>
                <w:rFonts w:ascii="Times New Roman" w:hAnsi="Times New Roman" w:cs="Times New Roman"/>
              </w:rPr>
            </w:pPr>
          </w:p>
          <w:p w14:paraId="798E60B3" w14:textId="77777777" w:rsidR="008C570E" w:rsidRPr="00B37564" w:rsidRDefault="008C570E" w:rsidP="00EE60C0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CAG: coronary angiography</w:t>
            </w:r>
          </w:p>
          <w:p w14:paraId="6620A7B0" w14:textId="77777777" w:rsidR="008C570E" w:rsidRPr="00B37564" w:rsidRDefault="008C570E" w:rsidP="00EE60C0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CI: confidence interval</w:t>
            </w:r>
          </w:p>
          <w:p w14:paraId="0DCE041A" w14:textId="77777777" w:rsidR="008C570E" w:rsidRPr="00B37564" w:rsidRDefault="008C570E" w:rsidP="00EE60C0">
            <w:pPr>
              <w:rPr>
                <w:rFonts w:ascii="Times New Roman" w:hAnsi="Times New Roman" w:cs="Times New Roman"/>
              </w:rPr>
            </w:pPr>
            <w:r w:rsidRPr="00B37564">
              <w:rPr>
                <w:rFonts w:ascii="Times New Roman" w:hAnsi="Times New Roman" w:cs="Times New Roman"/>
              </w:rPr>
              <w:t>CIP: cumulative incidence proportion</w:t>
            </w:r>
          </w:p>
          <w:p w14:paraId="338001E8" w14:textId="77777777" w:rsidR="008C570E" w:rsidRPr="00B37564" w:rsidRDefault="008C570E" w:rsidP="00EE60C0">
            <w:pPr>
              <w:rPr>
                <w:rFonts w:ascii="Times New Roman" w:hAnsi="Times New Roman" w:cs="Times New Roman"/>
                <w:vertAlign w:val="superscript"/>
              </w:rPr>
            </w:pPr>
            <w:r w:rsidRPr="00B37564">
              <w:rPr>
                <w:rFonts w:ascii="Times New Roman" w:hAnsi="Times New Roman" w:cs="Times New Roman"/>
              </w:rPr>
              <w:t>HR: hazard ratio</w:t>
            </w:r>
          </w:p>
        </w:tc>
      </w:tr>
    </w:tbl>
    <w:p w14:paraId="3C8E203E" w14:textId="77777777" w:rsidR="008C570E" w:rsidRDefault="008C570E"/>
    <w:sectPr w:rsidR="008C570E" w:rsidSect="008C570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5B5F1D" w16cid:durableId="21D3696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70E"/>
    <w:rsid w:val="00007176"/>
    <w:rsid w:val="00015B84"/>
    <w:rsid w:val="000269D2"/>
    <w:rsid w:val="00030A06"/>
    <w:rsid w:val="00036CCE"/>
    <w:rsid w:val="000765F6"/>
    <w:rsid w:val="000800EA"/>
    <w:rsid w:val="000946E0"/>
    <w:rsid w:val="000B16E1"/>
    <w:rsid w:val="000B5124"/>
    <w:rsid w:val="001449D0"/>
    <w:rsid w:val="00155F82"/>
    <w:rsid w:val="00166AB7"/>
    <w:rsid w:val="00175923"/>
    <w:rsid w:val="00182563"/>
    <w:rsid w:val="00182870"/>
    <w:rsid w:val="0018758F"/>
    <w:rsid w:val="001B298B"/>
    <w:rsid w:val="001E3C6A"/>
    <w:rsid w:val="001F52E4"/>
    <w:rsid w:val="002044D3"/>
    <w:rsid w:val="00244A98"/>
    <w:rsid w:val="00257996"/>
    <w:rsid w:val="00265EE8"/>
    <w:rsid w:val="00273400"/>
    <w:rsid w:val="00282ABF"/>
    <w:rsid w:val="00306F07"/>
    <w:rsid w:val="00313154"/>
    <w:rsid w:val="003278D8"/>
    <w:rsid w:val="003314C6"/>
    <w:rsid w:val="003879AC"/>
    <w:rsid w:val="00396C3F"/>
    <w:rsid w:val="003B3756"/>
    <w:rsid w:val="003B66E5"/>
    <w:rsid w:val="003B7778"/>
    <w:rsid w:val="003D69C4"/>
    <w:rsid w:val="003E1985"/>
    <w:rsid w:val="003F587B"/>
    <w:rsid w:val="00411D3A"/>
    <w:rsid w:val="004442AC"/>
    <w:rsid w:val="0048549B"/>
    <w:rsid w:val="004964AD"/>
    <w:rsid w:val="0049694C"/>
    <w:rsid w:val="004A4C5F"/>
    <w:rsid w:val="004E0C09"/>
    <w:rsid w:val="004E277F"/>
    <w:rsid w:val="004E43EF"/>
    <w:rsid w:val="004E6329"/>
    <w:rsid w:val="00504D3C"/>
    <w:rsid w:val="00510C30"/>
    <w:rsid w:val="00513E99"/>
    <w:rsid w:val="00534199"/>
    <w:rsid w:val="00595A00"/>
    <w:rsid w:val="0060415A"/>
    <w:rsid w:val="0062079A"/>
    <w:rsid w:val="00633E0E"/>
    <w:rsid w:val="006A0B79"/>
    <w:rsid w:val="006A6EB6"/>
    <w:rsid w:val="006E0BC3"/>
    <w:rsid w:val="006E41DE"/>
    <w:rsid w:val="00712C1F"/>
    <w:rsid w:val="00723830"/>
    <w:rsid w:val="00727268"/>
    <w:rsid w:val="00743C07"/>
    <w:rsid w:val="00760E2E"/>
    <w:rsid w:val="007A3CD4"/>
    <w:rsid w:val="007A692F"/>
    <w:rsid w:val="007B4D90"/>
    <w:rsid w:val="007F4EC5"/>
    <w:rsid w:val="008217E3"/>
    <w:rsid w:val="00843F7D"/>
    <w:rsid w:val="00877D91"/>
    <w:rsid w:val="008B6967"/>
    <w:rsid w:val="008B7C12"/>
    <w:rsid w:val="008C570E"/>
    <w:rsid w:val="008D032F"/>
    <w:rsid w:val="008D4A19"/>
    <w:rsid w:val="00905C57"/>
    <w:rsid w:val="00906910"/>
    <w:rsid w:val="00931C70"/>
    <w:rsid w:val="0094740E"/>
    <w:rsid w:val="00947E4E"/>
    <w:rsid w:val="00956166"/>
    <w:rsid w:val="009750DE"/>
    <w:rsid w:val="00976D28"/>
    <w:rsid w:val="009B34EE"/>
    <w:rsid w:val="009D1C50"/>
    <w:rsid w:val="00A4209C"/>
    <w:rsid w:val="00A55344"/>
    <w:rsid w:val="00A75F73"/>
    <w:rsid w:val="00A91EA3"/>
    <w:rsid w:val="00A963E7"/>
    <w:rsid w:val="00AB6D32"/>
    <w:rsid w:val="00AD3000"/>
    <w:rsid w:val="00B354DB"/>
    <w:rsid w:val="00B42B64"/>
    <w:rsid w:val="00B75AD7"/>
    <w:rsid w:val="00B90528"/>
    <w:rsid w:val="00BA4469"/>
    <w:rsid w:val="00BE2ED7"/>
    <w:rsid w:val="00C344C5"/>
    <w:rsid w:val="00C371C1"/>
    <w:rsid w:val="00C474AE"/>
    <w:rsid w:val="00C8498C"/>
    <w:rsid w:val="00C87B2C"/>
    <w:rsid w:val="00CA4924"/>
    <w:rsid w:val="00CA6692"/>
    <w:rsid w:val="00CE2F8B"/>
    <w:rsid w:val="00CE2FD2"/>
    <w:rsid w:val="00CF520D"/>
    <w:rsid w:val="00D508B0"/>
    <w:rsid w:val="00DB1951"/>
    <w:rsid w:val="00DB3C2D"/>
    <w:rsid w:val="00DB5BC5"/>
    <w:rsid w:val="00E07765"/>
    <w:rsid w:val="00E12A7E"/>
    <w:rsid w:val="00E24E91"/>
    <w:rsid w:val="00E257D4"/>
    <w:rsid w:val="00E40032"/>
    <w:rsid w:val="00E661A0"/>
    <w:rsid w:val="00E77429"/>
    <w:rsid w:val="00EC7C9D"/>
    <w:rsid w:val="00EE5F0D"/>
    <w:rsid w:val="00EE60C0"/>
    <w:rsid w:val="00F26D3E"/>
    <w:rsid w:val="00F33A5E"/>
    <w:rsid w:val="00F80123"/>
    <w:rsid w:val="00F95536"/>
    <w:rsid w:val="00FE1389"/>
    <w:rsid w:val="00FE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D919D"/>
  <w15:docId w15:val="{AFA4EE40-701B-41B7-A491-FC499534E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70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C5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8C570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C570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C570E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C57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C570E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05C5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05C57"/>
    <w:rPr>
      <w:b/>
      <w:bCs/>
      <w:sz w:val="20"/>
      <w:szCs w:val="20"/>
    </w:rPr>
  </w:style>
  <w:style w:type="paragraph" w:styleId="Brdtekst">
    <w:name w:val="Body Text"/>
    <w:link w:val="BrdtekstTegn"/>
    <w:uiPriority w:val="99"/>
    <w:rsid w:val="008217E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da-DK" w:eastAsia="da-DK"/>
    </w:rPr>
  </w:style>
  <w:style w:type="character" w:customStyle="1" w:styleId="BrdtekstTegn">
    <w:name w:val="Brødtekst Tegn"/>
    <w:basedOn w:val="Standardskrifttypeiafsnit"/>
    <w:link w:val="Brdtekst"/>
    <w:uiPriority w:val="99"/>
    <w:rsid w:val="008217E3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10</Pages>
  <Words>1839</Words>
  <Characters>10484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Kris Warnakula Olesen</dc:creator>
  <cp:lastModifiedBy>Kevin Kris Warnakula Olesen</cp:lastModifiedBy>
  <cp:revision>50</cp:revision>
  <dcterms:created xsi:type="dcterms:W3CDTF">2020-08-11T13:42:00Z</dcterms:created>
  <dcterms:modified xsi:type="dcterms:W3CDTF">2020-09-22T14:19:00Z</dcterms:modified>
</cp:coreProperties>
</file>